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04A1B" w14:textId="22AD6417" w:rsidR="003D41D2" w:rsidRPr="00E81E76" w:rsidRDefault="00B926BB" w:rsidP="00E81E76">
      <w:pPr>
        <w:spacing w:line="480" w:lineRule="auto"/>
        <w:ind w:left="-90"/>
        <w:jc w:val="both"/>
        <w:rPr>
          <w:rFonts w:ascii="Times New Roman" w:hAnsi="Times New Roman" w:cs="Times New Roman"/>
          <w:b/>
        </w:rPr>
      </w:pPr>
      <w:r w:rsidRPr="00E81E76">
        <w:rPr>
          <w:rFonts w:ascii="Times New Roman" w:hAnsi="Times New Roman" w:cs="Times New Roman"/>
          <w:b/>
        </w:rPr>
        <w:t xml:space="preserve">ASSESSING </w:t>
      </w:r>
      <w:r w:rsidR="00E425E9" w:rsidRPr="00E81E76">
        <w:rPr>
          <w:rFonts w:ascii="Times New Roman" w:hAnsi="Times New Roman" w:cs="Times New Roman"/>
          <w:b/>
        </w:rPr>
        <w:t xml:space="preserve">THE RELATIONSHIP BETWEEN </w:t>
      </w:r>
      <w:r w:rsidR="005705E9" w:rsidRPr="00E81E76">
        <w:rPr>
          <w:rFonts w:ascii="Times New Roman" w:hAnsi="Times New Roman" w:cs="Times New Roman"/>
          <w:b/>
        </w:rPr>
        <w:t>MONO</w:t>
      </w:r>
      <w:r w:rsidR="00E425E9" w:rsidRPr="00E81E76">
        <w:rPr>
          <w:rFonts w:ascii="Times New Roman" w:hAnsi="Times New Roman" w:cs="Times New Roman"/>
          <w:b/>
        </w:rPr>
        <w:t xml:space="preserve">ALLELIC </w:t>
      </w:r>
      <w:r w:rsidR="00FA5DC6" w:rsidRPr="00E81E76">
        <w:rPr>
          <w:rFonts w:ascii="Times New Roman" w:hAnsi="Times New Roman" w:cs="Times New Roman"/>
          <w:b/>
          <w:i/>
        </w:rPr>
        <w:t>PRKN</w:t>
      </w:r>
      <w:r w:rsidR="00E425E9" w:rsidRPr="00E81E76">
        <w:rPr>
          <w:rFonts w:ascii="Times New Roman" w:hAnsi="Times New Roman" w:cs="Times New Roman"/>
          <w:b/>
        </w:rPr>
        <w:t xml:space="preserve"> MUTATIONS AND PARKINSON’S </w:t>
      </w:r>
      <w:r w:rsidRPr="00E81E76">
        <w:rPr>
          <w:rFonts w:ascii="Times New Roman" w:hAnsi="Times New Roman" w:cs="Times New Roman"/>
          <w:b/>
        </w:rPr>
        <w:t>RISK</w:t>
      </w:r>
      <w:r w:rsidR="00E81E76">
        <w:rPr>
          <w:rFonts w:ascii="Times New Roman" w:hAnsi="Times New Roman" w:cs="Times New Roman"/>
          <w:b/>
        </w:rPr>
        <w:t xml:space="preserve">: </w:t>
      </w:r>
      <w:r w:rsidR="00D32872" w:rsidRPr="00E81E76">
        <w:rPr>
          <w:rFonts w:ascii="Times New Roman" w:hAnsi="Times New Roman" w:cs="Times New Roman"/>
          <w:b/>
        </w:rPr>
        <w:t>SUPPLEMENTARY INFORMATION</w:t>
      </w:r>
      <w:r w:rsidR="003D41D2" w:rsidRPr="00E81E76">
        <w:rPr>
          <w:rFonts w:ascii="Times New Roman" w:hAnsi="Times New Roman" w:cs="Times New Roman"/>
        </w:rPr>
        <w:br w:type="page"/>
      </w:r>
    </w:p>
    <w:p w14:paraId="6F17D80E" w14:textId="182856D8" w:rsidR="00E9515F" w:rsidRPr="00E81E76" w:rsidRDefault="00E9515F" w:rsidP="00E81E76">
      <w:pPr>
        <w:spacing w:after="200" w:line="480" w:lineRule="auto"/>
        <w:ind w:left="-90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lastRenderedPageBreak/>
        <w:t xml:space="preserve">Supplementary Table </w:t>
      </w:r>
      <w:r w:rsidR="00FA5DC6" w:rsidRPr="00E81E76">
        <w:rPr>
          <w:rFonts w:ascii="Times New Roman" w:hAnsi="Times New Roman" w:cs="Times New Roman"/>
        </w:rPr>
        <w:t>1</w:t>
      </w:r>
      <w:r w:rsidRPr="00E81E76">
        <w:rPr>
          <w:rFonts w:ascii="Times New Roman" w:hAnsi="Times New Roman" w:cs="Times New Roman"/>
        </w:rPr>
        <w:t xml:space="preserve">: Meta-analyses of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variant carriers, excluding R275W</w:t>
      </w:r>
      <w:r w:rsidR="00FC4797" w:rsidRPr="00E81E76">
        <w:rPr>
          <w:rFonts w:ascii="Times New Roman" w:hAnsi="Times New Roman" w:cs="Times New Roman"/>
        </w:rPr>
        <w:t xml:space="preserve"> (c.823C&gt;T, rs34424986)</w:t>
      </w:r>
      <w:r w:rsidRPr="00E81E76">
        <w:rPr>
          <w:rFonts w:ascii="Times New Roman" w:hAnsi="Times New Roman" w:cs="Times New Roman"/>
        </w:rPr>
        <w:t>.</w:t>
      </w:r>
    </w:p>
    <w:tbl>
      <w:tblPr>
        <w:tblW w:w="9118" w:type="dxa"/>
        <w:jc w:val="center"/>
        <w:tblLook w:val="04A0" w:firstRow="1" w:lastRow="0" w:firstColumn="1" w:lastColumn="0" w:noHBand="0" w:noVBand="1"/>
      </w:tblPr>
      <w:tblGrid>
        <w:gridCol w:w="2941"/>
        <w:gridCol w:w="839"/>
        <w:gridCol w:w="1242"/>
        <w:gridCol w:w="839"/>
        <w:gridCol w:w="1242"/>
        <w:gridCol w:w="2015"/>
      </w:tblGrid>
      <w:tr w:rsidR="00E9515F" w:rsidRPr="00E81E76" w14:paraId="0794294A" w14:textId="77777777" w:rsidTr="00E81E76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80CF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23215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21E7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20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96AD4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</w:tr>
      <w:tr w:rsidR="00E9515F" w:rsidRPr="00E81E76" w14:paraId="2E939225" w14:textId="77777777" w:rsidTr="00E81E76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0A4A4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2096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401BF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carr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BB67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2F0A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carrier</w:t>
            </w:r>
          </w:p>
        </w:tc>
        <w:tc>
          <w:tcPr>
            <w:tcW w:w="20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E7D8E" w14:textId="77777777" w:rsidR="00E9515F" w:rsidRPr="00E81E76" w:rsidRDefault="00E9515F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E1380" w:rsidRPr="00E81E76" w14:paraId="1290BE6E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5BF2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dres-Ciga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03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C9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D3B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34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CC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 (0.09-57.84)</w:t>
            </w:r>
          </w:p>
        </w:tc>
      </w:tr>
      <w:tr w:rsidR="009E1380" w:rsidRPr="00E81E76" w14:paraId="5E80A4BB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027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tez et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8D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82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3CA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CE6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0D5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 (0.09-53.21)</w:t>
            </w:r>
          </w:p>
        </w:tc>
      </w:tr>
      <w:tr w:rsidR="009E1380" w:rsidRPr="00E81E76" w14:paraId="3C6A0CFA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EA4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s et al.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1DA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B7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9BD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9D9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0B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1 (1.09-387.54)</w:t>
            </w:r>
          </w:p>
        </w:tc>
      </w:tr>
      <w:tr w:rsidR="009E1380" w:rsidRPr="00E81E76" w14:paraId="6E48CD27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87F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oks et al.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CA3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D4A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2F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FF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4A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 (0.67-7.56)</w:t>
            </w:r>
          </w:p>
        </w:tc>
      </w:tr>
      <w:tr w:rsidR="009E1380" w:rsidRPr="00E81E76" w14:paraId="109B9017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381E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rk et al.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6E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EE2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9C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9435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1B9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4 (0.54-185.15)</w:t>
            </w:r>
          </w:p>
        </w:tc>
      </w:tr>
      <w:tr w:rsidR="009E1380" w:rsidRPr="00E81E76" w14:paraId="179CD56D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994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r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F796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0A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AE5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53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485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 (0.23-104.71)</w:t>
            </w:r>
          </w:p>
        </w:tc>
      </w:tr>
      <w:tr w:rsidR="009E1380" w:rsidRPr="00E81E76" w14:paraId="2A8FF95D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6354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tz et al.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83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2A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3B9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E18A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319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3 (0.37-124.37)</w:t>
            </w:r>
          </w:p>
        </w:tc>
      </w:tr>
      <w:tr w:rsidR="009E1380" w:rsidRPr="00E81E76" w14:paraId="7D20A371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321C" w14:textId="77777777" w:rsidR="009E1380" w:rsidRPr="00E81E76" w:rsidRDefault="009E1380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ttenlocher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476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C4D6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02B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BA9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19F6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 (1.11-2.59)</w:t>
            </w:r>
          </w:p>
        </w:tc>
      </w:tr>
      <w:tr w:rsidR="009E1380" w:rsidRPr="00E81E76" w14:paraId="63A25865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2547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n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FF1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213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840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6160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642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7 (0.54-174.31)</w:t>
            </w:r>
          </w:p>
        </w:tc>
      </w:tr>
      <w:tr w:rsidR="009E1380" w:rsidRPr="00E81E76" w14:paraId="4B4A32BD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180B" w14:textId="77777777" w:rsidR="009E1380" w:rsidRPr="00E81E76" w:rsidRDefault="009E1380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y et al.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59C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03D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C25F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6EA3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189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0.54-2.29)</w:t>
            </w:r>
          </w:p>
        </w:tc>
      </w:tr>
      <w:tr w:rsidR="009E1380" w:rsidRPr="00E81E76" w14:paraId="0435AA0F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21C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age et al.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CA20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48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5B66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3D4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C3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4 (0.67-221.33)</w:t>
            </w:r>
          </w:p>
        </w:tc>
      </w:tr>
      <w:tr w:rsidR="009E1380" w:rsidRPr="00E81E76" w14:paraId="2392221D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BBF9" w14:textId="77777777" w:rsidR="009E1380" w:rsidRPr="00E81E76" w:rsidRDefault="009E1380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oln et al.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ED9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75A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5F5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53BF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7B8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 (0.24-4.36)</w:t>
            </w:r>
          </w:p>
        </w:tc>
      </w:tr>
      <w:tr w:rsidR="009E1380" w:rsidRPr="00E81E76" w14:paraId="293C7FD7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7DFD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edo et al.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296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393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D28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23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BE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8 (1.25-414.34)</w:t>
            </w:r>
          </w:p>
        </w:tc>
      </w:tr>
      <w:tr w:rsidR="009E1380" w:rsidRPr="00E81E76" w14:paraId="51A40B0B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0F1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ra et al.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7C1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813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AE5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067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BCC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1 (0.36-157.65)</w:t>
            </w:r>
          </w:p>
        </w:tc>
      </w:tr>
      <w:tr w:rsidR="009E1380" w:rsidRPr="00E81E76" w14:paraId="5FFB597E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8787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kratz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1A6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C3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3D4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A33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529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 (1.08-7.01)</w:t>
            </w:r>
          </w:p>
        </w:tc>
      </w:tr>
      <w:tr w:rsidR="009E1380" w:rsidRPr="00E81E76" w14:paraId="4B1064D2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284A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litter et al. 2006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FD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69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6B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F97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B115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 (0.19-118.98)</w:t>
            </w:r>
          </w:p>
        </w:tc>
      </w:tr>
      <w:tr w:rsidR="009E1380" w:rsidRPr="00E81E76" w14:paraId="48C8E321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9F3C" w14:textId="77777777" w:rsidR="009E1380" w:rsidRPr="00E81E76" w:rsidRDefault="009E1380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mon-Sanchez et al.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9D8F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4BD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6F96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D0B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F23D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7-3.41)</w:t>
            </w:r>
          </w:p>
        </w:tc>
      </w:tr>
      <w:tr w:rsidR="009E1380" w:rsidRPr="00E81E76" w14:paraId="43084D67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4214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roni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1F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666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07B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C017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635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6 (0.23-76.62)</w:t>
            </w:r>
          </w:p>
        </w:tc>
      </w:tr>
      <w:tr w:rsidR="00C86E9A" w:rsidRPr="00E81E76" w14:paraId="13908460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5391" w14:textId="77777777" w:rsidR="00C86E9A" w:rsidRPr="00E81E76" w:rsidRDefault="00C86E9A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taro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B1C6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D970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75BB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4AD2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237E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 (0.27-21.68)</w:t>
            </w:r>
          </w:p>
        </w:tc>
      </w:tr>
      <w:tr w:rsidR="009E1380" w:rsidRPr="00E81E76" w14:paraId="25E28463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40F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ey et al.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B3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60B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E5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44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065B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 (0.11-48.60)</w:t>
            </w:r>
          </w:p>
        </w:tc>
      </w:tr>
      <w:tr w:rsidR="009E1380" w:rsidRPr="00E81E76" w14:paraId="40DDCD9A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8DB2" w14:textId="77777777" w:rsidR="009E1380" w:rsidRPr="00E81E76" w:rsidRDefault="009E1380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1EDAA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739F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D2A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3EEC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91D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 (0.06-34.55)</w:t>
            </w:r>
          </w:p>
        </w:tc>
      </w:tr>
      <w:tr w:rsidR="009E1380" w:rsidRPr="00E81E76" w14:paraId="1122A8A1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C26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Biobank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Ex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80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6183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55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F6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B670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 (0.33-17.38)</w:t>
            </w:r>
          </w:p>
        </w:tc>
      </w:tr>
      <w:tr w:rsidR="009E1380" w:rsidRPr="00E81E76" w14:paraId="626CD5BF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5F7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ubbe et al. (IPDGC, Ex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6EBF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85B4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EF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CA9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B490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 (0.33-21.99)</w:t>
            </w:r>
          </w:p>
        </w:tc>
      </w:tr>
      <w:tr w:rsidR="009E1380" w:rsidRPr="00E81E76" w14:paraId="556E60CF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EDA3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ubbe et al. (IPDGC, </w:t>
            </w: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X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3340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FD81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1F341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B2B2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255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49-1.97)</w:t>
            </w:r>
          </w:p>
        </w:tc>
      </w:tr>
      <w:tr w:rsidR="009E1380" w:rsidRPr="00E81E76" w14:paraId="4426CB75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5C0" w14:textId="77777777" w:rsidR="009E1380" w:rsidRPr="00E81E76" w:rsidRDefault="009E1380" w:rsidP="00E81E76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ubbe et al. (IPDGC, </w:t>
            </w: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eq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D445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3A34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4BEDA8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8FA1A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941FE5"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CFC0DE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 (0.68-6.57)</w:t>
            </w:r>
          </w:p>
        </w:tc>
      </w:tr>
      <w:tr w:rsidR="009E1380" w:rsidRPr="00E81E76" w14:paraId="3BC74E9B" w14:textId="77777777" w:rsidTr="00E81E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813EF" w14:textId="77777777" w:rsidR="009E1380" w:rsidRPr="00E81E76" w:rsidRDefault="009E1380" w:rsidP="00E81E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175CB" w14:textId="77777777" w:rsidR="009E1380" w:rsidRPr="00E81E76" w:rsidRDefault="00F5306E" w:rsidP="00E81E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0A88B" w14:textId="77777777" w:rsidR="009E1380" w:rsidRPr="00E81E76" w:rsidRDefault="00F5306E" w:rsidP="00E81E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7,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1E8E07" w14:textId="77777777" w:rsidR="009E1380" w:rsidRPr="00E81E76" w:rsidRDefault="00F5306E" w:rsidP="00E81E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B587F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F5306E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5,13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EB8DF" w14:textId="77777777" w:rsidR="009E1380" w:rsidRPr="00E81E76" w:rsidRDefault="009E1380" w:rsidP="00E81E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</w:t>
            </w:r>
            <w:r w:rsidR="00F5306E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6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1.</w:t>
            </w:r>
            <w:r w:rsidR="00F5306E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7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.</w:t>
            </w:r>
            <w:r w:rsidR="00F5306E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8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</w:tbl>
    <w:p w14:paraId="681F5311" w14:textId="77777777" w:rsidR="00E9515F" w:rsidRPr="00E81E76" w:rsidRDefault="00E9515F" w:rsidP="00E81E76">
      <w:pPr>
        <w:spacing w:after="200" w:line="480" w:lineRule="auto"/>
        <w:rPr>
          <w:rFonts w:ascii="Times New Roman" w:hAnsi="Times New Roman" w:cs="Times New Roman"/>
        </w:rPr>
      </w:pPr>
    </w:p>
    <w:p w14:paraId="14C2AD50" w14:textId="14827D24" w:rsidR="00E9515F" w:rsidRPr="00E81E76" w:rsidRDefault="00941FE5" w:rsidP="00E81E7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1E76">
        <w:rPr>
          <w:rFonts w:ascii="Times New Roman" w:hAnsi="Times New Roman" w:cs="Times New Roman"/>
          <w:sz w:val="24"/>
          <w:szCs w:val="24"/>
        </w:rPr>
        <w:t xml:space="preserve">Key: CI, confidence intervals; IPDGC, International Parkinson’s disease Genomics Consortium; </w:t>
      </w:r>
      <w:r w:rsidR="00FA5DC6" w:rsidRPr="00E81E76">
        <w:rPr>
          <w:rFonts w:ascii="Times New Roman" w:hAnsi="Times New Roman" w:cs="Times New Roman"/>
          <w:i/>
          <w:iCs/>
          <w:sz w:val="24"/>
          <w:szCs w:val="24"/>
        </w:rPr>
        <w:t>PRKN</w:t>
      </w:r>
      <w:r w:rsidRPr="00E81E76">
        <w:rPr>
          <w:rFonts w:ascii="Times New Roman" w:hAnsi="Times New Roman" w:cs="Times New Roman"/>
          <w:sz w:val="24"/>
          <w:szCs w:val="24"/>
        </w:rPr>
        <w:t xml:space="preserve">, </w:t>
      </w:r>
      <w:r w:rsidRPr="00E81E76">
        <w:rPr>
          <w:rFonts w:ascii="Times New Roman" w:hAnsi="Times New Roman" w:cs="Times New Roman"/>
          <w:i/>
          <w:iCs/>
          <w:sz w:val="24"/>
          <w:szCs w:val="24"/>
        </w:rPr>
        <w:t>Parkin</w:t>
      </w:r>
      <w:r w:rsidRPr="00E81E76">
        <w:rPr>
          <w:rFonts w:ascii="Times New Roman" w:hAnsi="Times New Roman" w:cs="Times New Roman"/>
          <w:sz w:val="24"/>
          <w:szCs w:val="24"/>
        </w:rPr>
        <w:t xml:space="preserve"> (NM_013988 and NM_004562); </w:t>
      </w:r>
      <w:proofErr w:type="gramStart"/>
      <w:r w:rsidRPr="00E81E76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E81E76">
        <w:rPr>
          <w:rFonts w:ascii="Times New Roman" w:hAnsi="Times New Roman" w:cs="Times New Roman"/>
          <w:sz w:val="24"/>
          <w:szCs w:val="24"/>
        </w:rPr>
        <w:t xml:space="preserve"> odds ratio; PPMI, Parkinson’s Progression Markers Initiative; </w:t>
      </w:r>
      <w:proofErr w:type="spellStart"/>
      <w:r w:rsidRPr="00E81E76">
        <w:rPr>
          <w:rFonts w:ascii="Times New Roman" w:hAnsi="Times New Roman" w:cs="Times New Roman"/>
          <w:sz w:val="24"/>
          <w:szCs w:val="24"/>
        </w:rPr>
        <w:t>Reseq</w:t>
      </w:r>
      <w:proofErr w:type="spellEnd"/>
      <w:r w:rsidRPr="00E81E76">
        <w:rPr>
          <w:rFonts w:ascii="Times New Roman" w:hAnsi="Times New Roman" w:cs="Times New Roman"/>
          <w:sz w:val="24"/>
          <w:szCs w:val="24"/>
        </w:rPr>
        <w:t>, Resequencing; *German samples only.</w:t>
      </w:r>
      <w:r w:rsidR="00E9515F" w:rsidRPr="00E81E76">
        <w:rPr>
          <w:rFonts w:ascii="Times New Roman" w:hAnsi="Times New Roman" w:cs="Times New Roman"/>
          <w:sz w:val="24"/>
          <w:szCs w:val="24"/>
        </w:rPr>
        <w:br w:type="page"/>
      </w:r>
    </w:p>
    <w:p w14:paraId="0B7F8C64" w14:textId="1449FCEF" w:rsidR="00791CB6" w:rsidRPr="00E81E76" w:rsidRDefault="00791CB6" w:rsidP="00E81E76">
      <w:pPr>
        <w:spacing w:after="200" w:line="480" w:lineRule="auto"/>
        <w:ind w:left="-630" w:right="-694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lastRenderedPageBreak/>
        <w:t xml:space="preserve">Supplementary Table </w:t>
      </w:r>
      <w:r w:rsidR="00FA5DC6" w:rsidRPr="00E81E76">
        <w:rPr>
          <w:rFonts w:ascii="Times New Roman" w:hAnsi="Times New Roman" w:cs="Times New Roman"/>
        </w:rPr>
        <w:t>2</w:t>
      </w:r>
      <w:r w:rsidRPr="00E81E76">
        <w:rPr>
          <w:rFonts w:ascii="Times New Roman" w:hAnsi="Times New Roman" w:cs="Times New Roman"/>
        </w:rPr>
        <w:t xml:space="preserve">: Meta-analyses of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 carriers, stratified by type of mutation.</w:t>
      </w:r>
    </w:p>
    <w:tbl>
      <w:tblPr>
        <w:tblW w:w="10260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3002"/>
        <w:gridCol w:w="900"/>
        <w:gridCol w:w="1259"/>
        <w:gridCol w:w="902"/>
        <w:gridCol w:w="1583"/>
        <w:gridCol w:w="11"/>
        <w:gridCol w:w="2367"/>
      </w:tblGrid>
      <w:tr w:rsidR="00E81E76" w:rsidRPr="00E81E76" w14:paraId="1CCE1C98" w14:textId="77777777" w:rsidTr="00E81E76">
        <w:trPr>
          <w:trHeight w:val="300"/>
          <w:jc w:val="center"/>
        </w:trPr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7FE4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C2412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A301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D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1662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2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99034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 (95% CI)</w:t>
            </w:r>
          </w:p>
        </w:tc>
      </w:tr>
      <w:tr w:rsidR="00E81E76" w:rsidRPr="00E81E76" w14:paraId="782FAF65" w14:textId="77777777" w:rsidTr="00E81E76">
        <w:trPr>
          <w:trHeight w:val="300"/>
          <w:jc w:val="center"/>
        </w:trPr>
        <w:tc>
          <w:tcPr>
            <w:tcW w:w="2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BB6E1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3B066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3105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38E0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carrier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BBB9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7397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carrier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310FF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81E76" w:rsidRPr="00E81E76" w14:paraId="7E6E0FAF" w14:textId="77777777" w:rsidTr="00E81E76">
        <w:trPr>
          <w:trHeight w:val="300"/>
          <w:jc w:val="center"/>
        </w:trPr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EB3" w14:textId="7EF6234C" w:rsidR="00791CB6" w:rsidRPr="00E81E76" w:rsidRDefault="00791CB6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terozygous </w:t>
            </w:r>
            <w:r w:rsidR="00FA5DC6" w:rsidRPr="00E81E7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RKN</w:t>
            </w: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NV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05B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990A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780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7E70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465C" w14:textId="77777777" w:rsidR="00791CB6" w:rsidRPr="00E81E76" w:rsidRDefault="00791CB6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1E76" w:rsidRPr="00E81E76" w14:paraId="6130FCFC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ABB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E1DB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dres-Ciga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58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1A8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02A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082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A1B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 (0.09-57.84)</w:t>
            </w:r>
          </w:p>
        </w:tc>
      </w:tr>
      <w:tr w:rsidR="00E81E76" w:rsidRPr="00E81E76" w14:paraId="7EBA8F8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28C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8DAB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itez et al. 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37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E0F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27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C4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D1E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 (0.18-6.49)</w:t>
            </w:r>
          </w:p>
        </w:tc>
      </w:tr>
      <w:tr w:rsidR="00E81E76" w:rsidRPr="00E81E76" w14:paraId="6B981DF6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83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AE5E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s et al.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25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52E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4E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479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E42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9 (0.26-161.65)</w:t>
            </w:r>
          </w:p>
        </w:tc>
      </w:tr>
      <w:tr w:rsidR="00E81E76" w:rsidRPr="00E81E76" w14:paraId="3F7BFA31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462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18DC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oks et al. 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49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87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39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864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995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 (0.16-8.10)</w:t>
            </w:r>
          </w:p>
        </w:tc>
      </w:tr>
      <w:tr w:rsidR="00E81E76" w:rsidRPr="00E81E76" w14:paraId="33202AC8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90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E9D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rk et al.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C02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F10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D3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A71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D5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7 (0.39-148.52)</w:t>
            </w:r>
          </w:p>
        </w:tc>
      </w:tr>
      <w:tr w:rsidR="00E81E76" w:rsidRPr="00E81E76" w14:paraId="6CB19CE3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F74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1040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er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163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AB0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97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51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7C6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 (0.23-104.71)</w:t>
            </w:r>
          </w:p>
        </w:tc>
      </w:tr>
      <w:tr w:rsidR="00E81E76" w:rsidRPr="00E81E76" w14:paraId="44ECFCF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9B0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A751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tz et al.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B78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6FF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3FF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8E4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A97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 (0.07-43.81)</w:t>
            </w:r>
          </w:p>
        </w:tc>
      </w:tr>
      <w:tr w:rsidR="00E81E76" w:rsidRPr="00E81E76" w14:paraId="678A7765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64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2D30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n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62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63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AE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7E0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5E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 (0.26-99.36)</w:t>
            </w:r>
          </w:p>
        </w:tc>
      </w:tr>
      <w:tr w:rsidR="00E81E76" w:rsidRPr="00E81E76" w14:paraId="455386A5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70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34E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ein et al. 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2E0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6B3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821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578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47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 (0.19-120.27)</w:t>
            </w:r>
          </w:p>
        </w:tc>
      </w:tr>
      <w:tr w:rsidR="00E81E76" w:rsidRPr="00E81E76" w14:paraId="1DAA368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11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87F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age et al.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1E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2A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8A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10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36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7 (0.53-184.77)</w:t>
            </w:r>
          </w:p>
        </w:tc>
      </w:tr>
      <w:tr w:rsidR="00E81E76" w:rsidRPr="00E81E76" w14:paraId="527F74C9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CF0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30D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oln et al. 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CD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916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EE1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1B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A9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 (0.27-2.74)</w:t>
            </w:r>
          </w:p>
        </w:tc>
      </w:tr>
      <w:tr w:rsidR="00E81E76" w:rsidRPr="00E81E76" w14:paraId="6ABC5407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355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EB4E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edo et al. 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E3E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E1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E5D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034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E3C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8 (0.49-213.21)</w:t>
            </w:r>
          </w:p>
        </w:tc>
      </w:tr>
      <w:tr w:rsidR="00E81E76" w:rsidRPr="00E81E76" w14:paraId="4B004764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867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2C8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ra et al. 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AD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5B8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21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BC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457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1 (0.36-157.65)</w:t>
            </w:r>
          </w:p>
        </w:tc>
      </w:tr>
      <w:tr w:rsidR="00E81E76" w:rsidRPr="00E81E76" w14:paraId="3693C67F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AA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B8C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litter et al. 200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DA2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7C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EB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0F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81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 (0.19-118.98)</w:t>
            </w:r>
          </w:p>
        </w:tc>
      </w:tr>
      <w:tr w:rsidR="00E81E76" w:rsidRPr="00E81E76" w14:paraId="1548CB86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9F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183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roni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CE4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7FD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95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0F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CA4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 (0.09-39.20)</w:t>
            </w:r>
          </w:p>
        </w:tc>
      </w:tr>
      <w:tr w:rsidR="00E81E76" w:rsidRPr="00E81E76" w14:paraId="524B444F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9817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7DFA" w14:textId="77777777" w:rsidR="00C86E9A" w:rsidRPr="00E81E76" w:rsidRDefault="00C86E9A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ataro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E91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D35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DFBF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5E4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E0F" w14:textId="77777777" w:rsidR="00C86E9A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0 (0.27-21.68)</w:t>
            </w:r>
          </w:p>
        </w:tc>
      </w:tr>
      <w:tr w:rsidR="00E81E76" w:rsidRPr="00E81E76" w14:paraId="03CE266C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2E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96A7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ey et al. 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5A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DD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73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0D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765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 (0.16-63.91)</w:t>
            </w:r>
          </w:p>
        </w:tc>
      </w:tr>
      <w:tr w:rsidR="00E81E76" w:rsidRPr="00E81E76" w14:paraId="72852525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FD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8957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B31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1CB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B4D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12B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080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4 (0.23-79.08)</w:t>
            </w:r>
          </w:p>
        </w:tc>
      </w:tr>
      <w:tr w:rsidR="00E81E76" w:rsidRPr="00E81E76" w14:paraId="23015D00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018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EF36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Biobank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Genotyp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9E6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4FE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D6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29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,55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9B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 (0.77-2.15)</w:t>
            </w:r>
          </w:p>
        </w:tc>
      </w:tr>
      <w:tr w:rsidR="00E81E76" w:rsidRPr="00E81E76" w14:paraId="5514482F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BB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749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KBiobank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Exom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7C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7F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9A9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CE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796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E9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 (0.10-5.14)</w:t>
            </w:r>
          </w:p>
        </w:tc>
      </w:tr>
      <w:tr w:rsidR="00E81E76" w:rsidRPr="00E81E76" w14:paraId="22A38CD7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032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8F7E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bbe et al. (IPDGC, Exom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ACD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1C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A1E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879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AB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 (0.67-4.72)</w:t>
            </w:r>
          </w:p>
        </w:tc>
      </w:tr>
      <w:tr w:rsidR="00E81E76" w:rsidRPr="00E81E76" w14:paraId="5BDACDDC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EAA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B448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ubbe et al. (IPDGC, </w:t>
            </w: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X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CD6D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E82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49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BEF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D64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6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609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 (0.94-2.24)</w:t>
            </w:r>
          </w:p>
        </w:tc>
      </w:tr>
      <w:tr w:rsidR="00E81E76" w:rsidRPr="00E81E76" w14:paraId="5B52337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498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AEE94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ubbe et al. (IPDGC, </w:t>
            </w: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eq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98E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8C5E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2AC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D17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46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718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 (0.88-2.87)</w:t>
            </w:r>
          </w:p>
        </w:tc>
      </w:tr>
      <w:tr w:rsidR="00E81E76" w:rsidRPr="00E81E76" w14:paraId="374DB5BB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8B9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A86D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45D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7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7C8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5,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7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2ED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,0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F7B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58,3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27F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5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1.2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.0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81E76" w:rsidRPr="00E81E76" w14:paraId="6E68F8AC" w14:textId="77777777" w:rsidTr="00E81E76">
        <w:trPr>
          <w:trHeight w:val="300"/>
          <w:jc w:val="center"/>
        </w:trPr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8FD7" w14:textId="7DCF04C9" w:rsidR="00E858F5" w:rsidRPr="00E81E76" w:rsidRDefault="00E858F5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terozygous </w:t>
            </w:r>
            <w:r w:rsidR="00FA5DC6" w:rsidRPr="00E81E76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RKN</w:t>
            </w:r>
            <w:r w:rsidRPr="00E81E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NV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AD4" w14:textId="77777777" w:rsidR="00E858F5" w:rsidRPr="00E81E76" w:rsidRDefault="00E858F5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B0B" w14:textId="77777777" w:rsidR="00E858F5" w:rsidRPr="00E81E76" w:rsidRDefault="00E858F5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41A5" w14:textId="77777777" w:rsidR="00E858F5" w:rsidRPr="00E81E76" w:rsidRDefault="00E858F5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8F5" w14:textId="77777777" w:rsidR="00E858F5" w:rsidRPr="00E81E76" w:rsidRDefault="00E858F5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375" w14:textId="77777777" w:rsidR="00E858F5" w:rsidRPr="00E81E76" w:rsidRDefault="00E858F5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81E76" w:rsidRPr="00E81E76" w14:paraId="0B9E143E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F0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2C9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s et al.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A1A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E9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787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20E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774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7 (0.80-308.48)</w:t>
            </w:r>
          </w:p>
        </w:tc>
      </w:tr>
      <w:tr w:rsidR="00E81E76" w:rsidRPr="00E81E76" w14:paraId="380FD09C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C4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99F3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oks et al. 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9E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18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31F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0F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EFD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 (0.67-10.25)</w:t>
            </w:r>
          </w:p>
        </w:tc>
      </w:tr>
      <w:tr w:rsidR="00E81E76" w:rsidRPr="00E81E76" w14:paraId="3A373E0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C68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7C1E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rk et al.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88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ED6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21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A6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69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 (0.25-112.94)</w:t>
            </w:r>
          </w:p>
        </w:tc>
      </w:tr>
      <w:tr w:rsidR="00E81E76" w:rsidRPr="00E81E76" w14:paraId="5886C698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B5E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582F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rtz et al. 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CC2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EBA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1B1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2EC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5D1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1 (0.29-104.49)</w:t>
            </w:r>
          </w:p>
        </w:tc>
      </w:tr>
      <w:tr w:rsidR="00E81E76" w:rsidRPr="00E81E76" w14:paraId="333D5E30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988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3D3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ttenlocher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10D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885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39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34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C1F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,35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147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 (1.11-2.59)</w:t>
            </w:r>
          </w:p>
        </w:tc>
      </w:tr>
      <w:tr w:rsidR="00E81E76" w:rsidRPr="00E81E76" w14:paraId="034E3277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2C2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CB43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n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880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5C3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59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21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DA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 (0.26-99.36)</w:t>
            </w:r>
          </w:p>
        </w:tc>
      </w:tr>
      <w:tr w:rsidR="00E81E76" w:rsidRPr="00E81E76" w14:paraId="36B2B4E9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9FD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3C05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y et al. 2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588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A65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02E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A46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629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AB4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0.54-2.29)</w:t>
            </w:r>
          </w:p>
        </w:tc>
      </w:tr>
      <w:tr w:rsidR="00E81E76" w:rsidRPr="00E81E76" w14:paraId="668D844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AA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26A5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age et al. 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C7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BF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68E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F6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CEC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4 (0.67-221.33)</w:t>
            </w:r>
          </w:p>
        </w:tc>
      </w:tr>
      <w:tr w:rsidR="00E81E76" w:rsidRPr="00E81E76" w14:paraId="3027B154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C67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CCE7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oln et al. 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0C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4A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C32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1A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049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0.11-13.73)</w:t>
            </w:r>
          </w:p>
        </w:tc>
      </w:tr>
      <w:tr w:rsidR="00E81E76" w:rsidRPr="00E81E76" w14:paraId="7742894B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B11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7B2F0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edo et al. 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926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64DD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5E4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DA0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0B8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4 (0.74-279.04)</w:t>
            </w:r>
          </w:p>
        </w:tc>
      </w:tr>
      <w:tr w:rsidR="00E81E76" w:rsidRPr="00E81E76" w14:paraId="072D812A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EC1F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2E11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kratz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FC9E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D5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6D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1B0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8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6C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 (1.08-7.01)</w:t>
            </w:r>
          </w:p>
        </w:tc>
      </w:tr>
      <w:tr w:rsidR="00E81E76" w:rsidRPr="00E81E76" w14:paraId="0E3D27D3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CA3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EB3B" w14:textId="77777777" w:rsidR="00BD1599" w:rsidRPr="00E81E76" w:rsidRDefault="00BD1599" w:rsidP="00E81E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mon-Sanchez et al. 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51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6D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7AD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9F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997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7-3.41)</w:t>
            </w:r>
          </w:p>
        </w:tc>
      </w:tr>
      <w:tr w:rsidR="00E81E76" w:rsidRPr="00E81E76" w14:paraId="12163156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88F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C5839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roni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. 20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01838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1EF55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789D0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EBDA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EF91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 (0.13-51.40)</w:t>
            </w:r>
          </w:p>
        </w:tc>
      </w:tr>
      <w:tr w:rsidR="00E81E76" w:rsidRPr="00E81E76" w14:paraId="49693BF2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6F6523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7F90E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ley et al. 20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A8C5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6C1E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A25D1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9ADC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7C5F8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 (0.11-48.60)</w:t>
            </w:r>
          </w:p>
        </w:tc>
      </w:tr>
      <w:tr w:rsidR="00E81E76" w:rsidRPr="00E81E76" w14:paraId="17F04F5E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D8974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F1F7A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ubbe et al. (IPDGC, </w:t>
            </w:r>
            <w:proofErr w:type="spellStart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X</w:t>
            </w:r>
            <w:proofErr w:type="spellEnd"/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75A38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CFA7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541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20DB06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F7FC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89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69072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9 (0.76-7.52)</w:t>
            </w:r>
          </w:p>
        </w:tc>
      </w:tr>
      <w:tr w:rsidR="00E81E76" w:rsidRPr="00E81E76" w14:paraId="0AB8033F" w14:textId="77777777" w:rsidTr="00E81E76">
        <w:trPr>
          <w:trHeight w:val="300"/>
          <w:jc w:val="center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1767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B2268" w14:textId="77777777" w:rsidR="00BD1599" w:rsidRPr="00E81E76" w:rsidRDefault="00BD1599" w:rsidP="00E81E7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ol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39B76" w14:textId="77777777" w:rsidR="00BD1599" w:rsidRPr="00E81E76" w:rsidRDefault="00C86E9A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FFA1A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,96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A7137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6268B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13,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4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17AFC" w14:textId="77777777" w:rsidR="00BD1599" w:rsidRPr="00E81E76" w:rsidRDefault="00BD1599" w:rsidP="00E81E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5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1.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8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2.5</w:t>
            </w:r>
            <w:r w:rsidR="00C86E9A"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Pr="00E81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</w:tbl>
    <w:p w14:paraId="5061385D" w14:textId="77777777" w:rsidR="00791CB6" w:rsidRPr="00E81E76" w:rsidRDefault="00791CB6" w:rsidP="00E81E7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BC35A1" w14:textId="4E40085C" w:rsidR="00791CB6" w:rsidRPr="00E81E76" w:rsidRDefault="00791CB6" w:rsidP="00E81E76">
      <w:pPr>
        <w:pStyle w:val="NoSpacing"/>
        <w:spacing w:line="480" w:lineRule="auto"/>
        <w:ind w:left="-720" w:right="-604"/>
        <w:jc w:val="both"/>
        <w:rPr>
          <w:rFonts w:ascii="Times New Roman" w:hAnsi="Times New Roman" w:cs="Times New Roman"/>
          <w:sz w:val="24"/>
          <w:szCs w:val="24"/>
        </w:rPr>
      </w:pPr>
      <w:r w:rsidRPr="00E81E76">
        <w:rPr>
          <w:rFonts w:ascii="Times New Roman" w:hAnsi="Times New Roman" w:cs="Times New Roman"/>
          <w:sz w:val="24"/>
          <w:szCs w:val="24"/>
        </w:rPr>
        <w:t>Key: Carrier, number of samples harbouring mutation, CI, confidence intervals; CNV, copy number variant;</w:t>
      </w:r>
      <w:r w:rsidR="00BD1599" w:rsidRPr="00E81E7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D1599" w:rsidRPr="00E81E76">
        <w:rPr>
          <w:rFonts w:ascii="Times New Roman" w:hAnsi="Times New Roman" w:cs="Times New Roman"/>
          <w:sz w:val="24"/>
          <w:szCs w:val="24"/>
        </w:rPr>
        <w:t xml:space="preserve">IPDGC, International Parkinson’s disease Genomics Consortium; </w:t>
      </w:r>
      <w:proofErr w:type="gramStart"/>
      <w:r w:rsidRPr="00E81E76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E81E76">
        <w:rPr>
          <w:rFonts w:ascii="Times New Roman" w:hAnsi="Times New Roman" w:cs="Times New Roman"/>
          <w:sz w:val="24"/>
          <w:szCs w:val="24"/>
        </w:rPr>
        <w:t xml:space="preserve"> odds ratio; </w:t>
      </w:r>
      <w:r w:rsidR="00FA5DC6" w:rsidRPr="00E81E76">
        <w:rPr>
          <w:rFonts w:ascii="Times New Roman" w:hAnsi="Times New Roman" w:cs="Times New Roman"/>
          <w:i/>
          <w:sz w:val="24"/>
          <w:szCs w:val="24"/>
        </w:rPr>
        <w:t>PRKN</w:t>
      </w:r>
      <w:r w:rsidRPr="00E81E76">
        <w:rPr>
          <w:rFonts w:ascii="Times New Roman" w:hAnsi="Times New Roman" w:cs="Times New Roman"/>
          <w:sz w:val="24"/>
          <w:szCs w:val="24"/>
        </w:rPr>
        <w:t xml:space="preserve">, </w:t>
      </w:r>
      <w:r w:rsidRPr="00E81E76">
        <w:rPr>
          <w:rFonts w:ascii="Times New Roman" w:hAnsi="Times New Roman" w:cs="Times New Roman"/>
          <w:i/>
          <w:sz w:val="24"/>
          <w:szCs w:val="24"/>
        </w:rPr>
        <w:t>Parkin</w:t>
      </w:r>
      <w:r w:rsidR="00F23EAA" w:rsidRPr="00E81E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23EAA" w:rsidRPr="00E81E76">
        <w:rPr>
          <w:rFonts w:ascii="Times New Roman" w:hAnsi="Times New Roman" w:cs="Times New Roman"/>
          <w:sz w:val="24"/>
          <w:szCs w:val="24"/>
        </w:rPr>
        <w:t>(NM_013988 and NM_004562)</w:t>
      </w:r>
      <w:r w:rsidRPr="00E81E76">
        <w:rPr>
          <w:rFonts w:ascii="Times New Roman" w:hAnsi="Times New Roman" w:cs="Times New Roman"/>
          <w:sz w:val="24"/>
          <w:szCs w:val="24"/>
        </w:rPr>
        <w:t>; PD, Parkinson’s cases;</w:t>
      </w:r>
      <w:r w:rsidR="00BD1599" w:rsidRPr="00E81E76">
        <w:rPr>
          <w:rFonts w:ascii="Times New Roman" w:hAnsi="Times New Roman" w:cs="Times New Roman"/>
          <w:sz w:val="24"/>
          <w:szCs w:val="24"/>
        </w:rPr>
        <w:t xml:space="preserve"> PPMI, Parkinson’s Progression Markers Initiative; </w:t>
      </w:r>
      <w:proofErr w:type="spellStart"/>
      <w:r w:rsidR="00BD1599" w:rsidRPr="00E81E76">
        <w:rPr>
          <w:rFonts w:ascii="Times New Roman" w:hAnsi="Times New Roman" w:cs="Times New Roman"/>
          <w:sz w:val="24"/>
          <w:szCs w:val="24"/>
        </w:rPr>
        <w:t>Reseq</w:t>
      </w:r>
      <w:proofErr w:type="spellEnd"/>
      <w:r w:rsidR="00BD1599" w:rsidRPr="00E81E76">
        <w:rPr>
          <w:rFonts w:ascii="Times New Roman" w:hAnsi="Times New Roman" w:cs="Times New Roman"/>
          <w:sz w:val="24"/>
          <w:szCs w:val="24"/>
        </w:rPr>
        <w:t>, Resequencing;</w:t>
      </w:r>
      <w:r w:rsidRPr="00E81E76">
        <w:rPr>
          <w:rFonts w:ascii="Times New Roman" w:hAnsi="Times New Roman" w:cs="Times New Roman"/>
          <w:sz w:val="24"/>
          <w:szCs w:val="24"/>
        </w:rPr>
        <w:t xml:space="preserve"> SNV, single nucleotide variant; </w:t>
      </w:r>
      <w:r w:rsidR="00BD1599" w:rsidRPr="00E81E7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81E7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81E76">
        <w:rPr>
          <w:rFonts w:ascii="Times New Roman" w:hAnsi="Times New Roman" w:cs="Times New Roman"/>
          <w:color w:val="000000"/>
          <w:sz w:val="24"/>
          <w:szCs w:val="24"/>
        </w:rPr>
        <w:t>German samples</w:t>
      </w:r>
      <w:r w:rsidR="00BD1599" w:rsidRPr="00E81E7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BD1599" w:rsidRPr="00E81E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624645" w14:textId="77777777" w:rsidR="00791CB6" w:rsidRPr="00E81E76" w:rsidRDefault="00791CB6" w:rsidP="00E81E76">
      <w:pPr>
        <w:pStyle w:val="NoSpacing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2E844F" w14:textId="77777777" w:rsidR="00D42BE4" w:rsidRPr="00E81E76" w:rsidRDefault="00D42BE4" w:rsidP="00E81E76">
      <w:pPr>
        <w:spacing w:after="200" w:line="480" w:lineRule="auto"/>
        <w:rPr>
          <w:rFonts w:ascii="Times New Roman" w:hAnsi="Times New Roman" w:cs="Times New Roman"/>
        </w:rPr>
      </w:pPr>
    </w:p>
    <w:p w14:paraId="5533C1D8" w14:textId="63B4A4AF" w:rsidR="00DD5386" w:rsidRPr="00E81E76" w:rsidRDefault="00D42BE4" w:rsidP="00E81E76">
      <w:pPr>
        <w:spacing w:after="200" w:line="480" w:lineRule="auto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br w:type="page"/>
      </w:r>
      <w:r w:rsidR="005355B7" w:rsidRPr="00E81E76">
        <w:rPr>
          <w:rFonts w:ascii="Times New Roman" w:hAnsi="Times New Roman" w:cs="Times New Roman"/>
        </w:rPr>
        <w:lastRenderedPageBreak/>
        <w:t xml:space="preserve">Supplementary Table </w:t>
      </w:r>
      <w:r w:rsidR="00FA5DC6" w:rsidRPr="00E81E76">
        <w:rPr>
          <w:rFonts w:ascii="Times New Roman" w:hAnsi="Times New Roman" w:cs="Times New Roman"/>
        </w:rPr>
        <w:t>3</w:t>
      </w:r>
      <w:r w:rsidR="005355B7" w:rsidRPr="00E81E76">
        <w:rPr>
          <w:rFonts w:ascii="Times New Roman" w:hAnsi="Times New Roman" w:cs="Times New Roman"/>
        </w:rPr>
        <w:t xml:space="preserve">: List of </w:t>
      </w:r>
      <w:r w:rsidR="00FA5DC6" w:rsidRPr="00E81E76">
        <w:rPr>
          <w:rFonts w:ascii="Times New Roman" w:hAnsi="Times New Roman" w:cs="Times New Roman"/>
          <w:i/>
        </w:rPr>
        <w:t>PRKN</w:t>
      </w:r>
      <w:r w:rsidR="005355B7" w:rsidRPr="00E81E76">
        <w:rPr>
          <w:rFonts w:ascii="Times New Roman" w:hAnsi="Times New Roman" w:cs="Times New Roman"/>
        </w:rPr>
        <w:t xml:space="preserve"> mutations </w:t>
      </w:r>
      <w:r w:rsidR="00571BFC" w:rsidRPr="00E81E76">
        <w:rPr>
          <w:rFonts w:ascii="Times New Roman" w:hAnsi="Times New Roman" w:cs="Times New Roman"/>
        </w:rPr>
        <w:t xml:space="preserve">that were </w:t>
      </w:r>
      <w:r w:rsidR="005355B7" w:rsidRPr="00E81E76">
        <w:rPr>
          <w:rFonts w:ascii="Times New Roman" w:hAnsi="Times New Roman" w:cs="Times New Roman"/>
        </w:rPr>
        <w:t xml:space="preserve">considered </w:t>
      </w:r>
      <w:r w:rsidR="00571BFC" w:rsidRPr="00E81E76">
        <w:rPr>
          <w:rFonts w:ascii="Times New Roman" w:hAnsi="Times New Roman" w:cs="Times New Roman"/>
        </w:rPr>
        <w:t xml:space="preserve">to be </w:t>
      </w:r>
      <w:r w:rsidR="005355B7" w:rsidRPr="00E81E76">
        <w:rPr>
          <w:rFonts w:ascii="Times New Roman" w:hAnsi="Times New Roman" w:cs="Times New Roman"/>
        </w:rPr>
        <w:t>pathogenic.</w:t>
      </w:r>
    </w:p>
    <w:tbl>
      <w:tblPr>
        <w:tblW w:w="3330" w:type="dxa"/>
        <w:tblInd w:w="108" w:type="dxa"/>
        <w:tblLook w:val="04A0" w:firstRow="1" w:lastRow="0" w:firstColumn="1" w:lastColumn="0" w:noHBand="0" w:noVBand="1"/>
      </w:tblPr>
      <w:tblGrid>
        <w:gridCol w:w="3330"/>
      </w:tblGrid>
      <w:tr w:rsidR="00A02914" w:rsidRPr="00E81E76" w14:paraId="4C48BA1C" w14:textId="77777777" w:rsidTr="005355B7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5E26" w14:textId="5F1C4A26" w:rsidR="001E27CD" w:rsidRPr="00E81E76" w:rsidRDefault="001E27CD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Mutation</w:t>
            </w:r>
          </w:p>
        </w:tc>
      </w:tr>
      <w:tr w:rsidR="00A02914" w:rsidRPr="00E81E76" w14:paraId="563E9612" w14:textId="77777777" w:rsidTr="005355B7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A00" w14:textId="1B5DE985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0-12 del</w:t>
            </w:r>
          </w:p>
        </w:tc>
      </w:tr>
      <w:tr w:rsidR="00A02914" w:rsidRPr="00E81E76" w14:paraId="1345CA1B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02BC" w14:textId="776D42C0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0-12 dup</w:t>
            </w:r>
          </w:p>
        </w:tc>
      </w:tr>
      <w:tr w:rsidR="00A02914" w:rsidRPr="00E81E76" w14:paraId="4A2442D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1F2F" w14:textId="57EE1318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0 del</w:t>
            </w:r>
          </w:p>
        </w:tc>
      </w:tr>
      <w:tr w:rsidR="00A02914" w:rsidRPr="00E81E76" w14:paraId="3C09E41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FF66" w14:textId="5F2ECFC3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0 dup</w:t>
            </w:r>
          </w:p>
        </w:tc>
      </w:tr>
      <w:tr w:rsidR="00A02914" w:rsidRPr="00E81E76" w14:paraId="6854705A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1FE5" w14:textId="75D3FD2E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1 del</w:t>
            </w:r>
          </w:p>
        </w:tc>
      </w:tr>
      <w:tr w:rsidR="00A02914" w:rsidRPr="00E81E76" w14:paraId="2FD9ABC4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693" w14:textId="2A715EBB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1 dup</w:t>
            </w:r>
          </w:p>
        </w:tc>
      </w:tr>
      <w:tr w:rsidR="00A02914" w:rsidRPr="00E81E76" w14:paraId="18016FAC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80B" w14:textId="2C592A39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2 dup</w:t>
            </w:r>
          </w:p>
        </w:tc>
      </w:tr>
      <w:tr w:rsidR="00A02914" w:rsidRPr="00E81E76" w14:paraId="67238BD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CC84" w14:textId="17F19AF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-4 del</w:t>
            </w:r>
          </w:p>
        </w:tc>
      </w:tr>
      <w:tr w:rsidR="00A02914" w:rsidRPr="00E81E76" w14:paraId="74028B2F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CAD" w14:textId="1C6B1950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 del</w:t>
            </w:r>
          </w:p>
        </w:tc>
      </w:tr>
      <w:tr w:rsidR="00A02914" w:rsidRPr="00E81E76" w14:paraId="17ADCB63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9152" w14:textId="2906AB4D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1 dup</w:t>
            </w:r>
          </w:p>
        </w:tc>
      </w:tr>
      <w:tr w:rsidR="00A02914" w:rsidRPr="00E81E76" w14:paraId="663243F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B38" w14:textId="4843C219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12 dup</w:t>
            </w:r>
          </w:p>
        </w:tc>
      </w:tr>
      <w:tr w:rsidR="00A02914" w:rsidRPr="00E81E76" w14:paraId="10D190C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88E" w14:textId="684BB85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3 del</w:t>
            </w:r>
          </w:p>
        </w:tc>
      </w:tr>
      <w:tr w:rsidR="00A02914" w:rsidRPr="00E81E76" w14:paraId="255CF66E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6D1" w14:textId="0C3E7BD6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3 dup</w:t>
            </w:r>
          </w:p>
        </w:tc>
      </w:tr>
      <w:tr w:rsidR="00A02914" w:rsidRPr="00E81E76" w14:paraId="4E15B34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004" w14:textId="21DEE0BE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4 del</w:t>
            </w:r>
          </w:p>
        </w:tc>
      </w:tr>
      <w:tr w:rsidR="00A02914" w:rsidRPr="00E81E76" w14:paraId="5DF0F0D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DED9" w14:textId="5C47F626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4 dup</w:t>
            </w:r>
          </w:p>
        </w:tc>
      </w:tr>
      <w:tr w:rsidR="00A02914" w:rsidRPr="00E81E76" w14:paraId="39F496E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E6D" w14:textId="52F815B6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4 trip</w:t>
            </w:r>
          </w:p>
        </w:tc>
      </w:tr>
      <w:tr w:rsidR="00A02914" w:rsidRPr="00E81E76" w14:paraId="79FB625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D39" w14:textId="685CDDF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-5 del</w:t>
            </w:r>
          </w:p>
        </w:tc>
      </w:tr>
      <w:tr w:rsidR="00A02914" w:rsidRPr="00E81E76" w14:paraId="410F13EE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562F" w14:textId="7737CB4C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 del</w:t>
            </w:r>
          </w:p>
        </w:tc>
      </w:tr>
      <w:tr w:rsidR="00A02914" w:rsidRPr="00E81E76" w14:paraId="0F10FE7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568B" w14:textId="4E9BC305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 dup</w:t>
            </w:r>
          </w:p>
        </w:tc>
      </w:tr>
      <w:tr w:rsidR="00A02914" w:rsidRPr="00E81E76" w14:paraId="695693CE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1B2" w14:textId="2ACFEF05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2 trip</w:t>
            </w:r>
          </w:p>
        </w:tc>
      </w:tr>
      <w:tr w:rsidR="00A02914" w:rsidRPr="00E81E76" w14:paraId="4953C26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443E" w14:textId="639C708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-4 del</w:t>
            </w:r>
          </w:p>
        </w:tc>
      </w:tr>
      <w:tr w:rsidR="00A02914" w:rsidRPr="00E81E76" w14:paraId="5731E4EE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FF5A" w14:textId="527EA89D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-4 dup</w:t>
            </w:r>
          </w:p>
        </w:tc>
      </w:tr>
      <w:tr w:rsidR="00A02914" w:rsidRPr="00E81E76" w14:paraId="15DEDE83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5202" w14:textId="7DF6C158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lastRenderedPageBreak/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-5 del</w:t>
            </w:r>
          </w:p>
        </w:tc>
      </w:tr>
      <w:tr w:rsidR="00A02914" w:rsidRPr="00E81E76" w14:paraId="1A5FCC13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B84" w14:textId="688CC72E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-6 del</w:t>
            </w:r>
          </w:p>
        </w:tc>
      </w:tr>
      <w:tr w:rsidR="00A02914" w:rsidRPr="00E81E76" w14:paraId="63564C2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590" w14:textId="6245063B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-7 del</w:t>
            </w:r>
          </w:p>
        </w:tc>
      </w:tr>
      <w:tr w:rsidR="00A02914" w:rsidRPr="00E81E76" w14:paraId="1ADA712F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2ACB" w14:textId="4622A0F5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-9 del</w:t>
            </w:r>
          </w:p>
        </w:tc>
      </w:tr>
      <w:tr w:rsidR="00A02914" w:rsidRPr="00E81E76" w14:paraId="0C2F1DD8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DDD5" w14:textId="59D55504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 del</w:t>
            </w:r>
          </w:p>
        </w:tc>
      </w:tr>
      <w:tr w:rsidR="00A02914" w:rsidRPr="00E81E76" w14:paraId="2865DD1D" w14:textId="77777777" w:rsidTr="005355B7">
        <w:trPr>
          <w:trHeight w:val="31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A104" w14:textId="659D6141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3 dup</w:t>
            </w:r>
          </w:p>
        </w:tc>
      </w:tr>
      <w:tr w:rsidR="00A02914" w:rsidRPr="00E81E76" w14:paraId="48D0B2C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6006" w14:textId="2929C6EE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4-5 del</w:t>
            </w:r>
          </w:p>
        </w:tc>
      </w:tr>
      <w:tr w:rsidR="00A02914" w:rsidRPr="00E81E76" w14:paraId="35444A7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129" w14:textId="0EBE6E84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4-6 del</w:t>
            </w:r>
          </w:p>
        </w:tc>
      </w:tr>
      <w:tr w:rsidR="00A02914" w:rsidRPr="00E81E76" w14:paraId="773B480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9664" w14:textId="04849F09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4-7 del</w:t>
            </w:r>
          </w:p>
        </w:tc>
      </w:tr>
      <w:tr w:rsidR="00A02914" w:rsidRPr="00E81E76" w14:paraId="1B135F5A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1C3F" w14:textId="197EBBDB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4 del</w:t>
            </w:r>
          </w:p>
        </w:tc>
      </w:tr>
      <w:tr w:rsidR="00A02914" w:rsidRPr="00E81E76" w14:paraId="47B9090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B797" w14:textId="5A409CC3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4 dup</w:t>
            </w:r>
          </w:p>
        </w:tc>
      </w:tr>
      <w:tr w:rsidR="00A02914" w:rsidRPr="00E81E76" w14:paraId="2036976D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1DF9" w14:textId="2DC81673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-12 del</w:t>
            </w:r>
          </w:p>
        </w:tc>
      </w:tr>
      <w:tr w:rsidR="00A02914" w:rsidRPr="00E81E76" w14:paraId="0688903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EC63" w14:textId="009E650A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-6 del</w:t>
            </w:r>
          </w:p>
        </w:tc>
      </w:tr>
      <w:tr w:rsidR="00A02914" w:rsidRPr="00E81E76" w14:paraId="7CE74E7A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0A8" w14:textId="537D4F0D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-7 del</w:t>
            </w:r>
          </w:p>
        </w:tc>
      </w:tr>
      <w:tr w:rsidR="00A02914" w:rsidRPr="00E81E76" w14:paraId="1F2D115D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92B" w14:textId="2366AA26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-8 dup</w:t>
            </w:r>
          </w:p>
        </w:tc>
      </w:tr>
      <w:tr w:rsidR="00A02914" w:rsidRPr="00E81E76" w14:paraId="56B48E3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CEFD" w14:textId="1E5F6797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-9 dup</w:t>
            </w:r>
          </w:p>
        </w:tc>
      </w:tr>
      <w:tr w:rsidR="00A02914" w:rsidRPr="00E81E76" w14:paraId="5F08517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8056" w14:textId="58FD7328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 del</w:t>
            </w:r>
          </w:p>
        </w:tc>
      </w:tr>
      <w:tr w:rsidR="00A02914" w:rsidRPr="00E81E76" w14:paraId="2EE085A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D1F" w14:textId="0B30FFEA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5 dup</w:t>
            </w:r>
          </w:p>
        </w:tc>
      </w:tr>
      <w:tr w:rsidR="00A02914" w:rsidRPr="00E81E76" w14:paraId="36A6743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0C29" w14:textId="49A5EDB6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6-7 del</w:t>
            </w:r>
          </w:p>
        </w:tc>
      </w:tr>
      <w:tr w:rsidR="00A02914" w:rsidRPr="00E81E76" w14:paraId="633A192D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413" w14:textId="11AAB72E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6-8 dup</w:t>
            </w:r>
          </w:p>
        </w:tc>
      </w:tr>
      <w:tr w:rsidR="00A02914" w:rsidRPr="00E81E76" w14:paraId="53105FD8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01A" w14:textId="4ECF3D1A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6 del</w:t>
            </w:r>
          </w:p>
        </w:tc>
      </w:tr>
      <w:tr w:rsidR="00A02914" w:rsidRPr="00E81E76" w14:paraId="5F6C1C0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B89C" w14:textId="53C22219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6 dup</w:t>
            </w:r>
          </w:p>
        </w:tc>
      </w:tr>
      <w:tr w:rsidR="00A02914" w:rsidRPr="00E81E76" w14:paraId="1F0554D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CD6" w14:textId="5F41EBE2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7-8 del</w:t>
            </w:r>
          </w:p>
        </w:tc>
      </w:tr>
      <w:tr w:rsidR="00A02914" w:rsidRPr="00E81E76" w14:paraId="26ACF883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9E9" w14:textId="3596A196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7-9 del</w:t>
            </w:r>
          </w:p>
        </w:tc>
      </w:tr>
      <w:tr w:rsidR="00A02914" w:rsidRPr="00E81E76" w14:paraId="5DC59AA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D66" w14:textId="18A0288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7 del</w:t>
            </w:r>
          </w:p>
        </w:tc>
      </w:tr>
      <w:tr w:rsidR="00A02914" w:rsidRPr="00E81E76" w14:paraId="0341F124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E864" w14:textId="74D87370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lastRenderedPageBreak/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7 dup</w:t>
            </w:r>
          </w:p>
        </w:tc>
      </w:tr>
      <w:tr w:rsidR="00A02914" w:rsidRPr="00E81E76" w14:paraId="2ACA6ED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9706" w14:textId="34E0D9BC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8-10 del</w:t>
            </w:r>
          </w:p>
        </w:tc>
      </w:tr>
      <w:tr w:rsidR="00A02914" w:rsidRPr="00E81E76" w14:paraId="527EA5F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45B9" w14:textId="7CB372D7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8-11 del</w:t>
            </w:r>
          </w:p>
        </w:tc>
      </w:tr>
      <w:tr w:rsidR="00A02914" w:rsidRPr="00E81E76" w14:paraId="3757C27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EBB" w14:textId="20693F1B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8-9 del</w:t>
            </w:r>
          </w:p>
        </w:tc>
      </w:tr>
      <w:tr w:rsidR="00A02914" w:rsidRPr="00E81E76" w14:paraId="071B4F7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5D12" w14:textId="1433B61E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8 del</w:t>
            </w:r>
          </w:p>
        </w:tc>
      </w:tr>
      <w:tr w:rsidR="00A02914" w:rsidRPr="00E81E76" w14:paraId="28F785AC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2621" w14:textId="5165340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8 dup</w:t>
            </w:r>
          </w:p>
        </w:tc>
      </w:tr>
      <w:tr w:rsidR="00A02914" w:rsidRPr="00E81E76" w14:paraId="55FC93BD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EE7A" w14:textId="176A955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9 del</w:t>
            </w:r>
          </w:p>
        </w:tc>
      </w:tr>
      <w:tr w:rsidR="00A02914" w:rsidRPr="00E81E76" w14:paraId="3EDAE284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632" w14:textId="335EB1FA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ex9 dup</w:t>
            </w:r>
          </w:p>
        </w:tc>
      </w:tr>
      <w:tr w:rsidR="00A02914" w:rsidRPr="00E81E76" w14:paraId="5F53646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C06F" w14:textId="3FB540B1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partial ex4 del</w:t>
            </w:r>
          </w:p>
        </w:tc>
      </w:tr>
      <w:tr w:rsidR="00A02914" w:rsidRPr="00E81E76" w14:paraId="28A3EB23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837C" w14:textId="63103AB3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 xml:space="preserve"> promoter + ex1 del</w:t>
            </w:r>
          </w:p>
        </w:tc>
      </w:tr>
      <w:tr w:rsidR="00A02914" w:rsidRPr="00E81E76" w14:paraId="042F1B4B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8A6" w14:textId="699463E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Met1Leu</w:t>
            </w:r>
          </w:p>
        </w:tc>
      </w:tr>
      <w:tr w:rsidR="00A02914" w:rsidRPr="00E81E76" w14:paraId="379F144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E8F" w14:textId="058909CF" w:rsidR="001E27C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1E27CD" w:rsidRPr="00E81E76">
              <w:rPr>
                <w:rFonts w:ascii="Times New Roman" w:hAnsi="Times New Roman" w:cs="Times New Roman"/>
              </w:rPr>
              <w:t> </w:t>
            </w:r>
            <w:r w:rsidR="0045217C" w:rsidRPr="00E81E76">
              <w:rPr>
                <w:rFonts w:ascii="Times New Roman" w:hAnsi="Times New Roman" w:cs="Times New Roman"/>
              </w:rPr>
              <w:t>c.7</w:t>
            </w:r>
            <w:r w:rsidR="001E27CD" w:rsidRPr="00E81E76">
              <w:rPr>
                <w:rFonts w:ascii="Times New Roman" w:hAnsi="Times New Roman" w:cs="Times New Roman"/>
              </w:rPr>
              <w:t>+1G&gt;A</w:t>
            </w:r>
          </w:p>
        </w:tc>
      </w:tr>
      <w:tr w:rsidR="00A02914" w:rsidRPr="00E81E76" w14:paraId="485DE360" w14:textId="77777777" w:rsidTr="00852480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8235" w14:textId="34E5CCE1" w:rsidR="00092DDD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.8-39G&gt;A</w:t>
            </w:r>
          </w:p>
        </w:tc>
      </w:tr>
      <w:tr w:rsidR="00A02914" w:rsidRPr="00E81E76" w14:paraId="52B2CE91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6F2" w14:textId="47CDE1C0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la31Asp</w:t>
            </w:r>
          </w:p>
        </w:tc>
      </w:tr>
      <w:tr w:rsidR="00A02914" w:rsidRPr="00E81E76" w14:paraId="3A16C7A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38C" w14:textId="640C70A2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rg33Stop</w:t>
            </w:r>
          </w:p>
        </w:tc>
      </w:tr>
      <w:tr w:rsidR="00A02914" w:rsidRPr="00E81E76" w14:paraId="7CD04D51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AB0" w14:textId="4700262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rg33Gln</w:t>
            </w:r>
          </w:p>
        </w:tc>
      </w:tr>
      <w:tr w:rsidR="00A02914" w:rsidRPr="00E81E76" w14:paraId="6AD8330E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2325" w14:textId="7AB7F9E5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n34fs</w:t>
            </w:r>
          </w:p>
        </w:tc>
      </w:tr>
      <w:tr w:rsidR="00A02914" w:rsidRPr="00E81E76" w14:paraId="37A7257B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FED" w14:textId="71DF8D5F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n40Stop</w:t>
            </w:r>
          </w:p>
        </w:tc>
      </w:tr>
      <w:tr w:rsidR="00A02914" w:rsidRPr="00E81E76" w14:paraId="4A7C6C31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3DF" w14:textId="24A24A18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rg42His</w:t>
            </w:r>
          </w:p>
        </w:tc>
      </w:tr>
      <w:tr w:rsidR="00A02914" w:rsidRPr="00E81E76" w14:paraId="5B2B49E3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66E6" w14:textId="2672990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rg42Pro</w:t>
            </w:r>
          </w:p>
        </w:tc>
      </w:tr>
      <w:tr w:rsidR="00A02914" w:rsidRPr="00E81E76" w14:paraId="74BA4D8D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7C7B" w14:textId="79034226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sn52fs</w:t>
            </w:r>
          </w:p>
        </w:tc>
      </w:tr>
      <w:tr w:rsidR="00A02914" w:rsidRPr="00E81E76" w14:paraId="6F954F3A" w14:textId="77777777" w:rsidTr="00EC1CE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6054" w14:textId="6020CF4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sp53Stop</w:t>
            </w:r>
          </w:p>
        </w:tc>
      </w:tr>
      <w:tr w:rsidR="00A02914" w:rsidRPr="00E81E76" w14:paraId="73289F09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66AB" w14:textId="1EEE9CFC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Val56Glu</w:t>
            </w:r>
          </w:p>
        </w:tc>
      </w:tr>
      <w:tr w:rsidR="00A02914" w:rsidRPr="00E81E76" w14:paraId="1849518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234" w14:textId="5107498C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Trp74fs</w:t>
            </w:r>
          </w:p>
        </w:tc>
      </w:tr>
      <w:tr w:rsidR="00A02914" w:rsidRPr="00E81E76" w14:paraId="29935DC9" w14:textId="77777777" w:rsidTr="00EC1CE4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7924" w14:textId="75E27307" w:rsidR="00092DDD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u79Stop</w:t>
            </w:r>
          </w:p>
          <w:p w14:paraId="2CD6053A" w14:textId="0EFE80BA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lastRenderedPageBreak/>
              <w:t>PRKN</w:t>
            </w:r>
            <w:r w:rsidR="00092DDD" w:rsidRPr="00E81E76">
              <w:rPr>
                <w:rFonts w:ascii="Times New Roman" w:hAnsi="Times New Roman" w:cs="Times New Roman"/>
              </w:rPr>
              <w:t xml:space="preserve"> Ala82Glu</w:t>
            </w:r>
          </w:p>
        </w:tc>
      </w:tr>
      <w:tr w:rsidR="00A02914" w:rsidRPr="00E81E76" w14:paraId="2A1A131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816" w14:textId="2A0198BF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lastRenderedPageBreak/>
              <w:t>PRKN</w:t>
            </w:r>
            <w:r w:rsidR="00092DDD" w:rsidRPr="00E81E76">
              <w:rPr>
                <w:rFonts w:ascii="Times New Roman" w:hAnsi="Times New Roman" w:cs="Times New Roman"/>
              </w:rPr>
              <w:t> Pro113fs / ex3 Δ40bp</w:t>
            </w:r>
          </w:p>
        </w:tc>
      </w:tr>
      <w:tr w:rsidR="00A02914" w:rsidRPr="00E81E76" w14:paraId="4AF21F2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E438" w14:textId="3055BE1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Pro133del</w:t>
            </w:r>
          </w:p>
        </w:tc>
      </w:tr>
      <w:tr w:rsidR="00A02914" w:rsidRPr="00E81E76" w14:paraId="380490E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E7D5" w14:textId="68DE3B3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Lys161Asn</w:t>
            </w:r>
          </w:p>
        </w:tc>
      </w:tr>
      <w:tr w:rsidR="00A02914" w:rsidRPr="00E81E76" w14:paraId="4A6B5A8C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9C13" w14:textId="10849D17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n171Stop</w:t>
            </w:r>
          </w:p>
        </w:tc>
      </w:tr>
      <w:tr w:rsidR="00A02914" w:rsidRPr="00E81E76" w14:paraId="28ABFD2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9F4" w14:textId="5734A2B3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y179fs</w:t>
            </w:r>
          </w:p>
        </w:tc>
      </w:tr>
      <w:tr w:rsidR="00A02914" w:rsidRPr="00E81E76" w14:paraId="6178800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9037" w14:textId="0DF8A53B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Met192Leu</w:t>
            </w:r>
          </w:p>
        </w:tc>
      </w:tr>
      <w:tr w:rsidR="00A02914" w:rsidRPr="00E81E76" w14:paraId="7489B57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2B30" w14:textId="480B1C84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Met192Val</w:t>
            </w:r>
          </w:p>
        </w:tc>
      </w:tr>
      <w:tr w:rsidR="00A02914" w:rsidRPr="00E81E76" w14:paraId="067EA78A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9512" w14:textId="77E6042E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Lys211Asn</w:t>
            </w:r>
          </w:p>
        </w:tc>
      </w:tr>
      <w:tr w:rsidR="00A02914" w:rsidRPr="00E81E76" w14:paraId="1C360791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FDFF" w14:textId="54E8E51A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ys212Gly</w:t>
            </w:r>
          </w:p>
        </w:tc>
      </w:tr>
      <w:tr w:rsidR="00A02914" w:rsidRPr="00E81E76" w14:paraId="5520431B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6AD" w14:textId="621821D7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ys212Tyr</w:t>
            </w:r>
          </w:p>
        </w:tc>
      </w:tr>
      <w:tr w:rsidR="00A02914" w:rsidRPr="00E81E76" w14:paraId="7F6AA232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A55C" w14:textId="1F510C7E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rg234Gln</w:t>
            </w:r>
          </w:p>
        </w:tc>
      </w:tr>
      <w:tr w:rsidR="00A02914" w:rsidRPr="00E81E76" w14:paraId="1C1E5C2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7F5" w14:textId="0A6D64E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ys238fs</w:t>
            </w:r>
          </w:p>
        </w:tc>
      </w:tr>
      <w:tr w:rsidR="00A02914" w:rsidRPr="00E81E76" w14:paraId="0D948F8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7A0" w14:textId="1D1EAEB3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Thr240Arg</w:t>
            </w:r>
          </w:p>
        </w:tc>
      </w:tr>
      <w:tr w:rsidR="00A02914" w:rsidRPr="00E81E76" w14:paraId="58F760D4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7AD" w14:textId="30C35ACC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Thr240Met</w:t>
            </w:r>
          </w:p>
        </w:tc>
      </w:tr>
      <w:tr w:rsidR="00A02914" w:rsidRPr="00E81E76" w14:paraId="28364775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4F62" w14:textId="12E3B984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Val258Met</w:t>
            </w:r>
          </w:p>
        </w:tc>
      </w:tr>
      <w:tr w:rsidR="00A02914" w:rsidRPr="00E81E76" w14:paraId="12C73C87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19B6" w14:textId="43F1D91B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ys268Stop</w:t>
            </w:r>
          </w:p>
        </w:tc>
      </w:tr>
      <w:tr w:rsidR="00A02914" w:rsidRPr="00E81E76" w14:paraId="73E8C931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BF9E" w14:textId="40AF94D8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 xml:space="preserve"> Arg275Trp</w:t>
            </w:r>
          </w:p>
        </w:tc>
      </w:tr>
      <w:tr w:rsidR="00A02914" w:rsidRPr="00E81E76" w14:paraId="49DA2472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0DE" w14:textId="095F3892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sp280Asn</w:t>
            </w:r>
          </w:p>
        </w:tc>
      </w:tr>
      <w:tr w:rsidR="00A02914" w:rsidRPr="00E81E76" w14:paraId="0217D24F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D0DF" w14:textId="08253CBE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Leu283Pro</w:t>
            </w:r>
          </w:p>
        </w:tc>
      </w:tr>
      <w:tr w:rsidR="00A02914" w:rsidRPr="00E81E76" w14:paraId="06C2A881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23F8" w14:textId="3B8CBF07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ys289Gly</w:t>
            </w:r>
          </w:p>
        </w:tc>
      </w:tr>
      <w:tr w:rsidR="00A02914" w:rsidRPr="00E81E76" w14:paraId="1463046D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44F" w14:textId="28FC7B5B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Ala291fs</w:t>
            </w:r>
          </w:p>
        </w:tc>
      </w:tr>
      <w:tr w:rsidR="00A02914" w:rsidRPr="00E81E76" w14:paraId="5C4023CA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72C" w14:textId="395F2977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n311Stop</w:t>
            </w:r>
          </w:p>
        </w:tc>
      </w:tr>
      <w:tr w:rsidR="00A02914" w:rsidRPr="00E81E76" w14:paraId="49746D60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F04D" w14:textId="64DB22DA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n311His</w:t>
            </w:r>
          </w:p>
        </w:tc>
      </w:tr>
      <w:tr w:rsidR="00A02914" w:rsidRPr="00E81E76" w14:paraId="7092F94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695" w14:textId="1329A62F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Cys323fs</w:t>
            </w:r>
          </w:p>
        </w:tc>
      </w:tr>
      <w:tr w:rsidR="00A02914" w:rsidRPr="00E81E76" w14:paraId="19AA174B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6A5" w14:textId="07E26AF2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lastRenderedPageBreak/>
              <w:t>PRKN</w:t>
            </w:r>
            <w:r w:rsidR="00092DDD" w:rsidRPr="00E81E76">
              <w:rPr>
                <w:rFonts w:ascii="Times New Roman" w:hAnsi="Times New Roman" w:cs="Times New Roman"/>
              </w:rPr>
              <w:t> Val324fs</w:t>
            </w:r>
          </w:p>
        </w:tc>
      </w:tr>
      <w:tr w:rsidR="00A02914" w:rsidRPr="00E81E76" w14:paraId="650FD236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96F" w14:textId="304EBAB9" w:rsidR="00092DDD" w:rsidRPr="00E81E76" w:rsidRDefault="00FA5DC6" w:rsidP="00E81E76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92DDD" w:rsidRPr="00E81E76">
              <w:rPr>
                <w:rFonts w:ascii="Times New Roman" w:hAnsi="Times New Roman" w:cs="Times New Roman"/>
              </w:rPr>
              <w:t> Gly328Glu</w:t>
            </w:r>
          </w:p>
        </w:tc>
      </w:tr>
      <w:tr w:rsidR="00A02914" w:rsidRPr="00E81E76" w14:paraId="3DD6049C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3BEF" w14:textId="5266C788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rg334Cys</w:t>
            </w:r>
          </w:p>
        </w:tc>
      </w:tr>
      <w:tr w:rsidR="00A02914" w:rsidRPr="00E81E76" w14:paraId="606CFA13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A4C5" w14:textId="70238098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rg348fs</w:t>
            </w:r>
          </w:p>
        </w:tc>
      </w:tr>
      <w:tr w:rsidR="00A02914" w:rsidRPr="00E81E76" w14:paraId="742641CC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82F1" w14:textId="040C39C4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Lys349fs</w:t>
            </w:r>
          </w:p>
        </w:tc>
      </w:tr>
      <w:tr w:rsidR="00A02914" w:rsidRPr="00E81E76" w14:paraId="5E20BE85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1EAD" w14:textId="73EB82D1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Thr351Pro</w:t>
            </w:r>
          </w:p>
        </w:tc>
      </w:tr>
      <w:tr w:rsidR="00A02914" w:rsidRPr="00E81E76" w14:paraId="1673CD1A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1F0B" w14:textId="7006B6A0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Gly359Asp</w:t>
            </w:r>
          </w:p>
        </w:tc>
      </w:tr>
      <w:tr w:rsidR="00A02914" w:rsidRPr="00E81E76" w14:paraId="7CE92FEA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2BB2" w14:textId="26B1D293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rg366Trp</w:t>
            </w:r>
          </w:p>
        </w:tc>
      </w:tr>
      <w:tr w:rsidR="00A02914" w:rsidRPr="00E81E76" w14:paraId="7F96CE99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FEF6" w14:textId="78ECFC6E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rg392fs</w:t>
            </w:r>
          </w:p>
        </w:tc>
      </w:tr>
      <w:tr w:rsidR="00A02914" w:rsidRPr="00E81E76" w14:paraId="00C73480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BC5E" w14:textId="3EFBFFB3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Glu395Stop</w:t>
            </w:r>
          </w:p>
        </w:tc>
      </w:tr>
      <w:tr w:rsidR="00A02914" w:rsidRPr="00E81E76" w14:paraId="28CE1274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B783" w14:textId="1D885A73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la398Thr</w:t>
            </w:r>
          </w:p>
        </w:tc>
      </w:tr>
      <w:tr w:rsidR="00A02914" w:rsidRPr="00E81E76" w14:paraId="0D287E4F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C6E2" w14:textId="6A974240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Glu409Stop</w:t>
            </w:r>
          </w:p>
        </w:tc>
      </w:tr>
      <w:tr w:rsidR="00A02914" w:rsidRPr="00E81E76" w14:paraId="558AB541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060C" w14:textId="67A9FBC4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Thr415Asn</w:t>
            </w:r>
          </w:p>
        </w:tc>
      </w:tr>
      <w:tr w:rsidR="00A02914" w:rsidRPr="00E81E76" w14:paraId="08709DF1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D4DA" w14:textId="6A37EAC5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sn428fs</w:t>
            </w:r>
          </w:p>
        </w:tc>
      </w:tr>
      <w:tr w:rsidR="00A02914" w:rsidRPr="00E81E76" w14:paraId="24D5F12E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EC02" w14:textId="0D53DE9F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IVS11-3C&gt;G</w:t>
            </w:r>
          </w:p>
        </w:tc>
      </w:tr>
      <w:tr w:rsidR="00A02914" w:rsidRPr="00E81E76" w14:paraId="08DA2668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2D21" w14:textId="670D4FDD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Gly429Glu</w:t>
            </w:r>
          </w:p>
        </w:tc>
      </w:tr>
      <w:tr w:rsidR="00A02914" w:rsidRPr="00E81E76" w14:paraId="003EAB09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07F9" w14:textId="003A442C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Gly430Asp</w:t>
            </w:r>
          </w:p>
        </w:tc>
      </w:tr>
      <w:tr w:rsidR="00A02914" w:rsidRPr="00E81E76" w14:paraId="0EEF5688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27FF" w14:textId="3E528B3A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Cys431Phe</w:t>
            </w:r>
          </w:p>
        </w:tc>
      </w:tr>
      <w:tr w:rsidR="00A02914" w:rsidRPr="00E81E76" w14:paraId="6B2086D8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5CE4" w14:textId="39E43632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Glu444Gln</w:t>
            </w:r>
          </w:p>
        </w:tc>
      </w:tr>
      <w:tr w:rsidR="00A02914" w:rsidRPr="00E81E76" w14:paraId="661CFAB7" w14:textId="77777777" w:rsidTr="0006018C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3B48" w14:textId="2F1D6697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Trp453Stop</w:t>
            </w:r>
          </w:p>
        </w:tc>
      </w:tr>
      <w:tr w:rsidR="00A02914" w:rsidRPr="00E81E76" w14:paraId="4CEADFB4" w14:textId="77777777" w:rsidTr="005355B7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198407" w14:textId="0608CEAC" w:rsidR="0006018C" w:rsidRPr="00E81E76" w:rsidRDefault="00FA5DC6" w:rsidP="00E81E7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81E76">
              <w:rPr>
                <w:rFonts w:ascii="Times New Roman" w:hAnsi="Times New Roman" w:cs="Times New Roman"/>
              </w:rPr>
              <w:t>PRKN</w:t>
            </w:r>
            <w:r w:rsidR="0006018C" w:rsidRPr="00E81E76">
              <w:rPr>
                <w:rFonts w:ascii="Times New Roman" w:hAnsi="Times New Roman" w:cs="Times New Roman"/>
              </w:rPr>
              <w:t> Asp460fs</w:t>
            </w:r>
          </w:p>
        </w:tc>
      </w:tr>
    </w:tbl>
    <w:p w14:paraId="36AF8443" w14:textId="77777777" w:rsidR="005355B7" w:rsidRPr="00E81E76" w:rsidRDefault="005355B7" w:rsidP="00E81E7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FB4B4E" w14:textId="77777777" w:rsidR="00FA5DC6" w:rsidRPr="00E81E76" w:rsidRDefault="00571BFC" w:rsidP="00E81E76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1E76">
        <w:rPr>
          <w:rFonts w:ascii="Times New Roman" w:hAnsi="Times New Roman" w:cs="Times New Roman"/>
          <w:sz w:val="24"/>
          <w:szCs w:val="24"/>
        </w:rPr>
        <w:t xml:space="preserve">Pathogenic </w:t>
      </w:r>
      <w:r w:rsidR="00FA5DC6" w:rsidRPr="00E81E76">
        <w:rPr>
          <w:rFonts w:ascii="Times New Roman" w:hAnsi="Times New Roman" w:cs="Times New Roman"/>
          <w:i/>
          <w:sz w:val="24"/>
          <w:szCs w:val="24"/>
        </w:rPr>
        <w:t>PRKN</w:t>
      </w:r>
      <w:r w:rsidRPr="00E81E76">
        <w:rPr>
          <w:rFonts w:ascii="Times New Roman" w:hAnsi="Times New Roman" w:cs="Times New Roman"/>
          <w:sz w:val="24"/>
          <w:szCs w:val="24"/>
        </w:rPr>
        <w:t xml:space="preserve"> </w:t>
      </w:r>
      <w:r w:rsidR="00F23EAA" w:rsidRPr="00E81E76">
        <w:rPr>
          <w:rFonts w:ascii="Times New Roman" w:hAnsi="Times New Roman" w:cs="Times New Roman"/>
          <w:sz w:val="24"/>
          <w:szCs w:val="24"/>
        </w:rPr>
        <w:t xml:space="preserve">(NM_013988 and NM_004562) </w:t>
      </w:r>
      <w:r w:rsidRPr="00E81E76">
        <w:rPr>
          <w:rFonts w:ascii="Times New Roman" w:hAnsi="Times New Roman" w:cs="Times New Roman"/>
          <w:sz w:val="24"/>
          <w:szCs w:val="24"/>
        </w:rPr>
        <w:t>allele are defined according to OMIM (http://omim.org/) or the Parkinson Disease Mutation Database (http://www.molgen.vib-</w:t>
      </w:r>
      <w:r w:rsidRPr="00E81E76">
        <w:rPr>
          <w:rFonts w:ascii="Times New Roman" w:hAnsi="Times New Roman" w:cs="Times New Roman"/>
          <w:sz w:val="24"/>
          <w:szCs w:val="24"/>
        </w:rPr>
        <w:lastRenderedPageBreak/>
        <w:t>ua.be/PDMutDB/).</w:t>
      </w:r>
      <w:r w:rsidR="00F23EAA" w:rsidRPr="00E81E76">
        <w:rPr>
          <w:rFonts w:ascii="Times New Roman" w:hAnsi="Times New Roman" w:cs="Times New Roman"/>
          <w:sz w:val="24"/>
          <w:szCs w:val="24"/>
        </w:rPr>
        <w:t xml:space="preserve"> </w:t>
      </w:r>
      <w:r w:rsidR="005355B7" w:rsidRPr="00E81E76">
        <w:rPr>
          <w:rFonts w:ascii="Times New Roman" w:hAnsi="Times New Roman" w:cs="Times New Roman"/>
          <w:sz w:val="24"/>
          <w:szCs w:val="24"/>
        </w:rPr>
        <w:t xml:space="preserve">Key: </w:t>
      </w:r>
      <w:r w:rsidRPr="00E81E76">
        <w:rPr>
          <w:rFonts w:ascii="Times New Roman" w:hAnsi="Times New Roman" w:cs="Times New Roman"/>
          <w:sz w:val="24"/>
          <w:szCs w:val="24"/>
        </w:rPr>
        <w:t>c.,</w:t>
      </w:r>
      <w:r w:rsidR="008B2C0A" w:rsidRPr="00E81E76">
        <w:rPr>
          <w:rFonts w:ascii="Times New Roman" w:hAnsi="Times New Roman" w:cs="Times New Roman"/>
          <w:sz w:val="24"/>
          <w:szCs w:val="24"/>
        </w:rPr>
        <w:t xml:space="preserve"> complementary DNA</w:t>
      </w:r>
      <w:r w:rsidR="00944B51" w:rsidRPr="00E81E76">
        <w:rPr>
          <w:rFonts w:ascii="Times New Roman" w:hAnsi="Times New Roman" w:cs="Times New Roman"/>
          <w:sz w:val="24"/>
          <w:szCs w:val="24"/>
        </w:rPr>
        <w:t>;</w:t>
      </w:r>
      <w:r w:rsidRPr="00E81E76">
        <w:rPr>
          <w:rFonts w:ascii="Times New Roman" w:hAnsi="Times New Roman" w:cs="Times New Roman"/>
          <w:sz w:val="24"/>
          <w:szCs w:val="24"/>
        </w:rPr>
        <w:t xml:space="preserve"> </w:t>
      </w:r>
      <w:r w:rsidR="005355B7" w:rsidRPr="00E81E76">
        <w:rPr>
          <w:rFonts w:ascii="Times New Roman" w:hAnsi="Times New Roman" w:cs="Times New Roman"/>
          <w:sz w:val="24"/>
          <w:szCs w:val="24"/>
        </w:rPr>
        <w:t xml:space="preserve">del, deletion; dup, duplication; </w:t>
      </w:r>
      <w:r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>ex, exon</w:t>
      </w:r>
      <w:r w:rsidR="005355B7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5355B7" w:rsidRPr="00E81E76">
        <w:rPr>
          <w:rFonts w:ascii="Times New Roman" w:hAnsi="Times New Roman" w:cs="Times New Roman"/>
          <w:sz w:val="24"/>
          <w:szCs w:val="24"/>
        </w:rPr>
        <w:t>fs, frameshift; IVS,</w:t>
      </w:r>
      <w:r w:rsidRPr="00E81E76">
        <w:rPr>
          <w:rFonts w:ascii="Times New Roman" w:hAnsi="Times New Roman" w:cs="Times New Roman"/>
          <w:sz w:val="24"/>
          <w:szCs w:val="24"/>
        </w:rPr>
        <w:t xml:space="preserve"> </w:t>
      </w:r>
      <w:r w:rsidR="00944B51" w:rsidRPr="00E81E76">
        <w:rPr>
          <w:rFonts w:ascii="Times New Roman" w:hAnsi="Times New Roman" w:cs="Times New Roman"/>
          <w:sz w:val="24"/>
          <w:szCs w:val="24"/>
        </w:rPr>
        <w:t>intervening sequence</w:t>
      </w:r>
      <w:r w:rsidRPr="00E81E76">
        <w:rPr>
          <w:rFonts w:ascii="Times New Roman" w:hAnsi="Times New Roman" w:cs="Times New Roman"/>
          <w:sz w:val="24"/>
          <w:szCs w:val="24"/>
        </w:rPr>
        <w:t xml:space="preserve">; </w:t>
      </w:r>
      <w:r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ip, triplication; </w:t>
      </w:r>
      <w:r w:rsidR="005355B7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>Δ40bp, 40bp deletion</w:t>
      </w:r>
      <w:r w:rsidR="0072077D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</w:p>
    <w:p w14:paraId="5065A6AA" w14:textId="77777777" w:rsidR="00FA5DC6" w:rsidRPr="00E81E76" w:rsidRDefault="00FA5DC6" w:rsidP="00E81E76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  <w:r w:rsidRPr="00E81E76">
        <w:rPr>
          <w:rFonts w:ascii="Times New Roman" w:eastAsia="Times New Roman" w:hAnsi="Times New Roman" w:cs="Times New Roman"/>
          <w:color w:val="000000"/>
        </w:rPr>
        <w:br w:type="page"/>
      </w:r>
    </w:p>
    <w:p w14:paraId="01B7BD89" w14:textId="281EC567" w:rsidR="00FA5DC6" w:rsidRPr="00E81E76" w:rsidRDefault="00FA5DC6" w:rsidP="00E81E76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ry Table 4: </w:t>
      </w:r>
      <w:r w:rsidR="006116DA" w:rsidRPr="00E81E7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RKN</w:t>
      </w:r>
      <w:r w:rsidR="006116DA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riants represented on the </w:t>
      </w:r>
      <w:proofErr w:type="spellStart"/>
      <w:r w:rsidR="006116DA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>NeuroX</w:t>
      </w:r>
      <w:proofErr w:type="spellEnd"/>
      <w:r w:rsidR="006116DA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i</w:t>
      </w:r>
      <w:r w:rsidR="00DF6D3F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>p.</w:t>
      </w:r>
    </w:p>
    <w:tbl>
      <w:tblPr>
        <w:tblStyle w:val="TableGrid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00"/>
        <w:gridCol w:w="1300"/>
        <w:gridCol w:w="1300"/>
        <w:gridCol w:w="1300"/>
        <w:gridCol w:w="1877"/>
      </w:tblGrid>
      <w:tr w:rsidR="00DF6D3F" w:rsidRPr="00E81E76" w14:paraId="1014C437" w14:textId="77777777" w:rsidTr="00DF6D3F">
        <w:trPr>
          <w:trHeight w:val="3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B7EE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F5CD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8D16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5886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5F7FA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ernate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23E8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associated?</w:t>
            </w:r>
          </w:p>
        </w:tc>
      </w:tr>
      <w:tr w:rsidR="00DF6D3F" w:rsidRPr="00E81E76" w14:paraId="6F135F40" w14:textId="77777777" w:rsidTr="00DF6D3F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07B8344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430As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0BAF19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712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ED23D1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712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27E670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643894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hideMark/>
          </w:tcPr>
          <w:p w14:paraId="67F64DC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1F53A200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53A19C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02Cys</w:t>
            </w:r>
          </w:p>
        </w:tc>
        <w:tc>
          <w:tcPr>
            <w:tcW w:w="1300" w:type="dxa"/>
            <w:noWrap/>
            <w:hideMark/>
          </w:tcPr>
          <w:p w14:paraId="30FBC72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81201</w:t>
            </w:r>
          </w:p>
        </w:tc>
        <w:tc>
          <w:tcPr>
            <w:tcW w:w="1300" w:type="dxa"/>
            <w:noWrap/>
            <w:hideMark/>
          </w:tcPr>
          <w:p w14:paraId="4612FCA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81201</w:t>
            </w:r>
          </w:p>
        </w:tc>
        <w:tc>
          <w:tcPr>
            <w:tcW w:w="1300" w:type="dxa"/>
            <w:noWrap/>
            <w:hideMark/>
          </w:tcPr>
          <w:p w14:paraId="617461D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48D9A17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6014F6F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16DA8EA7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67A90E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394Asp</w:t>
            </w:r>
          </w:p>
        </w:tc>
        <w:tc>
          <w:tcPr>
            <w:tcW w:w="1300" w:type="dxa"/>
            <w:noWrap/>
            <w:hideMark/>
          </w:tcPr>
          <w:p w14:paraId="07168D0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81223</w:t>
            </w:r>
          </w:p>
        </w:tc>
        <w:tc>
          <w:tcPr>
            <w:tcW w:w="1300" w:type="dxa"/>
            <w:noWrap/>
            <w:hideMark/>
          </w:tcPr>
          <w:p w14:paraId="072DBAA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81223</w:t>
            </w:r>
          </w:p>
        </w:tc>
        <w:tc>
          <w:tcPr>
            <w:tcW w:w="1300" w:type="dxa"/>
            <w:noWrap/>
            <w:hideMark/>
          </w:tcPr>
          <w:p w14:paraId="005DB85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2674984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62028CA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5B9A1CDF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99F680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394Asn</w:t>
            </w:r>
          </w:p>
        </w:tc>
        <w:tc>
          <w:tcPr>
            <w:tcW w:w="1300" w:type="dxa"/>
            <w:noWrap/>
            <w:hideMark/>
          </w:tcPr>
          <w:p w14:paraId="536763D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81225</w:t>
            </w:r>
          </w:p>
        </w:tc>
        <w:tc>
          <w:tcPr>
            <w:tcW w:w="1300" w:type="dxa"/>
            <w:noWrap/>
            <w:hideMark/>
          </w:tcPr>
          <w:p w14:paraId="406EBE0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81225</w:t>
            </w:r>
          </w:p>
        </w:tc>
        <w:tc>
          <w:tcPr>
            <w:tcW w:w="1300" w:type="dxa"/>
            <w:noWrap/>
            <w:hideMark/>
          </w:tcPr>
          <w:p w14:paraId="737DA50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362FFE9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6A47B29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39B0100A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425279B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380Leu</w:t>
            </w:r>
          </w:p>
        </w:tc>
        <w:tc>
          <w:tcPr>
            <w:tcW w:w="1300" w:type="dxa"/>
            <w:noWrap/>
            <w:hideMark/>
          </w:tcPr>
          <w:p w14:paraId="71135D9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07855</w:t>
            </w:r>
          </w:p>
        </w:tc>
        <w:tc>
          <w:tcPr>
            <w:tcW w:w="1300" w:type="dxa"/>
            <w:noWrap/>
            <w:hideMark/>
          </w:tcPr>
          <w:p w14:paraId="0EFAE92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07855</w:t>
            </w:r>
          </w:p>
        </w:tc>
        <w:tc>
          <w:tcPr>
            <w:tcW w:w="1300" w:type="dxa"/>
            <w:noWrap/>
            <w:hideMark/>
          </w:tcPr>
          <w:p w14:paraId="4ACEB7D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77704C1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2A23C7A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7F7E1488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3264217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366Trp</w:t>
            </w:r>
          </w:p>
        </w:tc>
        <w:tc>
          <w:tcPr>
            <w:tcW w:w="1300" w:type="dxa"/>
            <w:noWrap/>
            <w:hideMark/>
          </w:tcPr>
          <w:p w14:paraId="4664467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07897</w:t>
            </w:r>
          </w:p>
        </w:tc>
        <w:tc>
          <w:tcPr>
            <w:tcW w:w="1300" w:type="dxa"/>
            <w:noWrap/>
            <w:hideMark/>
          </w:tcPr>
          <w:p w14:paraId="0FF02F9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07897</w:t>
            </w:r>
          </w:p>
        </w:tc>
        <w:tc>
          <w:tcPr>
            <w:tcW w:w="1300" w:type="dxa"/>
            <w:noWrap/>
            <w:hideMark/>
          </w:tcPr>
          <w:p w14:paraId="0C5E0D4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0F2FD50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390B3F0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6237B539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22E6A49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310Asp</w:t>
            </w:r>
          </w:p>
        </w:tc>
        <w:tc>
          <w:tcPr>
            <w:tcW w:w="1300" w:type="dxa"/>
            <w:noWrap/>
            <w:hideMark/>
          </w:tcPr>
          <w:p w14:paraId="0543E53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990390</w:t>
            </w:r>
          </w:p>
        </w:tc>
        <w:tc>
          <w:tcPr>
            <w:tcW w:w="1300" w:type="dxa"/>
            <w:noWrap/>
            <w:hideMark/>
          </w:tcPr>
          <w:p w14:paraId="18BDD5C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990390</w:t>
            </w:r>
          </w:p>
        </w:tc>
        <w:tc>
          <w:tcPr>
            <w:tcW w:w="1300" w:type="dxa"/>
            <w:noWrap/>
            <w:hideMark/>
          </w:tcPr>
          <w:p w14:paraId="45BE5EB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3343D01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4B93051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70B86D5A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0E30327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283Arg</w:t>
            </w:r>
          </w:p>
        </w:tc>
        <w:tc>
          <w:tcPr>
            <w:tcW w:w="1300" w:type="dxa"/>
            <w:noWrap/>
            <w:hideMark/>
          </w:tcPr>
          <w:p w14:paraId="6A0BA74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827</w:t>
            </w:r>
          </w:p>
        </w:tc>
        <w:tc>
          <w:tcPr>
            <w:tcW w:w="1300" w:type="dxa"/>
            <w:noWrap/>
            <w:hideMark/>
          </w:tcPr>
          <w:p w14:paraId="5C1D88F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827</w:t>
            </w:r>
          </w:p>
        </w:tc>
        <w:tc>
          <w:tcPr>
            <w:tcW w:w="1300" w:type="dxa"/>
            <w:noWrap/>
            <w:hideMark/>
          </w:tcPr>
          <w:p w14:paraId="741D3A3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04EFD7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77" w:type="dxa"/>
            <w:noWrap/>
            <w:hideMark/>
          </w:tcPr>
          <w:p w14:paraId="115E7B9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5C3B96D8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E480E8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275Trp</w:t>
            </w:r>
          </w:p>
        </w:tc>
        <w:tc>
          <w:tcPr>
            <w:tcW w:w="1300" w:type="dxa"/>
            <w:noWrap/>
            <w:hideMark/>
          </w:tcPr>
          <w:p w14:paraId="5D6336F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852</w:t>
            </w:r>
          </w:p>
        </w:tc>
        <w:tc>
          <w:tcPr>
            <w:tcW w:w="1300" w:type="dxa"/>
            <w:noWrap/>
            <w:hideMark/>
          </w:tcPr>
          <w:p w14:paraId="4240E31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852</w:t>
            </w:r>
          </w:p>
        </w:tc>
        <w:tc>
          <w:tcPr>
            <w:tcW w:w="1300" w:type="dxa"/>
            <w:noWrap/>
            <w:hideMark/>
          </w:tcPr>
          <w:p w14:paraId="4E55EEF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51BE016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0148ADA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04FFDE9B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7516C3D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264Leu</w:t>
            </w:r>
          </w:p>
        </w:tc>
        <w:tc>
          <w:tcPr>
            <w:tcW w:w="1300" w:type="dxa"/>
            <w:noWrap/>
            <w:hideMark/>
          </w:tcPr>
          <w:p w14:paraId="05651A6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885</w:t>
            </w:r>
          </w:p>
        </w:tc>
        <w:tc>
          <w:tcPr>
            <w:tcW w:w="1300" w:type="dxa"/>
            <w:noWrap/>
            <w:hideMark/>
          </w:tcPr>
          <w:p w14:paraId="12B3AE5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885</w:t>
            </w:r>
          </w:p>
        </w:tc>
        <w:tc>
          <w:tcPr>
            <w:tcW w:w="1300" w:type="dxa"/>
            <w:noWrap/>
            <w:hideMark/>
          </w:tcPr>
          <w:p w14:paraId="1233811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5CED230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1064C5A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13131B1D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70B9D9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256Cys</w:t>
            </w:r>
          </w:p>
        </w:tc>
        <w:tc>
          <w:tcPr>
            <w:tcW w:w="1300" w:type="dxa"/>
            <w:noWrap/>
            <w:hideMark/>
          </w:tcPr>
          <w:p w14:paraId="43A9E6C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09</w:t>
            </w:r>
          </w:p>
        </w:tc>
        <w:tc>
          <w:tcPr>
            <w:tcW w:w="1300" w:type="dxa"/>
            <w:noWrap/>
            <w:hideMark/>
          </w:tcPr>
          <w:p w14:paraId="68062A5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09</w:t>
            </w:r>
          </w:p>
        </w:tc>
        <w:tc>
          <w:tcPr>
            <w:tcW w:w="1300" w:type="dxa"/>
            <w:noWrap/>
            <w:hideMark/>
          </w:tcPr>
          <w:p w14:paraId="4F943116" w14:textId="1545281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032C0A2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4B8D9ED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789135F3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F03E7D2" w14:textId="146F0529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253Tyr</w:t>
            </w:r>
          </w:p>
        </w:tc>
        <w:tc>
          <w:tcPr>
            <w:tcW w:w="1300" w:type="dxa"/>
            <w:noWrap/>
            <w:hideMark/>
          </w:tcPr>
          <w:p w14:paraId="33E15DA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17</w:t>
            </w:r>
          </w:p>
        </w:tc>
        <w:tc>
          <w:tcPr>
            <w:tcW w:w="1300" w:type="dxa"/>
            <w:noWrap/>
            <w:hideMark/>
          </w:tcPr>
          <w:p w14:paraId="67D2748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17</w:t>
            </w:r>
          </w:p>
        </w:tc>
        <w:tc>
          <w:tcPr>
            <w:tcW w:w="1300" w:type="dxa"/>
            <w:noWrap/>
            <w:hideMark/>
          </w:tcPr>
          <w:p w14:paraId="0FCD6D5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56E82D3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241C9BC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786CA01A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75CF938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252Lys</w:t>
            </w:r>
          </w:p>
        </w:tc>
        <w:tc>
          <w:tcPr>
            <w:tcW w:w="1300" w:type="dxa"/>
            <w:noWrap/>
            <w:hideMark/>
          </w:tcPr>
          <w:p w14:paraId="375A88D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21</w:t>
            </w:r>
          </w:p>
        </w:tc>
        <w:tc>
          <w:tcPr>
            <w:tcW w:w="1300" w:type="dxa"/>
            <w:noWrap/>
            <w:hideMark/>
          </w:tcPr>
          <w:p w14:paraId="273F826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21</w:t>
            </w:r>
          </w:p>
        </w:tc>
        <w:tc>
          <w:tcPr>
            <w:tcW w:w="1300" w:type="dxa"/>
            <w:noWrap/>
            <w:hideMark/>
          </w:tcPr>
          <w:p w14:paraId="4A79B5E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3A434F2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433F8F6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0BDCFA0A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7A470F2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252*</w:t>
            </w:r>
          </w:p>
        </w:tc>
        <w:tc>
          <w:tcPr>
            <w:tcW w:w="1300" w:type="dxa"/>
            <w:noWrap/>
            <w:hideMark/>
          </w:tcPr>
          <w:p w14:paraId="131D92B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21</w:t>
            </w:r>
          </w:p>
        </w:tc>
        <w:tc>
          <w:tcPr>
            <w:tcW w:w="1300" w:type="dxa"/>
            <w:noWrap/>
            <w:hideMark/>
          </w:tcPr>
          <w:p w14:paraId="7091D22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206921</w:t>
            </w:r>
          </w:p>
        </w:tc>
        <w:tc>
          <w:tcPr>
            <w:tcW w:w="1300" w:type="dxa"/>
            <w:noWrap/>
            <w:hideMark/>
          </w:tcPr>
          <w:p w14:paraId="2537853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5DFF978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3165077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66CD13DF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37710AE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243Asn</w:t>
            </w:r>
          </w:p>
        </w:tc>
        <w:tc>
          <w:tcPr>
            <w:tcW w:w="1300" w:type="dxa"/>
            <w:noWrap/>
            <w:hideMark/>
          </w:tcPr>
          <w:p w14:paraId="06BB2AE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41</w:t>
            </w:r>
          </w:p>
        </w:tc>
        <w:tc>
          <w:tcPr>
            <w:tcW w:w="1300" w:type="dxa"/>
            <w:noWrap/>
            <w:hideMark/>
          </w:tcPr>
          <w:p w14:paraId="5569157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41</w:t>
            </w:r>
          </w:p>
        </w:tc>
        <w:tc>
          <w:tcPr>
            <w:tcW w:w="1300" w:type="dxa"/>
            <w:noWrap/>
            <w:hideMark/>
          </w:tcPr>
          <w:p w14:paraId="3B6854C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2C8885F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0C885FB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6056ED8D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4803FC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240Met</w:t>
            </w:r>
          </w:p>
        </w:tc>
        <w:tc>
          <w:tcPr>
            <w:tcW w:w="1300" w:type="dxa"/>
            <w:noWrap/>
            <w:hideMark/>
          </w:tcPr>
          <w:p w14:paraId="271BB97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49</w:t>
            </w:r>
          </w:p>
        </w:tc>
        <w:tc>
          <w:tcPr>
            <w:tcW w:w="1300" w:type="dxa"/>
            <w:noWrap/>
            <w:hideMark/>
          </w:tcPr>
          <w:p w14:paraId="6DA6F3F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49</w:t>
            </w:r>
          </w:p>
        </w:tc>
        <w:tc>
          <w:tcPr>
            <w:tcW w:w="1300" w:type="dxa"/>
            <w:noWrap/>
            <w:hideMark/>
          </w:tcPr>
          <w:p w14:paraId="38E9BCC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79FC99F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6AABEAA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47A17842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01E419F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234Gln</w:t>
            </w:r>
          </w:p>
        </w:tc>
        <w:tc>
          <w:tcPr>
            <w:tcW w:w="1300" w:type="dxa"/>
            <w:noWrap/>
            <w:hideMark/>
          </w:tcPr>
          <w:p w14:paraId="26C5914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67</w:t>
            </w:r>
          </w:p>
        </w:tc>
        <w:tc>
          <w:tcPr>
            <w:tcW w:w="1300" w:type="dxa"/>
            <w:noWrap/>
            <w:hideMark/>
          </w:tcPr>
          <w:p w14:paraId="0462CAC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67</w:t>
            </w:r>
          </w:p>
        </w:tc>
        <w:tc>
          <w:tcPr>
            <w:tcW w:w="1300" w:type="dxa"/>
            <w:noWrap/>
            <w:hideMark/>
          </w:tcPr>
          <w:p w14:paraId="5D0AF6E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08B00E3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651DE9D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078E9ADE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188F65E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228Leu</w:t>
            </w:r>
          </w:p>
        </w:tc>
        <w:tc>
          <w:tcPr>
            <w:tcW w:w="1300" w:type="dxa"/>
            <w:noWrap/>
            <w:hideMark/>
          </w:tcPr>
          <w:p w14:paraId="504608C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84</w:t>
            </w:r>
          </w:p>
        </w:tc>
        <w:tc>
          <w:tcPr>
            <w:tcW w:w="1300" w:type="dxa"/>
            <w:noWrap/>
            <w:hideMark/>
          </w:tcPr>
          <w:p w14:paraId="29CC297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384</w:t>
            </w:r>
          </w:p>
        </w:tc>
        <w:tc>
          <w:tcPr>
            <w:tcW w:w="1300" w:type="dxa"/>
            <w:noWrap/>
            <w:hideMark/>
          </w:tcPr>
          <w:p w14:paraId="185F8C4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249555A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1004146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62CAADAC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04D7F10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214Val</w:t>
            </w:r>
          </w:p>
        </w:tc>
        <w:tc>
          <w:tcPr>
            <w:tcW w:w="1300" w:type="dxa"/>
            <w:noWrap/>
            <w:hideMark/>
          </w:tcPr>
          <w:p w14:paraId="6B46136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427</w:t>
            </w:r>
          </w:p>
        </w:tc>
        <w:tc>
          <w:tcPr>
            <w:tcW w:w="1300" w:type="dxa"/>
            <w:noWrap/>
            <w:hideMark/>
          </w:tcPr>
          <w:p w14:paraId="7A630DF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94427</w:t>
            </w:r>
          </w:p>
        </w:tc>
        <w:tc>
          <w:tcPr>
            <w:tcW w:w="1300" w:type="dxa"/>
            <w:noWrap/>
            <w:hideMark/>
          </w:tcPr>
          <w:p w14:paraId="451AA0F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299D98B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1DF889C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59EEBD10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14758E8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206Ser</w:t>
            </w:r>
          </w:p>
        </w:tc>
        <w:tc>
          <w:tcPr>
            <w:tcW w:w="1300" w:type="dxa"/>
            <w:noWrap/>
            <w:hideMark/>
          </w:tcPr>
          <w:p w14:paraId="7CE9B23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25</w:t>
            </w:r>
          </w:p>
        </w:tc>
        <w:tc>
          <w:tcPr>
            <w:tcW w:w="1300" w:type="dxa"/>
            <w:noWrap/>
            <w:hideMark/>
          </w:tcPr>
          <w:p w14:paraId="2C67251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25</w:t>
            </w:r>
          </w:p>
        </w:tc>
        <w:tc>
          <w:tcPr>
            <w:tcW w:w="1300" w:type="dxa"/>
            <w:noWrap/>
            <w:hideMark/>
          </w:tcPr>
          <w:p w14:paraId="0C071B9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07BAD5E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25AC315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356A4E08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36D7E77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205Asn</w:t>
            </w:r>
          </w:p>
        </w:tc>
        <w:tc>
          <w:tcPr>
            <w:tcW w:w="1300" w:type="dxa"/>
            <w:noWrap/>
            <w:hideMark/>
          </w:tcPr>
          <w:p w14:paraId="13D7226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27</w:t>
            </w:r>
          </w:p>
        </w:tc>
        <w:tc>
          <w:tcPr>
            <w:tcW w:w="1300" w:type="dxa"/>
            <w:noWrap/>
            <w:hideMark/>
          </w:tcPr>
          <w:p w14:paraId="3F4FE4B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27</w:t>
            </w:r>
          </w:p>
        </w:tc>
        <w:tc>
          <w:tcPr>
            <w:tcW w:w="1300" w:type="dxa"/>
            <w:noWrap/>
            <w:hideMark/>
          </w:tcPr>
          <w:p w14:paraId="77073B9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6B86FA2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3436CD2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54A9E3E7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4A40471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192Leu</w:t>
            </w:r>
          </w:p>
        </w:tc>
        <w:tc>
          <w:tcPr>
            <w:tcW w:w="1300" w:type="dxa"/>
            <w:noWrap/>
            <w:hideMark/>
          </w:tcPr>
          <w:p w14:paraId="1EF45AC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67</w:t>
            </w:r>
          </w:p>
        </w:tc>
        <w:tc>
          <w:tcPr>
            <w:tcW w:w="1300" w:type="dxa"/>
            <w:noWrap/>
            <w:hideMark/>
          </w:tcPr>
          <w:p w14:paraId="1F4B763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67</w:t>
            </w:r>
          </w:p>
        </w:tc>
        <w:tc>
          <w:tcPr>
            <w:tcW w:w="1300" w:type="dxa"/>
            <w:noWrap/>
            <w:hideMark/>
          </w:tcPr>
          <w:p w14:paraId="2D01C68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3829567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24E7335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58F10B1B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1498F77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190Asn</w:t>
            </w:r>
          </w:p>
        </w:tc>
        <w:tc>
          <w:tcPr>
            <w:tcW w:w="1300" w:type="dxa"/>
            <w:noWrap/>
            <w:hideMark/>
          </w:tcPr>
          <w:p w14:paraId="4B59CB2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71</w:t>
            </w:r>
          </w:p>
        </w:tc>
        <w:tc>
          <w:tcPr>
            <w:tcW w:w="1300" w:type="dxa"/>
            <w:noWrap/>
            <w:hideMark/>
          </w:tcPr>
          <w:p w14:paraId="4ED3388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71</w:t>
            </w:r>
          </w:p>
        </w:tc>
        <w:tc>
          <w:tcPr>
            <w:tcW w:w="1300" w:type="dxa"/>
            <w:noWrap/>
            <w:hideMark/>
          </w:tcPr>
          <w:p w14:paraId="182BCCE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6360DFE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1679C7C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3FC3CDD3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3243FC6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sp184Val</w:t>
            </w:r>
          </w:p>
        </w:tc>
        <w:tc>
          <w:tcPr>
            <w:tcW w:w="1300" w:type="dxa"/>
            <w:noWrap/>
            <w:hideMark/>
          </w:tcPr>
          <w:p w14:paraId="7536BCF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90</w:t>
            </w:r>
          </w:p>
        </w:tc>
        <w:tc>
          <w:tcPr>
            <w:tcW w:w="1300" w:type="dxa"/>
            <w:noWrap/>
            <w:hideMark/>
          </w:tcPr>
          <w:p w14:paraId="4FFCC08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75190</w:t>
            </w:r>
          </w:p>
        </w:tc>
        <w:tc>
          <w:tcPr>
            <w:tcW w:w="1300" w:type="dxa"/>
            <w:noWrap/>
            <w:hideMark/>
          </w:tcPr>
          <w:p w14:paraId="2E73B34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27B133F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542237C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5951EBA1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5BBF86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167Asn</w:t>
            </w:r>
          </w:p>
        </w:tc>
        <w:tc>
          <w:tcPr>
            <w:tcW w:w="1300" w:type="dxa"/>
            <w:noWrap/>
            <w:hideMark/>
          </w:tcPr>
          <w:p w14:paraId="2734B48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2197</w:t>
            </w:r>
          </w:p>
        </w:tc>
        <w:tc>
          <w:tcPr>
            <w:tcW w:w="1300" w:type="dxa"/>
            <w:noWrap/>
            <w:hideMark/>
          </w:tcPr>
          <w:p w14:paraId="2BFF3CB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2197</w:t>
            </w:r>
          </w:p>
        </w:tc>
        <w:tc>
          <w:tcPr>
            <w:tcW w:w="1300" w:type="dxa"/>
            <w:noWrap/>
            <w:hideMark/>
          </w:tcPr>
          <w:p w14:paraId="79CA35B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5D7B8E8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68171A1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4697AB27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36C96D8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153Arg</w:t>
            </w:r>
          </w:p>
        </w:tc>
        <w:tc>
          <w:tcPr>
            <w:tcW w:w="1300" w:type="dxa"/>
            <w:noWrap/>
            <w:hideMark/>
          </w:tcPr>
          <w:p w14:paraId="687CDA4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2239</w:t>
            </w:r>
          </w:p>
        </w:tc>
        <w:tc>
          <w:tcPr>
            <w:tcW w:w="1300" w:type="dxa"/>
            <w:noWrap/>
            <w:hideMark/>
          </w:tcPr>
          <w:p w14:paraId="18CE624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2239</w:t>
            </w:r>
          </w:p>
        </w:tc>
        <w:tc>
          <w:tcPr>
            <w:tcW w:w="1300" w:type="dxa"/>
            <w:noWrap/>
            <w:hideMark/>
          </w:tcPr>
          <w:p w14:paraId="409E30F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0FCA2DE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77" w:type="dxa"/>
            <w:noWrap/>
            <w:hideMark/>
          </w:tcPr>
          <w:p w14:paraId="5A4FE88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4EDB4C58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438DCE8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144Tyr</w:t>
            </w:r>
          </w:p>
        </w:tc>
        <w:tc>
          <w:tcPr>
            <w:tcW w:w="1300" w:type="dxa"/>
            <w:noWrap/>
            <w:hideMark/>
          </w:tcPr>
          <w:p w14:paraId="32392FA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2267</w:t>
            </w:r>
          </w:p>
        </w:tc>
        <w:tc>
          <w:tcPr>
            <w:tcW w:w="1300" w:type="dxa"/>
            <w:noWrap/>
            <w:hideMark/>
          </w:tcPr>
          <w:p w14:paraId="56E67B0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22267</w:t>
            </w:r>
          </w:p>
        </w:tc>
        <w:tc>
          <w:tcPr>
            <w:tcW w:w="1300" w:type="dxa"/>
            <w:noWrap/>
            <w:hideMark/>
          </w:tcPr>
          <w:p w14:paraId="630B89F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4CB7FC2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49514BF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16A56A15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4E0CA61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126His</w:t>
            </w:r>
          </w:p>
        </w:tc>
        <w:tc>
          <w:tcPr>
            <w:tcW w:w="1300" w:type="dxa"/>
            <w:noWrap/>
            <w:hideMark/>
          </w:tcPr>
          <w:p w14:paraId="564D475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83593</w:t>
            </w:r>
          </w:p>
        </w:tc>
        <w:tc>
          <w:tcPr>
            <w:tcW w:w="1300" w:type="dxa"/>
            <w:noWrap/>
            <w:hideMark/>
          </w:tcPr>
          <w:p w14:paraId="6DB736F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83593</w:t>
            </w:r>
          </w:p>
        </w:tc>
        <w:tc>
          <w:tcPr>
            <w:tcW w:w="1300" w:type="dxa"/>
            <w:noWrap/>
            <w:hideMark/>
          </w:tcPr>
          <w:p w14:paraId="28C4717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1341532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877" w:type="dxa"/>
            <w:noWrap/>
            <w:hideMark/>
          </w:tcPr>
          <w:p w14:paraId="4C20854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156809C9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2E35C1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82Glu</w:t>
            </w:r>
          </w:p>
        </w:tc>
        <w:tc>
          <w:tcPr>
            <w:tcW w:w="1300" w:type="dxa"/>
            <w:noWrap/>
            <w:hideMark/>
          </w:tcPr>
          <w:p w14:paraId="47504AC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83724</w:t>
            </w:r>
          </w:p>
        </w:tc>
        <w:tc>
          <w:tcPr>
            <w:tcW w:w="1300" w:type="dxa"/>
            <w:noWrap/>
            <w:hideMark/>
          </w:tcPr>
          <w:p w14:paraId="6E5264A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83724</w:t>
            </w:r>
          </w:p>
        </w:tc>
        <w:tc>
          <w:tcPr>
            <w:tcW w:w="1300" w:type="dxa"/>
            <w:noWrap/>
            <w:hideMark/>
          </w:tcPr>
          <w:p w14:paraId="69EC2DC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24A47C9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554D66A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7B5ABC14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34C13D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77Gly</w:t>
            </w:r>
          </w:p>
        </w:tc>
        <w:tc>
          <w:tcPr>
            <w:tcW w:w="1300" w:type="dxa"/>
            <w:noWrap/>
            <w:hideMark/>
          </w:tcPr>
          <w:p w14:paraId="28A15B2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83738</w:t>
            </w:r>
          </w:p>
        </w:tc>
        <w:tc>
          <w:tcPr>
            <w:tcW w:w="1300" w:type="dxa"/>
            <w:noWrap/>
            <w:hideMark/>
          </w:tcPr>
          <w:p w14:paraId="51327DF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683738</w:t>
            </w:r>
          </w:p>
        </w:tc>
        <w:tc>
          <w:tcPr>
            <w:tcW w:w="1300" w:type="dxa"/>
            <w:noWrap/>
            <w:hideMark/>
          </w:tcPr>
          <w:p w14:paraId="19168F2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117E5D4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37CE2B2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713EF697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2EE329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46Thr</w:t>
            </w:r>
          </w:p>
        </w:tc>
        <w:tc>
          <w:tcPr>
            <w:tcW w:w="1300" w:type="dxa"/>
            <w:noWrap/>
            <w:hideMark/>
          </w:tcPr>
          <w:p w14:paraId="6717B74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77</w:t>
            </w:r>
          </w:p>
        </w:tc>
        <w:tc>
          <w:tcPr>
            <w:tcW w:w="1300" w:type="dxa"/>
            <w:noWrap/>
            <w:hideMark/>
          </w:tcPr>
          <w:p w14:paraId="13DEF24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77</w:t>
            </w:r>
          </w:p>
        </w:tc>
        <w:tc>
          <w:tcPr>
            <w:tcW w:w="1300" w:type="dxa"/>
            <w:noWrap/>
            <w:hideMark/>
          </w:tcPr>
          <w:p w14:paraId="6B00DB8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1AF2355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58F6058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5B1D6B72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1786E3F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42His</w:t>
            </w:r>
          </w:p>
        </w:tc>
        <w:tc>
          <w:tcPr>
            <w:tcW w:w="1300" w:type="dxa"/>
            <w:noWrap/>
            <w:hideMark/>
          </w:tcPr>
          <w:p w14:paraId="2CE3230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88</w:t>
            </w:r>
          </w:p>
        </w:tc>
        <w:tc>
          <w:tcPr>
            <w:tcW w:w="1300" w:type="dxa"/>
            <w:noWrap/>
            <w:hideMark/>
          </w:tcPr>
          <w:p w14:paraId="20C3061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88</w:t>
            </w:r>
          </w:p>
        </w:tc>
        <w:tc>
          <w:tcPr>
            <w:tcW w:w="1300" w:type="dxa"/>
            <w:noWrap/>
            <w:hideMark/>
          </w:tcPr>
          <w:p w14:paraId="74CDEF6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1B65579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19DD554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4D51C0BF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12AFC86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41Val</w:t>
            </w:r>
          </w:p>
        </w:tc>
        <w:tc>
          <w:tcPr>
            <w:tcW w:w="1300" w:type="dxa"/>
            <w:noWrap/>
            <w:hideMark/>
          </w:tcPr>
          <w:p w14:paraId="7CA82F5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92</w:t>
            </w:r>
          </w:p>
        </w:tc>
        <w:tc>
          <w:tcPr>
            <w:tcW w:w="1300" w:type="dxa"/>
            <w:noWrap/>
            <w:hideMark/>
          </w:tcPr>
          <w:p w14:paraId="5B2E377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92</w:t>
            </w:r>
          </w:p>
        </w:tc>
        <w:tc>
          <w:tcPr>
            <w:tcW w:w="1300" w:type="dxa"/>
            <w:noWrap/>
            <w:hideMark/>
          </w:tcPr>
          <w:p w14:paraId="17119B2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197919D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77" w:type="dxa"/>
            <w:noWrap/>
            <w:hideMark/>
          </w:tcPr>
          <w:p w14:paraId="55E1AA5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316D3C37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45C4F1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41Leu</w:t>
            </w:r>
          </w:p>
        </w:tc>
        <w:tc>
          <w:tcPr>
            <w:tcW w:w="1300" w:type="dxa"/>
            <w:noWrap/>
            <w:hideMark/>
          </w:tcPr>
          <w:p w14:paraId="745391F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92</w:t>
            </w:r>
          </w:p>
        </w:tc>
        <w:tc>
          <w:tcPr>
            <w:tcW w:w="1300" w:type="dxa"/>
            <w:noWrap/>
            <w:hideMark/>
          </w:tcPr>
          <w:p w14:paraId="4514157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92</w:t>
            </w:r>
          </w:p>
        </w:tc>
        <w:tc>
          <w:tcPr>
            <w:tcW w:w="1300" w:type="dxa"/>
            <w:noWrap/>
            <w:hideMark/>
          </w:tcPr>
          <w:p w14:paraId="2E89250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5E5DE4A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531A424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6F4A338B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46ABDA1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40Gln</w:t>
            </w:r>
          </w:p>
        </w:tc>
        <w:tc>
          <w:tcPr>
            <w:tcW w:w="1300" w:type="dxa"/>
            <w:noWrap/>
            <w:hideMark/>
          </w:tcPr>
          <w:p w14:paraId="49DA11C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93</w:t>
            </w:r>
          </w:p>
        </w:tc>
        <w:tc>
          <w:tcPr>
            <w:tcW w:w="1300" w:type="dxa"/>
            <w:noWrap/>
            <w:hideMark/>
          </w:tcPr>
          <w:p w14:paraId="4DE8B0F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393</w:t>
            </w:r>
          </w:p>
        </w:tc>
        <w:tc>
          <w:tcPr>
            <w:tcW w:w="1300" w:type="dxa"/>
            <w:noWrap/>
            <w:hideMark/>
          </w:tcPr>
          <w:p w14:paraId="72DA045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30E56D2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6C9A1CA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6172EBCD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0CA8458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37Leu</w:t>
            </w:r>
          </w:p>
        </w:tc>
        <w:tc>
          <w:tcPr>
            <w:tcW w:w="1300" w:type="dxa"/>
            <w:noWrap/>
            <w:hideMark/>
          </w:tcPr>
          <w:p w14:paraId="2E7FDA0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03</w:t>
            </w:r>
          </w:p>
        </w:tc>
        <w:tc>
          <w:tcPr>
            <w:tcW w:w="1300" w:type="dxa"/>
            <w:noWrap/>
            <w:hideMark/>
          </w:tcPr>
          <w:p w14:paraId="79DD23A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03</w:t>
            </w:r>
          </w:p>
        </w:tc>
        <w:tc>
          <w:tcPr>
            <w:tcW w:w="1300" w:type="dxa"/>
            <w:noWrap/>
            <w:hideMark/>
          </w:tcPr>
          <w:p w14:paraId="33AD8BF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23DF7BE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4FA0A8A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47CF16C3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10CD0F3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34Arg</w:t>
            </w:r>
          </w:p>
        </w:tc>
        <w:tc>
          <w:tcPr>
            <w:tcW w:w="1300" w:type="dxa"/>
            <w:noWrap/>
            <w:hideMark/>
          </w:tcPr>
          <w:p w14:paraId="25CD482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12</w:t>
            </w:r>
          </w:p>
        </w:tc>
        <w:tc>
          <w:tcPr>
            <w:tcW w:w="1300" w:type="dxa"/>
            <w:noWrap/>
            <w:hideMark/>
          </w:tcPr>
          <w:p w14:paraId="4F551F0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12</w:t>
            </w:r>
          </w:p>
        </w:tc>
        <w:tc>
          <w:tcPr>
            <w:tcW w:w="1300" w:type="dxa"/>
            <w:noWrap/>
            <w:hideMark/>
          </w:tcPr>
          <w:p w14:paraId="0F95731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736C2D3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77" w:type="dxa"/>
            <w:noWrap/>
            <w:hideMark/>
          </w:tcPr>
          <w:p w14:paraId="181063BD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181A995A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EA90D2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18Asn</w:t>
            </w:r>
          </w:p>
        </w:tc>
        <w:tc>
          <w:tcPr>
            <w:tcW w:w="1300" w:type="dxa"/>
            <w:noWrap/>
            <w:hideMark/>
          </w:tcPr>
          <w:p w14:paraId="666A9AF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61</w:t>
            </w:r>
          </w:p>
        </w:tc>
        <w:tc>
          <w:tcPr>
            <w:tcW w:w="1300" w:type="dxa"/>
            <w:noWrap/>
            <w:hideMark/>
          </w:tcPr>
          <w:p w14:paraId="22C7AAB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61</w:t>
            </w:r>
          </w:p>
        </w:tc>
        <w:tc>
          <w:tcPr>
            <w:tcW w:w="1300" w:type="dxa"/>
            <w:noWrap/>
            <w:hideMark/>
          </w:tcPr>
          <w:p w14:paraId="60ECA55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718FCE4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877" w:type="dxa"/>
            <w:noWrap/>
            <w:hideMark/>
          </w:tcPr>
          <w:p w14:paraId="34EA35B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637B416E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4F79C13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16Asp</w:t>
            </w:r>
          </w:p>
        </w:tc>
        <w:tc>
          <w:tcPr>
            <w:tcW w:w="1300" w:type="dxa"/>
            <w:noWrap/>
            <w:hideMark/>
          </w:tcPr>
          <w:p w14:paraId="0CF5A18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65</w:t>
            </w:r>
          </w:p>
        </w:tc>
        <w:tc>
          <w:tcPr>
            <w:tcW w:w="1300" w:type="dxa"/>
            <w:noWrap/>
            <w:hideMark/>
          </w:tcPr>
          <w:p w14:paraId="4641EC3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64465</w:t>
            </w:r>
          </w:p>
        </w:tc>
        <w:tc>
          <w:tcPr>
            <w:tcW w:w="1300" w:type="dxa"/>
            <w:noWrap/>
            <w:hideMark/>
          </w:tcPr>
          <w:p w14:paraId="6A0FDAB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00" w:type="dxa"/>
            <w:noWrap/>
            <w:hideMark/>
          </w:tcPr>
          <w:p w14:paraId="7D46650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877" w:type="dxa"/>
            <w:noWrap/>
            <w:hideMark/>
          </w:tcPr>
          <w:p w14:paraId="109FF4B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DF6D3F" w:rsidRPr="00E81E76" w14:paraId="2E038B9B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0A8A00F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12 deletion</w:t>
            </w:r>
          </w:p>
        </w:tc>
        <w:tc>
          <w:tcPr>
            <w:tcW w:w="1300" w:type="dxa"/>
            <w:noWrap/>
            <w:hideMark/>
          </w:tcPr>
          <w:p w14:paraId="6B53BBB3" w14:textId="5589289A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0654B62C" w14:textId="54174029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7ADD581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888C38C" w14:textId="2106EBC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51C2820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0ED29048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90F883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8 deletion</w:t>
            </w:r>
          </w:p>
        </w:tc>
        <w:tc>
          <w:tcPr>
            <w:tcW w:w="1300" w:type="dxa"/>
            <w:noWrap/>
            <w:hideMark/>
          </w:tcPr>
          <w:p w14:paraId="43E93D5C" w14:textId="0EE959D8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65E3BFAC" w14:textId="32A94AF4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6D3D0DB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A44E6D9" w14:textId="49742299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2058EEE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47A3FABC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3EF5C4A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7-8 deletion</w:t>
            </w:r>
          </w:p>
        </w:tc>
        <w:tc>
          <w:tcPr>
            <w:tcW w:w="1300" w:type="dxa"/>
            <w:noWrap/>
            <w:hideMark/>
          </w:tcPr>
          <w:p w14:paraId="7585A10A" w14:textId="0C9AD3C1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227FF831" w14:textId="49256A53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2261378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069B498D" w14:textId="0FB5297A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0E61591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3647079E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78D6D24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7 deletion</w:t>
            </w:r>
          </w:p>
        </w:tc>
        <w:tc>
          <w:tcPr>
            <w:tcW w:w="1300" w:type="dxa"/>
            <w:noWrap/>
            <w:hideMark/>
          </w:tcPr>
          <w:p w14:paraId="644E5279" w14:textId="499724FB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2BBED3E2" w14:textId="557EFC1A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52D35C78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18F397E" w14:textId="3A47C2BF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3E9D5EB4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12A551B3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5DFC054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6 deletion</w:t>
            </w:r>
          </w:p>
        </w:tc>
        <w:tc>
          <w:tcPr>
            <w:tcW w:w="1300" w:type="dxa"/>
            <w:noWrap/>
            <w:hideMark/>
          </w:tcPr>
          <w:p w14:paraId="28633635" w14:textId="33EA4FBD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012358B0" w14:textId="546BDCFB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440E0BB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9E432A9" w14:textId="1C6B8136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72787820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4125CCA7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B3BED0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5-6 deletion</w:t>
            </w:r>
          </w:p>
        </w:tc>
        <w:tc>
          <w:tcPr>
            <w:tcW w:w="1300" w:type="dxa"/>
            <w:noWrap/>
            <w:hideMark/>
          </w:tcPr>
          <w:p w14:paraId="750238A7" w14:textId="465DDDDF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7144678F" w14:textId="07A474CE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6845D3C1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9D9883A" w14:textId="74CFF91D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094BEF3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5BFC24DD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6229062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5 deletion</w:t>
            </w:r>
          </w:p>
        </w:tc>
        <w:tc>
          <w:tcPr>
            <w:tcW w:w="1300" w:type="dxa"/>
            <w:noWrap/>
            <w:hideMark/>
          </w:tcPr>
          <w:p w14:paraId="5ADEA837" w14:textId="458B716A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2AE824D7" w14:textId="66F47163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26DA244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19AF496F" w14:textId="0A32F99B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74A0E84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08D31A03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731F254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3-6 deletion</w:t>
            </w:r>
          </w:p>
        </w:tc>
        <w:tc>
          <w:tcPr>
            <w:tcW w:w="1300" w:type="dxa"/>
            <w:noWrap/>
            <w:hideMark/>
          </w:tcPr>
          <w:p w14:paraId="0CE6CDD9" w14:textId="139A95AC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0D73AD6A" w14:textId="317903DD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29D07C19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3E359496" w14:textId="34E205FB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28921F9A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3233DC46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25998802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3-5 deletion</w:t>
            </w:r>
          </w:p>
        </w:tc>
        <w:tc>
          <w:tcPr>
            <w:tcW w:w="1300" w:type="dxa"/>
            <w:noWrap/>
            <w:hideMark/>
          </w:tcPr>
          <w:p w14:paraId="0E0380EF" w14:textId="5E92B4C0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3775F9E3" w14:textId="39731470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4400419F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58E24787" w14:textId="163716BF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7BDEECE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24D55254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0A96284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xon 3-4 deletion</w:t>
            </w:r>
          </w:p>
        </w:tc>
        <w:tc>
          <w:tcPr>
            <w:tcW w:w="1300" w:type="dxa"/>
            <w:noWrap/>
            <w:hideMark/>
          </w:tcPr>
          <w:p w14:paraId="3D94AE4C" w14:textId="077035AC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0BEF666A" w14:textId="54C280BC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7A38AAF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6B032030" w14:textId="21DDDFD4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71F6D1A3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5F4F69A4" w14:textId="77777777" w:rsidTr="00DF6D3F">
        <w:trPr>
          <w:trHeight w:val="320"/>
        </w:trPr>
        <w:tc>
          <w:tcPr>
            <w:tcW w:w="1980" w:type="dxa"/>
            <w:noWrap/>
            <w:hideMark/>
          </w:tcPr>
          <w:p w14:paraId="26C41A96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3 deletion</w:t>
            </w:r>
          </w:p>
        </w:tc>
        <w:tc>
          <w:tcPr>
            <w:tcW w:w="1300" w:type="dxa"/>
            <w:noWrap/>
            <w:hideMark/>
          </w:tcPr>
          <w:p w14:paraId="4C3CBD90" w14:textId="66DAE6DB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51412BAE" w14:textId="385B18A0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noWrap/>
            <w:hideMark/>
          </w:tcPr>
          <w:p w14:paraId="4C35A167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noWrap/>
            <w:hideMark/>
          </w:tcPr>
          <w:p w14:paraId="407DDB89" w14:textId="5EFEC81E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noWrap/>
            <w:hideMark/>
          </w:tcPr>
          <w:p w14:paraId="375BFEEC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DF6D3F" w:rsidRPr="00E81E76" w14:paraId="096C29FF" w14:textId="77777777" w:rsidTr="00DF6D3F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0494A47B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n 2 dele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576A560" w14:textId="3E7ED92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3B33189" w14:textId="54F4AD7E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C80308E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CD3A4FB" w14:textId="6E556082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noWrap/>
            <w:hideMark/>
          </w:tcPr>
          <w:p w14:paraId="0E6D1285" w14:textId="77777777" w:rsidR="00DF6D3F" w:rsidRPr="00E81E76" w:rsidRDefault="00DF6D3F" w:rsidP="00E81E76">
            <w:pPr>
              <w:pStyle w:val="NoSpacing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1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</w:tbl>
    <w:p w14:paraId="0671BF28" w14:textId="6C81019A" w:rsidR="005A343A" w:rsidRPr="00E81E76" w:rsidRDefault="00DF6D3F" w:rsidP="00E81E7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ey: Alternate, alternate/observed allele; DEL, deletion; N, </w:t>
      </w:r>
      <w:proofErr w:type="gramStart"/>
      <w:r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  <w:proofErr w:type="gramEnd"/>
      <w:r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t>; PD, Parkinson’s disease; Start, chromosome start position; Reference, reference allele; Stop, chromosomal stop position; UNK, breakpoint coordinates unknown; Y, Yes</w:t>
      </w:r>
      <w:r w:rsidR="009712EE" w:rsidRPr="00E81E76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54BF1994" w14:textId="77777777" w:rsidR="008D5A48" w:rsidRPr="00E81E76" w:rsidRDefault="008A41F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34BB4B" wp14:editId="2401F0A8">
            <wp:extent cx="5731510" cy="3388360"/>
            <wp:effectExtent l="0" t="0" r="0" b="2540"/>
            <wp:docPr id="7" name="Picture 2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52FEE05-AFA4-AD4D-AAD0-948B10A274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B52FEE05-AFA4-AD4D-AAD0-948B10A274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51782" w14:textId="2A657A9D" w:rsidR="005925CE" w:rsidRPr="00E81E76" w:rsidRDefault="00062A4C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Supplementary Figure 1: Forest plot of the odds ratio (OR) of the Parkinson’s risk associated with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s using published studies that investigated biallelic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s. </w:t>
      </w:r>
    </w:p>
    <w:p w14:paraId="6FA3C0C6" w14:textId="16F41D9A" w:rsidR="00062A4C" w:rsidRPr="00E81E76" w:rsidRDefault="00062A4C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Boxes denote OR point estimates, their areas proportional to the inverse variance weight of the estimate. Horizontal lines represent 95% CIs. Vertical dashed line represents pooled OR point estimates. Key: CI, confidence intervals;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, </w:t>
      </w:r>
      <w:r w:rsidRPr="00E81E76">
        <w:rPr>
          <w:rFonts w:ascii="Times New Roman" w:hAnsi="Times New Roman" w:cs="Times New Roman"/>
          <w:i/>
        </w:rPr>
        <w:t>Parkin</w:t>
      </w:r>
      <w:r w:rsidR="00FC4797" w:rsidRPr="00E81E76">
        <w:rPr>
          <w:rFonts w:ascii="Times New Roman" w:hAnsi="Times New Roman" w:cs="Times New Roman"/>
          <w:i/>
        </w:rPr>
        <w:t xml:space="preserve"> </w:t>
      </w:r>
      <w:r w:rsidR="00FC4797" w:rsidRPr="00E81E76">
        <w:rPr>
          <w:rFonts w:ascii="Times New Roman" w:hAnsi="Times New Roman" w:cs="Times New Roman"/>
        </w:rPr>
        <w:t>(NM_013988 and NM_004562)</w:t>
      </w:r>
      <w:r w:rsidRPr="00E81E76">
        <w:rPr>
          <w:rFonts w:ascii="Times New Roman" w:hAnsi="Times New Roman" w:cs="Times New Roman"/>
        </w:rPr>
        <w:t>; %, percentage.</w:t>
      </w:r>
    </w:p>
    <w:p w14:paraId="78275101" w14:textId="77777777" w:rsidR="008A41FB" w:rsidRPr="00E81E76" w:rsidRDefault="008A41F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</w:p>
    <w:p w14:paraId="175B94EB" w14:textId="77777777" w:rsidR="005925CE" w:rsidRPr="00E81E76" w:rsidRDefault="008A41F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7A30A6" wp14:editId="5FA9456A">
            <wp:extent cx="5731510" cy="3786505"/>
            <wp:effectExtent l="0" t="0" r="0" b="0"/>
            <wp:docPr id="8" name="Picture 2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4E4CB0-0A93-8543-8BE8-339FC7E08E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2B4E4CB0-0A93-8543-8BE8-339FC7E08E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CB119" w14:textId="2CF8A006" w:rsidR="00615C0B" w:rsidRPr="00E81E76" w:rsidRDefault="005925CE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Supplementary Figure 2: Forest plot of the odds ratio (OR) of the Parkinson’s </w:t>
      </w:r>
      <w:r w:rsidR="00615C0B" w:rsidRPr="00E81E76">
        <w:rPr>
          <w:rFonts w:ascii="Times New Roman" w:hAnsi="Times New Roman" w:cs="Times New Roman"/>
        </w:rPr>
        <w:t xml:space="preserve">(PD) </w:t>
      </w:r>
      <w:r w:rsidRPr="00E81E76">
        <w:rPr>
          <w:rFonts w:ascii="Times New Roman" w:hAnsi="Times New Roman" w:cs="Times New Roman"/>
        </w:rPr>
        <w:t xml:space="preserve">risk associated with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s, excluding</w:t>
      </w:r>
      <w:r w:rsidR="00615C0B" w:rsidRPr="00E81E76">
        <w:rPr>
          <w:rFonts w:ascii="Times New Roman" w:hAnsi="Times New Roman" w:cs="Times New Roman"/>
        </w:rPr>
        <w:t xml:space="preserve"> studies that consisted of predominantly early-onset PD cases</w:t>
      </w:r>
      <w:r w:rsidRPr="00E81E76">
        <w:rPr>
          <w:rFonts w:ascii="Times New Roman" w:hAnsi="Times New Roman" w:cs="Times New Roman"/>
        </w:rPr>
        <w:t xml:space="preserve">. </w:t>
      </w:r>
    </w:p>
    <w:p w14:paraId="77D2C89F" w14:textId="33559A5B" w:rsidR="005925CE" w:rsidRPr="00E81E76" w:rsidRDefault="005925CE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Boxes denote OR point estimates, their areas proportional to the inverse variance weight of the estimate. Horizontal lines represent 95% CIs. Vertical dashed line represents pooled OR point estimates. Key: CI, confidence intervals; </w:t>
      </w:r>
      <w:r w:rsidR="00615C0B" w:rsidRPr="00E81E76">
        <w:rPr>
          <w:rFonts w:ascii="Times New Roman" w:hAnsi="Times New Roman" w:cs="Times New Roman"/>
        </w:rPr>
        <w:t xml:space="preserve">IPDGC, International Parkinson’s disease Genomics Consortium; </w:t>
      </w:r>
      <w:r w:rsidR="00FA5DC6" w:rsidRPr="00E81E76">
        <w:rPr>
          <w:rFonts w:ascii="Times New Roman" w:hAnsi="Times New Roman" w:cs="Times New Roman"/>
          <w:i/>
        </w:rPr>
        <w:t>PRKN</w:t>
      </w:r>
      <w:r w:rsidR="00615C0B" w:rsidRPr="00E81E76">
        <w:rPr>
          <w:rFonts w:ascii="Times New Roman" w:hAnsi="Times New Roman" w:cs="Times New Roman"/>
        </w:rPr>
        <w:t xml:space="preserve">, </w:t>
      </w:r>
      <w:r w:rsidR="00615C0B" w:rsidRPr="00E81E76">
        <w:rPr>
          <w:rFonts w:ascii="Times New Roman" w:hAnsi="Times New Roman" w:cs="Times New Roman"/>
          <w:i/>
        </w:rPr>
        <w:t>Parkin</w:t>
      </w:r>
      <w:r w:rsidR="00615C0B" w:rsidRPr="00E81E76">
        <w:rPr>
          <w:rFonts w:ascii="Times New Roman" w:hAnsi="Times New Roman" w:cs="Times New Roman"/>
        </w:rPr>
        <w:t xml:space="preserve"> (NM_013988 and NM_004562); %, percentage; PPMI, Parkinson’s Progression Markers Initiative; </w:t>
      </w:r>
      <w:proofErr w:type="spellStart"/>
      <w:r w:rsidR="00615C0B" w:rsidRPr="00E81E76">
        <w:rPr>
          <w:rFonts w:ascii="Times New Roman" w:hAnsi="Times New Roman" w:cs="Times New Roman"/>
        </w:rPr>
        <w:t>Reseq</w:t>
      </w:r>
      <w:proofErr w:type="spellEnd"/>
      <w:r w:rsidR="00615C0B" w:rsidRPr="00E81E76">
        <w:rPr>
          <w:rFonts w:ascii="Times New Roman" w:hAnsi="Times New Roman" w:cs="Times New Roman"/>
        </w:rPr>
        <w:t xml:space="preserve">, Resequencing; </w:t>
      </w:r>
      <w:r w:rsidR="00615C0B" w:rsidRPr="00E81E76">
        <w:rPr>
          <w:rFonts w:ascii="Times New Roman" w:hAnsi="Times New Roman" w:cs="Times New Roman"/>
          <w:vertAlign w:val="superscript"/>
        </w:rPr>
        <w:t>*</w:t>
      </w:r>
      <w:r w:rsidR="00615C0B" w:rsidRPr="00E81E76">
        <w:rPr>
          <w:rFonts w:ascii="Times New Roman" w:hAnsi="Times New Roman" w:cs="Times New Roman"/>
        </w:rPr>
        <w:t>German samples only.</w:t>
      </w:r>
    </w:p>
    <w:p w14:paraId="6C6772F8" w14:textId="77777777" w:rsidR="00615C0B" w:rsidRPr="00E81E76" w:rsidRDefault="00615C0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</w:p>
    <w:p w14:paraId="57B293FF" w14:textId="77777777" w:rsidR="005925CE" w:rsidRPr="00E81E76" w:rsidRDefault="000F6C57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D8F01C" wp14:editId="4C8064FF">
            <wp:extent cx="5731510" cy="2328545"/>
            <wp:effectExtent l="0" t="0" r="0" b="0"/>
            <wp:docPr id="9" name="Picture 2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190635-5312-7846-A87F-A80E5ADD6D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8A190635-5312-7846-A87F-A80E5ADD6D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479DF" w14:textId="48BC83A0" w:rsidR="00615C0B" w:rsidRPr="00E81E76" w:rsidRDefault="00615C0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Supplementary Figure </w:t>
      </w:r>
      <w:r w:rsidR="00F131AA" w:rsidRPr="00E81E76">
        <w:rPr>
          <w:rFonts w:ascii="Times New Roman" w:hAnsi="Times New Roman" w:cs="Times New Roman"/>
        </w:rPr>
        <w:t>3</w:t>
      </w:r>
      <w:r w:rsidRPr="00E81E76">
        <w:rPr>
          <w:rFonts w:ascii="Times New Roman" w:hAnsi="Times New Roman" w:cs="Times New Roman"/>
        </w:rPr>
        <w:t xml:space="preserve">: Forest plot of the odds ratio (OR) of the Parkinson’s risk associated with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s, in studies that assessed biallelic mutation status and do not consist of predominantly early-onset cases. </w:t>
      </w:r>
    </w:p>
    <w:p w14:paraId="702450DA" w14:textId="728D6F32" w:rsidR="00615C0B" w:rsidRPr="00E81E76" w:rsidRDefault="00615C0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Boxes denote OR point estimates, their areas proportional to the inverse variance weight of the estimate. Horizontal lines represent 95% CIs. Vertical dashed line represents pooled OR point estimates. Key: CI, confidence intervals;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, </w:t>
      </w:r>
      <w:r w:rsidRPr="00E81E76">
        <w:rPr>
          <w:rFonts w:ascii="Times New Roman" w:hAnsi="Times New Roman" w:cs="Times New Roman"/>
          <w:i/>
        </w:rPr>
        <w:t xml:space="preserve">Parkin </w:t>
      </w:r>
      <w:r w:rsidRPr="00E81E76">
        <w:rPr>
          <w:rFonts w:ascii="Times New Roman" w:hAnsi="Times New Roman" w:cs="Times New Roman"/>
        </w:rPr>
        <w:t>(NM_013988 and NM_004562); %, percentage.</w:t>
      </w:r>
    </w:p>
    <w:p w14:paraId="3C3EAA51" w14:textId="77777777" w:rsidR="00615C0B" w:rsidRPr="00E81E76" w:rsidRDefault="00615C0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</w:p>
    <w:p w14:paraId="4B18A74A" w14:textId="77777777" w:rsidR="00615C0B" w:rsidRPr="00E81E76" w:rsidRDefault="00615C0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</w:p>
    <w:p w14:paraId="0BD68EC3" w14:textId="77777777" w:rsidR="00615C0B" w:rsidRPr="00E81E76" w:rsidRDefault="00615C0B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</w:p>
    <w:p w14:paraId="412F9041" w14:textId="77777777" w:rsidR="008D5A48" w:rsidRPr="00E81E76" w:rsidRDefault="00F85099" w:rsidP="00E81E76">
      <w:pP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E81E76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74AF6A2B" wp14:editId="0888E42B">
            <wp:extent cx="5731510" cy="4204335"/>
            <wp:effectExtent l="0" t="0" r="0" b="0"/>
            <wp:docPr id="5" name="Picture 4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2D0A0A0-E5F1-B14C-AB19-6047A2469A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62D0A0A0-E5F1-B14C-AB19-6047A2469A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DD70B" w14:textId="40C32B90" w:rsidR="009F7E8A" w:rsidRPr="00E81E76" w:rsidRDefault="008D5A48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Supplementary Figure </w:t>
      </w:r>
      <w:r w:rsidR="00615C0B" w:rsidRPr="00E81E76">
        <w:rPr>
          <w:rFonts w:ascii="Times New Roman" w:hAnsi="Times New Roman" w:cs="Times New Roman"/>
        </w:rPr>
        <w:t>4</w:t>
      </w:r>
      <w:r w:rsidRPr="00E81E76">
        <w:rPr>
          <w:rFonts w:ascii="Times New Roman" w:hAnsi="Times New Roman" w:cs="Times New Roman"/>
        </w:rPr>
        <w:t xml:space="preserve">: Forest plot of the odds ratio (OR) of the Parkinson’s risk associated with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</w:t>
      </w:r>
      <w:r w:rsidR="00E9317D" w:rsidRPr="00E81E76">
        <w:rPr>
          <w:rFonts w:ascii="Times New Roman" w:hAnsi="Times New Roman" w:cs="Times New Roman"/>
        </w:rPr>
        <w:t>mutations</w:t>
      </w:r>
      <w:r w:rsidRPr="00E81E76">
        <w:rPr>
          <w:rFonts w:ascii="Times New Roman" w:hAnsi="Times New Roman" w:cs="Times New Roman"/>
        </w:rPr>
        <w:t xml:space="preserve">, excluding </w:t>
      </w:r>
      <w:r w:rsidR="00837112">
        <w:rPr>
          <w:rFonts w:ascii="Times New Roman" w:hAnsi="Times New Roman" w:cs="Times New Roman"/>
        </w:rPr>
        <w:t>p.</w:t>
      </w:r>
      <w:r w:rsidR="00D57C2E" w:rsidRPr="00E81E76">
        <w:rPr>
          <w:rFonts w:ascii="Times New Roman" w:hAnsi="Times New Roman" w:cs="Times New Roman"/>
        </w:rPr>
        <w:t>R275W (c.823C&gt;T, rs34424986).</w:t>
      </w:r>
    </w:p>
    <w:p w14:paraId="05EF9B24" w14:textId="619D909C" w:rsidR="008D5A48" w:rsidRPr="00E81E76" w:rsidRDefault="008D5A48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Boxes denote OR point estimates, their areas proportional to the inverse variance weight of the estimate. Horizontal lines represent 95% CIs. Vertical dashed line represents pooled OR point estimates. Key: CI, confidence intervals; </w:t>
      </w:r>
      <w:r w:rsidR="009F7E8A" w:rsidRPr="00E81E76">
        <w:rPr>
          <w:rFonts w:ascii="Times New Roman" w:hAnsi="Times New Roman" w:cs="Times New Roman"/>
        </w:rPr>
        <w:t xml:space="preserve">IPDGC, International Parkinson’s disease Genomics Consortium; </w:t>
      </w:r>
      <w:r w:rsidR="00837112">
        <w:rPr>
          <w:rFonts w:ascii="Times New Roman" w:hAnsi="Times New Roman" w:cs="Times New Roman"/>
        </w:rPr>
        <w:t>p.</w:t>
      </w:r>
      <w:r w:rsidR="009F7E8A" w:rsidRPr="00E81E76">
        <w:rPr>
          <w:rFonts w:ascii="Times New Roman" w:hAnsi="Times New Roman" w:cs="Times New Roman"/>
        </w:rPr>
        <w:t xml:space="preserve">, protein reference sequence; </w:t>
      </w:r>
      <w:r w:rsidR="00FA5DC6" w:rsidRPr="00E81E76">
        <w:rPr>
          <w:rFonts w:ascii="Times New Roman" w:hAnsi="Times New Roman" w:cs="Times New Roman"/>
          <w:i/>
        </w:rPr>
        <w:t>PRKN</w:t>
      </w:r>
      <w:r w:rsidR="009F7E8A" w:rsidRPr="00E81E76">
        <w:rPr>
          <w:rFonts w:ascii="Times New Roman" w:hAnsi="Times New Roman" w:cs="Times New Roman"/>
        </w:rPr>
        <w:t xml:space="preserve">, </w:t>
      </w:r>
      <w:r w:rsidR="009F7E8A" w:rsidRPr="00E81E76">
        <w:rPr>
          <w:rFonts w:ascii="Times New Roman" w:hAnsi="Times New Roman" w:cs="Times New Roman"/>
          <w:i/>
        </w:rPr>
        <w:t>Parkin</w:t>
      </w:r>
      <w:r w:rsidR="009F7E8A" w:rsidRPr="00E81E76">
        <w:rPr>
          <w:rFonts w:ascii="Times New Roman" w:hAnsi="Times New Roman" w:cs="Times New Roman"/>
        </w:rPr>
        <w:t xml:space="preserve"> (NM_013988 and NM_004562); %, percentage; PPMI, Parkinson’s Progression Markers Initiative; </w:t>
      </w:r>
      <w:proofErr w:type="spellStart"/>
      <w:r w:rsidR="009F7E8A" w:rsidRPr="00E81E76">
        <w:rPr>
          <w:rFonts w:ascii="Times New Roman" w:hAnsi="Times New Roman" w:cs="Times New Roman"/>
        </w:rPr>
        <w:t>Reseq</w:t>
      </w:r>
      <w:proofErr w:type="spellEnd"/>
      <w:r w:rsidR="009F7E8A" w:rsidRPr="00E81E76">
        <w:rPr>
          <w:rFonts w:ascii="Times New Roman" w:hAnsi="Times New Roman" w:cs="Times New Roman"/>
        </w:rPr>
        <w:t xml:space="preserve">, Resequencing; </w:t>
      </w:r>
      <w:r w:rsidR="009F7E8A" w:rsidRPr="00E81E76">
        <w:rPr>
          <w:rFonts w:ascii="Times New Roman" w:hAnsi="Times New Roman" w:cs="Times New Roman"/>
          <w:vertAlign w:val="superscript"/>
        </w:rPr>
        <w:t>*</w:t>
      </w:r>
      <w:r w:rsidR="009F7E8A" w:rsidRPr="00E81E76">
        <w:rPr>
          <w:rFonts w:ascii="Times New Roman" w:hAnsi="Times New Roman" w:cs="Times New Roman"/>
        </w:rPr>
        <w:t>German samples only.</w:t>
      </w:r>
    </w:p>
    <w:p w14:paraId="541F54E5" w14:textId="77777777" w:rsidR="0071714F" w:rsidRPr="00E81E76" w:rsidRDefault="00F85099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A5F282" wp14:editId="27551123">
            <wp:extent cx="5731510" cy="3282315"/>
            <wp:effectExtent l="0" t="0" r="0" b="0"/>
            <wp:docPr id="15" name="Picture 2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CADD9AE-3A34-9D44-BAB0-E44B4E39A5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7CADD9AE-3A34-9D44-BAB0-E44B4E39A5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8C476" w14:textId="1018E5C4" w:rsidR="009F7E8A" w:rsidRPr="00E81E76" w:rsidRDefault="0071714F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 xml:space="preserve">Supplementary Figure </w:t>
      </w:r>
      <w:r w:rsidR="00930EBA" w:rsidRPr="00E81E76">
        <w:rPr>
          <w:rFonts w:ascii="Times New Roman" w:hAnsi="Times New Roman" w:cs="Times New Roman"/>
        </w:rPr>
        <w:t>5</w:t>
      </w:r>
      <w:r w:rsidRPr="00E81E76">
        <w:rPr>
          <w:rFonts w:ascii="Times New Roman" w:hAnsi="Times New Roman" w:cs="Times New Roman"/>
        </w:rPr>
        <w:t xml:space="preserve">: Forest plot of the odds ratio (OR) of the Parkinson’s risk associated with heterozygous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s, excluding </w:t>
      </w:r>
      <w:r w:rsidR="00D57C2E" w:rsidRPr="00E81E76">
        <w:rPr>
          <w:rFonts w:ascii="Times New Roman" w:hAnsi="Times New Roman" w:cs="Times New Roman"/>
        </w:rPr>
        <w:t>R275W (c.823C&gt;T, rs34424986)</w:t>
      </w:r>
      <w:r w:rsidRPr="00E81E76">
        <w:rPr>
          <w:rFonts w:ascii="Times New Roman" w:hAnsi="Times New Roman" w:cs="Times New Roman"/>
        </w:rPr>
        <w:t xml:space="preserve">, using published studies that investigated biallelic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 mutations. </w:t>
      </w:r>
    </w:p>
    <w:p w14:paraId="5865B297" w14:textId="475D6DB6" w:rsidR="00062A4C" w:rsidRPr="00E81E76" w:rsidRDefault="0071714F" w:rsidP="00E81E76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E81E76">
        <w:rPr>
          <w:rFonts w:ascii="Times New Roman" w:hAnsi="Times New Roman" w:cs="Times New Roman"/>
        </w:rPr>
        <w:t>Boxes denote OR point estimates, their areas proportional to the inverse variance weight of the estimate. Horizontal lines represent 95% CIs. Vertical dashed line represents pooled OR point estimates. Key: CI, confidence intervals</w:t>
      </w:r>
      <w:r w:rsidR="00D57C2E" w:rsidRPr="00E81E76">
        <w:rPr>
          <w:rFonts w:ascii="Times New Roman" w:hAnsi="Times New Roman" w:cs="Times New Roman"/>
        </w:rPr>
        <w:t xml:space="preserve">; </w:t>
      </w:r>
      <w:r w:rsidR="00FA5DC6" w:rsidRPr="00E81E76">
        <w:rPr>
          <w:rFonts w:ascii="Times New Roman" w:hAnsi="Times New Roman" w:cs="Times New Roman"/>
          <w:i/>
        </w:rPr>
        <w:t>PRKN</w:t>
      </w:r>
      <w:r w:rsidRPr="00E81E76">
        <w:rPr>
          <w:rFonts w:ascii="Times New Roman" w:hAnsi="Times New Roman" w:cs="Times New Roman"/>
        </w:rPr>
        <w:t xml:space="preserve">, </w:t>
      </w:r>
      <w:r w:rsidRPr="00E81E76">
        <w:rPr>
          <w:rFonts w:ascii="Times New Roman" w:hAnsi="Times New Roman" w:cs="Times New Roman"/>
          <w:i/>
        </w:rPr>
        <w:t>Parkin</w:t>
      </w:r>
      <w:r w:rsidR="00FC4797" w:rsidRPr="00E81E76">
        <w:rPr>
          <w:rFonts w:ascii="Times New Roman" w:hAnsi="Times New Roman" w:cs="Times New Roman"/>
          <w:i/>
        </w:rPr>
        <w:t xml:space="preserve"> </w:t>
      </w:r>
      <w:r w:rsidR="00FC4797" w:rsidRPr="00E81E76">
        <w:rPr>
          <w:rFonts w:ascii="Times New Roman" w:hAnsi="Times New Roman" w:cs="Times New Roman"/>
        </w:rPr>
        <w:t>(NM_013988 and NM_004562)</w:t>
      </w:r>
      <w:r w:rsidRPr="00E81E76">
        <w:rPr>
          <w:rFonts w:ascii="Times New Roman" w:hAnsi="Times New Roman" w:cs="Times New Roman"/>
        </w:rPr>
        <w:t>; %, percentage.</w:t>
      </w:r>
    </w:p>
    <w:p w14:paraId="50812EE2" w14:textId="77777777" w:rsidR="00D47763" w:rsidRPr="00E81E76" w:rsidRDefault="00D47763" w:rsidP="00E81E76">
      <w:pPr>
        <w:spacing w:after="200" w:line="480" w:lineRule="auto"/>
        <w:rPr>
          <w:rFonts w:ascii="Times New Roman" w:eastAsia="Times New Roman" w:hAnsi="Times New Roman" w:cs="Times New Roman"/>
          <w:color w:val="000000"/>
        </w:rPr>
      </w:pPr>
    </w:p>
    <w:sectPr w:rsidR="00D47763" w:rsidRPr="00E81E76" w:rsidSect="00DD5386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24C43" w14:textId="77777777" w:rsidR="007A06EA" w:rsidRDefault="007A06EA" w:rsidP="009364D1">
      <w:r>
        <w:separator/>
      </w:r>
    </w:p>
  </w:endnote>
  <w:endnote w:type="continuationSeparator" w:id="0">
    <w:p w14:paraId="2EC2B907" w14:textId="77777777" w:rsidR="007A06EA" w:rsidRDefault="007A06EA" w:rsidP="00936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82696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DC349" w14:textId="77777777" w:rsidR="00DF6D3F" w:rsidRDefault="00DF6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9899526" w14:textId="77777777" w:rsidR="00DF6D3F" w:rsidRDefault="00DF6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6ED2F6" w14:textId="77777777" w:rsidR="007A06EA" w:rsidRDefault="007A06EA" w:rsidP="009364D1">
      <w:r>
        <w:separator/>
      </w:r>
    </w:p>
  </w:footnote>
  <w:footnote w:type="continuationSeparator" w:id="0">
    <w:p w14:paraId="24B9D03A" w14:textId="77777777" w:rsidR="007A06EA" w:rsidRDefault="007A06EA" w:rsidP="00936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036"/>
    <w:rsid w:val="00004B8D"/>
    <w:rsid w:val="00005CCA"/>
    <w:rsid w:val="00006A3E"/>
    <w:rsid w:val="00007CD2"/>
    <w:rsid w:val="00010A65"/>
    <w:rsid w:val="00011A81"/>
    <w:rsid w:val="00011DFA"/>
    <w:rsid w:val="00021B80"/>
    <w:rsid w:val="00022EE4"/>
    <w:rsid w:val="00025DF5"/>
    <w:rsid w:val="000275C5"/>
    <w:rsid w:val="00027B2E"/>
    <w:rsid w:val="00027E15"/>
    <w:rsid w:val="00030253"/>
    <w:rsid w:val="0003208A"/>
    <w:rsid w:val="00033CBF"/>
    <w:rsid w:val="00047BFF"/>
    <w:rsid w:val="000506FB"/>
    <w:rsid w:val="0005075E"/>
    <w:rsid w:val="00051AE4"/>
    <w:rsid w:val="0005334F"/>
    <w:rsid w:val="000542C1"/>
    <w:rsid w:val="000546D6"/>
    <w:rsid w:val="00055C58"/>
    <w:rsid w:val="00056073"/>
    <w:rsid w:val="000572EB"/>
    <w:rsid w:val="0006018C"/>
    <w:rsid w:val="00062A4C"/>
    <w:rsid w:val="00063071"/>
    <w:rsid w:val="0006371E"/>
    <w:rsid w:val="00067483"/>
    <w:rsid w:val="00071F76"/>
    <w:rsid w:val="000733B5"/>
    <w:rsid w:val="00074350"/>
    <w:rsid w:val="00081E0D"/>
    <w:rsid w:val="000821A8"/>
    <w:rsid w:val="00086084"/>
    <w:rsid w:val="00086E01"/>
    <w:rsid w:val="00090FFE"/>
    <w:rsid w:val="00092260"/>
    <w:rsid w:val="00092DDD"/>
    <w:rsid w:val="00094838"/>
    <w:rsid w:val="000962A2"/>
    <w:rsid w:val="000A4747"/>
    <w:rsid w:val="000A59D7"/>
    <w:rsid w:val="000B2CC2"/>
    <w:rsid w:val="000B32A3"/>
    <w:rsid w:val="000B4446"/>
    <w:rsid w:val="000B5E72"/>
    <w:rsid w:val="000C0692"/>
    <w:rsid w:val="000C22B4"/>
    <w:rsid w:val="000C4324"/>
    <w:rsid w:val="000D04F0"/>
    <w:rsid w:val="000D17A5"/>
    <w:rsid w:val="000D5FB2"/>
    <w:rsid w:val="000D6BA6"/>
    <w:rsid w:val="000E2E32"/>
    <w:rsid w:val="000E35E3"/>
    <w:rsid w:val="000F4E08"/>
    <w:rsid w:val="000F5158"/>
    <w:rsid w:val="000F5E2E"/>
    <w:rsid w:val="000F6C57"/>
    <w:rsid w:val="00106D5F"/>
    <w:rsid w:val="001129AA"/>
    <w:rsid w:val="00113546"/>
    <w:rsid w:val="0011411F"/>
    <w:rsid w:val="00117D89"/>
    <w:rsid w:val="00120B01"/>
    <w:rsid w:val="00121298"/>
    <w:rsid w:val="001234A8"/>
    <w:rsid w:val="00125F38"/>
    <w:rsid w:val="001320D7"/>
    <w:rsid w:val="00132E0E"/>
    <w:rsid w:val="001348D1"/>
    <w:rsid w:val="00144DCD"/>
    <w:rsid w:val="0015083F"/>
    <w:rsid w:val="001538B8"/>
    <w:rsid w:val="00154E9B"/>
    <w:rsid w:val="00165232"/>
    <w:rsid w:val="001654AE"/>
    <w:rsid w:val="00170D69"/>
    <w:rsid w:val="00171D63"/>
    <w:rsid w:val="0017339F"/>
    <w:rsid w:val="00190B84"/>
    <w:rsid w:val="001910AE"/>
    <w:rsid w:val="00192F0E"/>
    <w:rsid w:val="00196078"/>
    <w:rsid w:val="00197EDA"/>
    <w:rsid w:val="001A312A"/>
    <w:rsid w:val="001A3639"/>
    <w:rsid w:val="001A46AE"/>
    <w:rsid w:val="001A73A5"/>
    <w:rsid w:val="001B040C"/>
    <w:rsid w:val="001B2139"/>
    <w:rsid w:val="001B249A"/>
    <w:rsid w:val="001B6442"/>
    <w:rsid w:val="001C2144"/>
    <w:rsid w:val="001C2389"/>
    <w:rsid w:val="001C42D1"/>
    <w:rsid w:val="001C455A"/>
    <w:rsid w:val="001C4A1E"/>
    <w:rsid w:val="001C4AF8"/>
    <w:rsid w:val="001C687E"/>
    <w:rsid w:val="001C6945"/>
    <w:rsid w:val="001C7130"/>
    <w:rsid w:val="001D252B"/>
    <w:rsid w:val="001D4E6D"/>
    <w:rsid w:val="001E27CD"/>
    <w:rsid w:val="001E2AF5"/>
    <w:rsid w:val="001E673E"/>
    <w:rsid w:val="001F2E63"/>
    <w:rsid w:val="001F6244"/>
    <w:rsid w:val="002007CD"/>
    <w:rsid w:val="00200DC3"/>
    <w:rsid w:val="00204530"/>
    <w:rsid w:val="00206239"/>
    <w:rsid w:val="0021414F"/>
    <w:rsid w:val="002203C1"/>
    <w:rsid w:val="00222B25"/>
    <w:rsid w:val="00225E5C"/>
    <w:rsid w:val="00226F86"/>
    <w:rsid w:val="0022760D"/>
    <w:rsid w:val="00227D7C"/>
    <w:rsid w:val="00234435"/>
    <w:rsid w:val="00235136"/>
    <w:rsid w:val="002418B6"/>
    <w:rsid w:val="00242194"/>
    <w:rsid w:val="002433B6"/>
    <w:rsid w:val="002506B7"/>
    <w:rsid w:val="00252773"/>
    <w:rsid w:val="00254C95"/>
    <w:rsid w:val="00256F26"/>
    <w:rsid w:val="002603E6"/>
    <w:rsid w:val="00261891"/>
    <w:rsid w:val="00264034"/>
    <w:rsid w:val="00264A08"/>
    <w:rsid w:val="002667DF"/>
    <w:rsid w:val="0026726D"/>
    <w:rsid w:val="00267CCF"/>
    <w:rsid w:val="00274AB3"/>
    <w:rsid w:val="00274C4D"/>
    <w:rsid w:val="0027570B"/>
    <w:rsid w:val="00280610"/>
    <w:rsid w:val="00282C43"/>
    <w:rsid w:val="002839AF"/>
    <w:rsid w:val="00283D12"/>
    <w:rsid w:val="00284C34"/>
    <w:rsid w:val="0028576E"/>
    <w:rsid w:val="002859EF"/>
    <w:rsid w:val="00292A6A"/>
    <w:rsid w:val="00294D01"/>
    <w:rsid w:val="002A12D7"/>
    <w:rsid w:val="002A4262"/>
    <w:rsid w:val="002B189C"/>
    <w:rsid w:val="002C042B"/>
    <w:rsid w:val="002C1019"/>
    <w:rsid w:val="002C15AD"/>
    <w:rsid w:val="002C2C2F"/>
    <w:rsid w:val="002C4663"/>
    <w:rsid w:val="002C59C3"/>
    <w:rsid w:val="002C7079"/>
    <w:rsid w:val="002D0D60"/>
    <w:rsid w:val="002D1D62"/>
    <w:rsid w:val="002D322C"/>
    <w:rsid w:val="002E039D"/>
    <w:rsid w:val="002E0EF9"/>
    <w:rsid w:val="002E27C2"/>
    <w:rsid w:val="002E7120"/>
    <w:rsid w:val="002E7CFB"/>
    <w:rsid w:val="002F256A"/>
    <w:rsid w:val="002F25C8"/>
    <w:rsid w:val="002F2D3F"/>
    <w:rsid w:val="002F482C"/>
    <w:rsid w:val="002F537B"/>
    <w:rsid w:val="0030293E"/>
    <w:rsid w:val="003046C0"/>
    <w:rsid w:val="00305114"/>
    <w:rsid w:val="00305C2A"/>
    <w:rsid w:val="003100F8"/>
    <w:rsid w:val="0031053A"/>
    <w:rsid w:val="00311C35"/>
    <w:rsid w:val="003135F3"/>
    <w:rsid w:val="00315123"/>
    <w:rsid w:val="003210B4"/>
    <w:rsid w:val="00321BFA"/>
    <w:rsid w:val="00322CEA"/>
    <w:rsid w:val="00323658"/>
    <w:rsid w:val="00324CC3"/>
    <w:rsid w:val="00326825"/>
    <w:rsid w:val="00337EBF"/>
    <w:rsid w:val="00340868"/>
    <w:rsid w:val="003411C3"/>
    <w:rsid w:val="003429C4"/>
    <w:rsid w:val="00344314"/>
    <w:rsid w:val="003469A6"/>
    <w:rsid w:val="003610A0"/>
    <w:rsid w:val="003641C8"/>
    <w:rsid w:val="003641DC"/>
    <w:rsid w:val="00372A0F"/>
    <w:rsid w:val="00374972"/>
    <w:rsid w:val="0037611D"/>
    <w:rsid w:val="00381145"/>
    <w:rsid w:val="00381E49"/>
    <w:rsid w:val="00383AA7"/>
    <w:rsid w:val="00391C89"/>
    <w:rsid w:val="003A0547"/>
    <w:rsid w:val="003A074E"/>
    <w:rsid w:val="003A2019"/>
    <w:rsid w:val="003A4A96"/>
    <w:rsid w:val="003B1B0A"/>
    <w:rsid w:val="003B39F0"/>
    <w:rsid w:val="003B6394"/>
    <w:rsid w:val="003B7564"/>
    <w:rsid w:val="003C7BC9"/>
    <w:rsid w:val="003D02B2"/>
    <w:rsid w:val="003D0FFB"/>
    <w:rsid w:val="003D1007"/>
    <w:rsid w:val="003D204A"/>
    <w:rsid w:val="003D41D2"/>
    <w:rsid w:val="003E571D"/>
    <w:rsid w:val="003E57EA"/>
    <w:rsid w:val="003F0819"/>
    <w:rsid w:val="003F0AF5"/>
    <w:rsid w:val="003F3F9C"/>
    <w:rsid w:val="003F5B45"/>
    <w:rsid w:val="00400246"/>
    <w:rsid w:val="0040407C"/>
    <w:rsid w:val="00411697"/>
    <w:rsid w:val="00415E75"/>
    <w:rsid w:val="004214A2"/>
    <w:rsid w:val="00422B0E"/>
    <w:rsid w:val="004250E6"/>
    <w:rsid w:val="00434DD5"/>
    <w:rsid w:val="00437AFE"/>
    <w:rsid w:val="004414EF"/>
    <w:rsid w:val="00441C47"/>
    <w:rsid w:val="00442C5D"/>
    <w:rsid w:val="00444611"/>
    <w:rsid w:val="004465FF"/>
    <w:rsid w:val="00450FC1"/>
    <w:rsid w:val="00451C58"/>
    <w:rsid w:val="0045217C"/>
    <w:rsid w:val="0045521C"/>
    <w:rsid w:val="00457C71"/>
    <w:rsid w:val="00460D60"/>
    <w:rsid w:val="0046540B"/>
    <w:rsid w:val="00467451"/>
    <w:rsid w:val="00467EDD"/>
    <w:rsid w:val="004762E8"/>
    <w:rsid w:val="00480AB2"/>
    <w:rsid w:val="00481D4C"/>
    <w:rsid w:val="004861D0"/>
    <w:rsid w:val="00495A24"/>
    <w:rsid w:val="00497785"/>
    <w:rsid w:val="004B1156"/>
    <w:rsid w:val="004B5216"/>
    <w:rsid w:val="004B7147"/>
    <w:rsid w:val="004B7419"/>
    <w:rsid w:val="004C1599"/>
    <w:rsid w:val="004C232A"/>
    <w:rsid w:val="004C37E4"/>
    <w:rsid w:val="004D14B7"/>
    <w:rsid w:val="004D6D7C"/>
    <w:rsid w:val="004D790D"/>
    <w:rsid w:val="004E326B"/>
    <w:rsid w:val="004E4BDF"/>
    <w:rsid w:val="004E6900"/>
    <w:rsid w:val="004E6B2D"/>
    <w:rsid w:val="004F3D3B"/>
    <w:rsid w:val="0050049E"/>
    <w:rsid w:val="00501D7E"/>
    <w:rsid w:val="0050517C"/>
    <w:rsid w:val="005058F8"/>
    <w:rsid w:val="005074E2"/>
    <w:rsid w:val="00510510"/>
    <w:rsid w:val="0051227F"/>
    <w:rsid w:val="005163C8"/>
    <w:rsid w:val="005172D3"/>
    <w:rsid w:val="005178E0"/>
    <w:rsid w:val="00522C5A"/>
    <w:rsid w:val="00524044"/>
    <w:rsid w:val="00527C06"/>
    <w:rsid w:val="00530836"/>
    <w:rsid w:val="00531D13"/>
    <w:rsid w:val="005355B7"/>
    <w:rsid w:val="00542171"/>
    <w:rsid w:val="00542BC2"/>
    <w:rsid w:val="005467D6"/>
    <w:rsid w:val="0055430A"/>
    <w:rsid w:val="00554C26"/>
    <w:rsid w:val="00554F56"/>
    <w:rsid w:val="00555B4E"/>
    <w:rsid w:val="00560350"/>
    <w:rsid w:val="00561F7A"/>
    <w:rsid w:val="005625D7"/>
    <w:rsid w:val="00566CF8"/>
    <w:rsid w:val="005673D9"/>
    <w:rsid w:val="005705E9"/>
    <w:rsid w:val="00571303"/>
    <w:rsid w:val="00571BFC"/>
    <w:rsid w:val="00583EA9"/>
    <w:rsid w:val="005873D5"/>
    <w:rsid w:val="005910D6"/>
    <w:rsid w:val="005925CE"/>
    <w:rsid w:val="005A2B12"/>
    <w:rsid w:val="005A30EB"/>
    <w:rsid w:val="005A343A"/>
    <w:rsid w:val="005A443C"/>
    <w:rsid w:val="005B01B2"/>
    <w:rsid w:val="005B18CC"/>
    <w:rsid w:val="005B3604"/>
    <w:rsid w:val="005B4804"/>
    <w:rsid w:val="005C07E4"/>
    <w:rsid w:val="005C1E77"/>
    <w:rsid w:val="005C7DBF"/>
    <w:rsid w:val="005D72C8"/>
    <w:rsid w:val="005E2A46"/>
    <w:rsid w:val="005E75DA"/>
    <w:rsid w:val="005F38A3"/>
    <w:rsid w:val="005F5BBB"/>
    <w:rsid w:val="006009E2"/>
    <w:rsid w:val="006014AC"/>
    <w:rsid w:val="0060269B"/>
    <w:rsid w:val="00606134"/>
    <w:rsid w:val="006072D3"/>
    <w:rsid w:val="006074E3"/>
    <w:rsid w:val="00610CFA"/>
    <w:rsid w:val="006116DA"/>
    <w:rsid w:val="006118F4"/>
    <w:rsid w:val="00612E48"/>
    <w:rsid w:val="00615C0B"/>
    <w:rsid w:val="00616568"/>
    <w:rsid w:val="0061785B"/>
    <w:rsid w:val="006260A6"/>
    <w:rsid w:val="00626C95"/>
    <w:rsid w:val="00632B6C"/>
    <w:rsid w:val="00645D89"/>
    <w:rsid w:val="00646170"/>
    <w:rsid w:val="006461D4"/>
    <w:rsid w:val="00651280"/>
    <w:rsid w:val="00651508"/>
    <w:rsid w:val="00651CF2"/>
    <w:rsid w:val="00655DFB"/>
    <w:rsid w:val="00657A22"/>
    <w:rsid w:val="00663AB5"/>
    <w:rsid w:val="00663DC1"/>
    <w:rsid w:val="00665AF5"/>
    <w:rsid w:val="006723C5"/>
    <w:rsid w:val="00676BDF"/>
    <w:rsid w:val="00677B95"/>
    <w:rsid w:val="0068320B"/>
    <w:rsid w:val="006837B5"/>
    <w:rsid w:val="006856BC"/>
    <w:rsid w:val="00685908"/>
    <w:rsid w:val="006865F2"/>
    <w:rsid w:val="00690FC1"/>
    <w:rsid w:val="0069325E"/>
    <w:rsid w:val="006961B5"/>
    <w:rsid w:val="00697145"/>
    <w:rsid w:val="00697189"/>
    <w:rsid w:val="00697BEC"/>
    <w:rsid w:val="00697CD2"/>
    <w:rsid w:val="006A4069"/>
    <w:rsid w:val="006A6F05"/>
    <w:rsid w:val="006B2CBF"/>
    <w:rsid w:val="006B374E"/>
    <w:rsid w:val="006B5F34"/>
    <w:rsid w:val="006B6129"/>
    <w:rsid w:val="006C048C"/>
    <w:rsid w:val="006C0E97"/>
    <w:rsid w:val="006C3797"/>
    <w:rsid w:val="006D1699"/>
    <w:rsid w:val="006D41A9"/>
    <w:rsid w:val="006E1465"/>
    <w:rsid w:val="006E3433"/>
    <w:rsid w:val="006E3DEF"/>
    <w:rsid w:val="006E53B4"/>
    <w:rsid w:val="006E576E"/>
    <w:rsid w:val="006E5CA9"/>
    <w:rsid w:val="006E657F"/>
    <w:rsid w:val="007002D0"/>
    <w:rsid w:val="00700FCE"/>
    <w:rsid w:val="0070218C"/>
    <w:rsid w:val="0070652D"/>
    <w:rsid w:val="007121B1"/>
    <w:rsid w:val="0071714F"/>
    <w:rsid w:val="0072077D"/>
    <w:rsid w:val="00720946"/>
    <w:rsid w:val="007258AA"/>
    <w:rsid w:val="00725BF9"/>
    <w:rsid w:val="0074300B"/>
    <w:rsid w:val="00743E24"/>
    <w:rsid w:val="007478B9"/>
    <w:rsid w:val="007518B4"/>
    <w:rsid w:val="00757513"/>
    <w:rsid w:val="00760EFD"/>
    <w:rsid w:val="00761E7E"/>
    <w:rsid w:val="00764BB8"/>
    <w:rsid w:val="0076697B"/>
    <w:rsid w:val="00766DF3"/>
    <w:rsid w:val="00770630"/>
    <w:rsid w:val="00771148"/>
    <w:rsid w:val="00771D32"/>
    <w:rsid w:val="007720D2"/>
    <w:rsid w:val="007721B1"/>
    <w:rsid w:val="0077330B"/>
    <w:rsid w:val="00775EA5"/>
    <w:rsid w:val="00780D9B"/>
    <w:rsid w:val="00784AB2"/>
    <w:rsid w:val="00785082"/>
    <w:rsid w:val="00787D94"/>
    <w:rsid w:val="00791CB6"/>
    <w:rsid w:val="00794E34"/>
    <w:rsid w:val="00796271"/>
    <w:rsid w:val="007A06EA"/>
    <w:rsid w:val="007A23A4"/>
    <w:rsid w:val="007A338D"/>
    <w:rsid w:val="007A3B49"/>
    <w:rsid w:val="007A60A5"/>
    <w:rsid w:val="007B72F9"/>
    <w:rsid w:val="007C0C58"/>
    <w:rsid w:val="007C4F5D"/>
    <w:rsid w:val="007C7341"/>
    <w:rsid w:val="007C79EC"/>
    <w:rsid w:val="007C7AFF"/>
    <w:rsid w:val="007D0D66"/>
    <w:rsid w:val="007D7B9A"/>
    <w:rsid w:val="007E2569"/>
    <w:rsid w:val="007E3082"/>
    <w:rsid w:val="007E3142"/>
    <w:rsid w:val="007E4BCF"/>
    <w:rsid w:val="007E77F7"/>
    <w:rsid w:val="007F282F"/>
    <w:rsid w:val="007F2C2F"/>
    <w:rsid w:val="007F4F62"/>
    <w:rsid w:val="007F5FD3"/>
    <w:rsid w:val="007F6703"/>
    <w:rsid w:val="008002A3"/>
    <w:rsid w:val="00802053"/>
    <w:rsid w:val="00802B8D"/>
    <w:rsid w:val="00805957"/>
    <w:rsid w:val="0081014A"/>
    <w:rsid w:val="008170F7"/>
    <w:rsid w:val="0082677E"/>
    <w:rsid w:val="008302AD"/>
    <w:rsid w:val="00837112"/>
    <w:rsid w:val="0084079A"/>
    <w:rsid w:val="00841AA8"/>
    <w:rsid w:val="0084422E"/>
    <w:rsid w:val="008456FA"/>
    <w:rsid w:val="00845AAC"/>
    <w:rsid w:val="0085231D"/>
    <w:rsid w:val="00852480"/>
    <w:rsid w:val="00853463"/>
    <w:rsid w:val="00854B62"/>
    <w:rsid w:val="00855CDC"/>
    <w:rsid w:val="00856207"/>
    <w:rsid w:val="00865713"/>
    <w:rsid w:val="00865852"/>
    <w:rsid w:val="00866179"/>
    <w:rsid w:val="008676DE"/>
    <w:rsid w:val="008747D2"/>
    <w:rsid w:val="00875A9D"/>
    <w:rsid w:val="00876106"/>
    <w:rsid w:val="008823B8"/>
    <w:rsid w:val="008825D3"/>
    <w:rsid w:val="00882C4D"/>
    <w:rsid w:val="00885B95"/>
    <w:rsid w:val="00886162"/>
    <w:rsid w:val="00892313"/>
    <w:rsid w:val="008931B4"/>
    <w:rsid w:val="00893E25"/>
    <w:rsid w:val="008960C2"/>
    <w:rsid w:val="008A0733"/>
    <w:rsid w:val="008A2A4F"/>
    <w:rsid w:val="008A34B0"/>
    <w:rsid w:val="008A41FB"/>
    <w:rsid w:val="008A4CCD"/>
    <w:rsid w:val="008A6220"/>
    <w:rsid w:val="008B2C0A"/>
    <w:rsid w:val="008C12C0"/>
    <w:rsid w:val="008D04DD"/>
    <w:rsid w:val="008D5A48"/>
    <w:rsid w:val="008D5BA2"/>
    <w:rsid w:val="008D6DCF"/>
    <w:rsid w:val="008D70CC"/>
    <w:rsid w:val="008F0C90"/>
    <w:rsid w:val="009000F6"/>
    <w:rsid w:val="00904657"/>
    <w:rsid w:val="0090707A"/>
    <w:rsid w:val="009135D7"/>
    <w:rsid w:val="00913948"/>
    <w:rsid w:val="009142D8"/>
    <w:rsid w:val="009235E6"/>
    <w:rsid w:val="00930DDC"/>
    <w:rsid w:val="00930EBA"/>
    <w:rsid w:val="009364D1"/>
    <w:rsid w:val="00941FE5"/>
    <w:rsid w:val="00942E37"/>
    <w:rsid w:val="00943E73"/>
    <w:rsid w:val="00944B51"/>
    <w:rsid w:val="00945057"/>
    <w:rsid w:val="00946F75"/>
    <w:rsid w:val="009479CF"/>
    <w:rsid w:val="009509B5"/>
    <w:rsid w:val="00951CC6"/>
    <w:rsid w:val="009522F1"/>
    <w:rsid w:val="00954C8E"/>
    <w:rsid w:val="0096064C"/>
    <w:rsid w:val="00961A9A"/>
    <w:rsid w:val="00961D09"/>
    <w:rsid w:val="009623CD"/>
    <w:rsid w:val="0096702B"/>
    <w:rsid w:val="009712EE"/>
    <w:rsid w:val="00972092"/>
    <w:rsid w:val="009726C3"/>
    <w:rsid w:val="00977B58"/>
    <w:rsid w:val="009823FB"/>
    <w:rsid w:val="00982B6B"/>
    <w:rsid w:val="00984A9B"/>
    <w:rsid w:val="00985CD4"/>
    <w:rsid w:val="00987413"/>
    <w:rsid w:val="0099036E"/>
    <w:rsid w:val="00990DC8"/>
    <w:rsid w:val="00996423"/>
    <w:rsid w:val="009A5524"/>
    <w:rsid w:val="009A6774"/>
    <w:rsid w:val="009B0800"/>
    <w:rsid w:val="009B2098"/>
    <w:rsid w:val="009B68C8"/>
    <w:rsid w:val="009B78EC"/>
    <w:rsid w:val="009C586F"/>
    <w:rsid w:val="009C5F5A"/>
    <w:rsid w:val="009D07E1"/>
    <w:rsid w:val="009D16F6"/>
    <w:rsid w:val="009D67D3"/>
    <w:rsid w:val="009D6C22"/>
    <w:rsid w:val="009E05DD"/>
    <w:rsid w:val="009E1380"/>
    <w:rsid w:val="009E2AB9"/>
    <w:rsid w:val="009E3730"/>
    <w:rsid w:val="009E6885"/>
    <w:rsid w:val="009F35F5"/>
    <w:rsid w:val="009F7E8A"/>
    <w:rsid w:val="00A00EEC"/>
    <w:rsid w:val="00A02914"/>
    <w:rsid w:val="00A11C4E"/>
    <w:rsid w:val="00A11F61"/>
    <w:rsid w:val="00A1289B"/>
    <w:rsid w:val="00A17AED"/>
    <w:rsid w:val="00A204BF"/>
    <w:rsid w:val="00A21EDF"/>
    <w:rsid w:val="00A2284C"/>
    <w:rsid w:val="00A325CA"/>
    <w:rsid w:val="00A34A7E"/>
    <w:rsid w:val="00A405B0"/>
    <w:rsid w:val="00A41665"/>
    <w:rsid w:val="00A4704F"/>
    <w:rsid w:val="00A50657"/>
    <w:rsid w:val="00A50EBE"/>
    <w:rsid w:val="00A51D0D"/>
    <w:rsid w:val="00A53642"/>
    <w:rsid w:val="00A62296"/>
    <w:rsid w:val="00A67DFD"/>
    <w:rsid w:val="00A71666"/>
    <w:rsid w:val="00A757BF"/>
    <w:rsid w:val="00A75BCE"/>
    <w:rsid w:val="00A8074F"/>
    <w:rsid w:val="00A936BA"/>
    <w:rsid w:val="00A965D6"/>
    <w:rsid w:val="00A97AE4"/>
    <w:rsid w:val="00AA6EC4"/>
    <w:rsid w:val="00AB6477"/>
    <w:rsid w:val="00AB6541"/>
    <w:rsid w:val="00AB6BD8"/>
    <w:rsid w:val="00AB72E1"/>
    <w:rsid w:val="00AC187F"/>
    <w:rsid w:val="00AD042E"/>
    <w:rsid w:val="00AD1824"/>
    <w:rsid w:val="00AD244E"/>
    <w:rsid w:val="00AD407B"/>
    <w:rsid w:val="00AD5A29"/>
    <w:rsid w:val="00AE2C4C"/>
    <w:rsid w:val="00AE3B3A"/>
    <w:rsid w:val="00AF080E"/>
    <w:rsid w:val="00AF1EE0"/>
    <w:rsid w:val="00AF3A9C"/>
    <w:rsid w:val="00AF3B42"/>
    <w:rsid w:val="00AF6AE5"/>
    <w:rsid w:val="00B02497"/>
    <w:rsid w:val="00B02EB3"/>
    <w:rsid w:val="00B04301"/>
    <w:rsid w:val="00B04819"/>
    <w:rsid w:val="00B04D8F"/>
    <w:rsid w:val="00B05F26"/>
    <w:rsid w:val="00B075C9"/>
    <w:rsid w:val="00B11347"/>
    <w:rsid w:val="00B23B90"/>
    <w:rsid w:val="00B269A7"/>
    <w:rsid w:val="00B37180"/>
    <w:rsid w:val="00B37F88"/>
    <w:rsid w:val="00B40DF6"/>
    <w:rsid w:val="00B43665"/>
    <w:rsid w:val="00B4477A"/>
    <w:rsid w:val="00B51C8C"/>
    <w:rsid w:val="00B556BE"/>
    <w:rsid w:val="00B606E7"/>
    <w:rsid w:val="00B60A90"/>
    <w:rsid w:val="00B65B80"/>
    <w:rsid w:val="00B66AEF"/>
    <w:rsid w:val="00B70571"/>
    <w:rsid w:val="00B70D0A"/>
    <w:rsid w:val="00B7195E"/>
    <w:rsid w:val="00B71ABC"/>
    <w:rsid w:val="00B726E4"/>
    <w:rsid w:val="00B755E2"/>
    <w:rsid w:val="00B9229E"/>
    <w:rsid w:val="00B926BB"/>
    <w:rsid w:val="00B9313A"/>
    <w:rsid w:val="00B95EF8"/>
    <w:rsid w:val="00B97961"/>
    <w:rsid w:val="00BA5F68"/>
    <w:rsid w:val="00BA6271"/>
    <w:rsid w:val="00BB2A26"/>
    <w:rsid w:val="00BB2E85"/>
    <w:rsid w:val="00BB4DAB"/>
    <w:rsid w:val="00BB4F48"/>
    <w:rsid w:val="00BB6AF7"/>
    <w:rsid w:val="00BC350B"/>
    <w:rsid w:val="00BC4C6A"/>
    <w:rsid w:val="00BD0B38"/>
    <w:rsid w:val="00BD1599"/>
    <w:rsid w:val="00BD425B"/>
    <w:rsid w:val="00BD4D0B"/>
    <w:rsid w:val="00BD55FB"/>
    <w:rsid w:val="00BD71EA"/>
    <w:rsid w:val="00BD731B"/>
    <w:rsid w:val="00BE5779"/>
    <w:rsid w:val="00BF0CD0"/>
    <w:rsid w:val="00BF186A"/>
    <w:rsid w:val="00BF2392"/>
    <w:rsid w:val="00BF31E2"/>
    <w:rsid w:val="00BF6520"/>
    <w:rsid w:val="00BF65D7"/>
    <w:rsid w:val="00BF7EE4"/>
    <w:rsid w:val="00C03AF5"/>
    <w:rsid w:val="00C040F0"/>
    <w:rsid w:val="00C05C94"/>
    <w:rsid w:val="00C12D23"/>
    <w:rsid w:val="00C15FC7"/>
    <w:rsid w:val="00C16F90"/>
    <w:rsid w:val="00C23A4E"/>
    <w:rsid w:val="00C25E1A"/>
    <w:rsid w:val="00C307C2"/>
    <w:rsid w:val="00C31160"/>
    <w:rsid w:val="00C316D1"/>
    <w:rsid w:val="00C326A1"/>
    <w:rsid w:val="00C350AC"/>
    <w:rsid w:val="00C43E77"/>
    <w:rsid w:val="00C46C82"/>
    <w:rsid w:val="00C5309B"/>
    <w:rsid w:val="00C531AD"/>
    <w:rsid w:val="00C5326A"/>
    <w:rsid w:val="00C539F1"/>
    <w:rsid w:val="00C56351"/>
    <w:rsid w:val="00C635A2"/>
    <w:rsid w:val="00C63F29"/>
    <w:rsid w:val="00C64333"/>
    <w:rsid w:val="00C66D42"/>
    <w:rsid w:val="00C80ECE"/>
    <w:rsid w:val="00C84852"/>
    <w:rsid w:val="00C86B65"/>
    <w:rsid w:val="00C86E9A"/>
    <w:rsid w:val="00C87BFA"/>
    <w:rsid w:val="00C919DB"/>
    <w:rsid w:val="00C968A4"/>
    <w:rsid w:val="00C96BDF"/>
    <w:rsid w:val="00CA0334"/>
    <w:rsid w:val="00CA0B1B"/>
    <w:rsid w:val="00CA121E"/>
    <w:rsid w:val="00CA3966"/>
    <w:rsid w:val="00CA5EF2"/>
    <w:rsid w:val="00CA6580"/>
    <w:rsid w:val="00CB6080"/>
    <w:rsid w:val="00CC60FF"/>
    <w:rsid w:val="00CD598C"/>
    <w:rsid w:val="00CD64E2"/>
    <w:rsid w:val="00CD766A"/>
    <w:rsid w:val="00CE38B1"/>
    <w:rsid w:val="00CE5C25"/>
    <w:rsid w:val="00CF0D82"/>
    <w:rsid w:val="00CF23EA"/>
    <w:rsid w:val="00CF65DF"/>
    <w:rsid w:val="00CF66C6"/>
    <w:rsid w:val="00CF6B16"/>
    <w:rsid w:val="00CF7EBC"/>
    <w:rsid w:val="00D03AF7"/>
    <w:rsid w:val="00D03C30"/>
    <w:rsid w:val="00D057E5"/>
    <w:rsid w:val="00D0749C"/>
    <w:rsid w:val="00D10243"/>
    <w:rsid w:val="00D10268"/>
    <w:rsid w:val="00D11991"/>
    <w:rsid w:val="00D13409"/>
    <w:rsid w:val="00D13B31"/>
    <w:rsid w:val="00D14362"/>
    <w:rsid w:val="00D1467F"/>
    <w:rsid w:val="00D17113"/>
    <w:rsid w:val="00D24552"/>
    <w:rsid w:val="00D26BEF"/>
    <w:rsid w:val="00D2772E"/>
    <w:rsid w:val="00D30154"/>
    <w:rsid w:val="00D30898"/>
    <w:rsid w:val="00D319A3"/>
    <w:rsid w:val="00D31D30"/>
    <w:rsid w:val="00D32872"/>
    <w:rsid w:val="00D40570"/>
    <w:rsid w:val="00D42227"/>
    <w:rsid w:val="00D42BE4"/>
    <w:rsid w:val="00D46312"/>
    <w:rsid w:val="00D47763"/>
    <w:rsid w:val="00D47EF4"/>
    <w:rsid w:val="00D50BB6"/>
    <w:rsid w:val="00D53A14"/>
    <w:rsid w:val="00D54ED7"/>
    <w:rsid w:val="00D5701D"/>
    <w:rsid w:val="00D57C2E"/>
    <w:rsid w:val="00D63585"/>
    <w:rsid w:val="00D6702C"/>
    <w:rsid w:val="00D71A94"/>
    <w:rsid w:val="00D749E4"/>
    <w:rsid w:val="00D806E2"/>
    <w:rsid w:val="00D81E7A"/>
    <w:rsid w:val="00D94FC1"/>
    <w:rsid w:val="00D9606A"/>
    <w:rsid w:val="00D965A0"/>
    <w:rsid w:val="00DA2728"/>
    <w:rsid w:val="00DA2BDE"/>
    <w:rsid w:val="00DB2461"/>
    <w:rsid w:val="00DB2F1F"/>
    <w:rsid w:val="00DB352A"/>
    <w:rsid w:val="00DB37AD"/>
    <w:rsid w:val="00DB613C"/>
    <w:rsid w:val="00DC3626"/>
    <w:rsid w:val="00DC62B5"/>
    <w:rsid w:val="00DC7100"/>
    <w:rsid w:val="00DD0130"/>
    <w:rsid w:val="00DD2246"/>
    <w:rsid w:val="00DD5386"/>
    <w:rsid w:val="00DD6707"/>
    <w:rsid w:val="00DD6E41"/>
    <w:rsid w:val="00DE1770"/>
    <w:rsid w:val="00DE1D08"/>
    <w:rsid w:val="00DE2B51"/>
    <w:rsid w:val="00DE2BC6"/>
    <w:rsid w:val="00DE2FC2"/>
    <w:rsid w:val="00DE4A2C"/>
    <w:rsid w:val="00DF0A9C"/>
    <w:rsid w:val="00DF1C8A"/>
    <w:rsid w:val="00DF27DA"/>
    <w:rsid w:val="00DF6D3F"/>
    <w:rsid w:val="00E0057A"/>
    <w:rsid w:val="00E01230"/>
    <w:rsid w:val="00E0441B"/>
    <w:rsid w:val="00E059F5"/>
    <w:rsid w:val="00E06417"/>
    <w:rsid w:val="00E109AE"/>
    <w:rsid w:val="00E12036"/>
    <w:rsid w:val="00E12216"/>
    <w:rsid w:val="00E1249C"/>
    <w:rsid w:val="00E22BE9"/>
    <w:rsid w:val="00E23587"/>
    <w:rsid w:val="00E2521E"/>
    <w:rsid w:val="00E30DAF"/>
    <w:rsid w:val="00E30DBB"/>
    <w:rsid w:val="00E33E26"/>
    <w:rsid w:val="00E41A15"/>
    <w:rsid w:val="00E4255A"/>
    <w:rsid w:val="00E425E9"/>
    <w:rsid w:val="00E47E44"/>
    <w:rsid w:val="00E50B05"/>
    <w:rsid w:val="00E51D6D"/>
    <w:rsid w:val="00E5454E"/>
    <w:rsid w:val="00E57330"/>
    <w:rsid w:val="00E739D9"/>
    <w:rsid w:val="00E81E76"/>
    <w:rsid w:val="00E858F5"/>
    <w:rsid w:val="00E90952"/>
    <w:rsid w:val="00E9317D"/>
    <w:rsid w:val="00E93B53"/>
    <w:rsid w:val="00E947B6"/>
    <w:rsid w:val="00E94CD4"/>
    <w:rsid w:val="00E9515F"/>
    <w:rsid w:val="00E955FE"/>
    <w:rsid w:val="00E95BD8"/>
    <w:rsid w:val="00E95E14"/>
    <w:rsid w:val="00EA2BEC"/>
    <w:rsid w:val="00EA4144"/>
    <w:rsid w:val="00EA7AF7"/>
    <w:rsid w:val="00EB351E"/>
    <w:rsid w:val="00EB455A"/>
    <w:rsid w:val="00EB7E9E"/>
    <w:rsid w:val="00EB7F99"/>
    <w:rsid w:val="00EC01EF"/>
    <w:rsid w:val="00EC1CE4"/>
    <w:rsid w:val="00ED0B1F"/>
    <w:rsid w:val="00ED0FC0"/>
    <w:rsid w:val="00ED1136"/>
    <w:rsid w:val="00EE02F6"/>
    <w:rsid w:val="00EE134B"/>
    <w:rsid w:val="00EE166B"/>
    <w:rsid w:val="00EE1A67"/>
    <w:rsid w:val="00EE4209"/>
    <w:rsid w:val="00EE454B"/>
    <w:rsid w:val="00EE4F2A"/>
    <w:rsid w:val="00EE6F40"/>
    <w:rsid w:val="00EF3D0F"/>
    <w:rsid w:val="00F0071D"/>
    <w:rsid w:val="00F1006E"/>
    <w:rsid w:val="00F11FE5"/>
    <w:rsid w:val="00F131AA"/>
    <w:rsid w:val="00F23EAA"/>
    <w:rsid w:val="00F25947"/>
    <w:rsid w:val="00F26B84"/>
    <w:rsid w:val="00F308E4"/>
    <w:rsid w:val="00F31F21"/>
    <w:rsid w:val="00F320D0"/>
    <w:rsid w:val="00F32EE8"/>
    <w:rsid w:val="00F32F92"/>
    <w:rsid w:val="00F33FF5"/>
    <w:rsid w:val="00F34770"/>
    <w:rsid w:val="00F35818"/>
    <w:rsid w:val="00F36D00"/>
    <w:rsid w:val="00F40B02"/>
    <w:rsid w:val="00F4265D"/>
    <w:rsid w:val="00F42F00"/>
    <w:rsid w:val="00F44141"/>
    <w:rsid w:val="00F44D7C"/>
    <w:rsid w:val="00F451DB"/>
    <w:rsid w:val="00F5135E"/>
    <w:rsid w:val="00F5306E"/>
    <w:rsid w:val="00F608AD"/>
    <w:rsid w:val="00F711B2"/>
    <w:rsid w:val="00F74124"/>
    <w:rsid w:val="00F8130F"/>
    <w:rsid w:val="00F85099"/>
    <w:rsid w:val="00F978A0"/>
    <w:rsid w:val="00FA1F75"/>
    <w:rsid w:val="00FA223A"/>
    <w:rsid w:val="00FA5DC6"/>
    <w:rsid w:val="00FB2DBA"/>
    <w:rsid w:val="00FB43EE"/>
    <w:rsid w:val="00FB4E70"/>
    <w:rsid w:val="00FC4797"/>
    <w:rsid w:val="00FC63AE"/>
    <w:rsid w:val="00FD03B6"/>
    <w:rsid w:val="00FD1BAB"/>
    <w:rsid w:val="00FD294B"/>
    <w:rsid w:val="00FE45CE"/>
    <w:rsid w:val="00FE6797"/>
    <w:rsid w:val="00FE7CC7"/>
    <w:rsid w:val="00FF25D7"/>
    <w:rsid w:val="00FF760A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AB3EDBD"/>
  <w15:docId w15:val="{F2BD3186-DFEF-40D7-9907-0C3C7DF5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036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036"/>
    <w:pPr>
      <w:spacing w:after="200"/>
    </w:pPr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036"/>
    <w:rPr>
      <w:rFonts w:ascii="Tahoma" w:eastAsiaTheme="minorEastAsi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036"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E12036"/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0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03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036"/>
    <w:pPr>
      <w:tabs>
        <w:tab w:val="center" w:pos="4513"/>
        <w:tab w:val="right" w:pos="9026"/>
      </w:tabs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036"/>
    <w:rPr>
      <w:rFonts w:eastAsiaTheme="minorEastAsia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036"/>
    <w:pPr>
      <w:spacing w:after="0"/>
    </w:pPr>
    <w:rPr>
      <w:rFonts w:eastAsiaTheme="minorEastAsia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E120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1203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E1203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697145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4E08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4E08"/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F4E08"/>
    <w:pPr>
      <w:spacing w:after="0" w:line="240" w:lineRule="auto"/>
    </w:pPr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852480"/>
    <w:rPr>
      <w:rFonts w:asciiTheme="minorHAnsi" w:hAnsiTheme="minorHAnsi"/>
      <w:sz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033CB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5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B620DD4-2611-934B-BA35-641E37244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1783</Words>
  <Characters>1016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 Lubbe</dc:creator>
  <cp:lastModifiedBy>Serena Tommasini Ghelfi</cp:lastModifiedBy>
  <cp:revision>5</cp:revision>
  <cp:lastPrinted>2019-12-18T17:21:00Z</cp:lastPrinted>
  <dcterms:created xsi:type="dcterms:W3CDTF">2020-12-09T21:24:00Z</dcterms:created>
  <dcterms:modified xsi:type="dcterms:W3CDTF">2020-12-09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human-molecular-genetics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human-molecular-genetics</vt:lpwstr>
  </property>
  <property fmtid="{D5CDD505-2E9C-101B-9397-08002B2CF9AE}" pid="15" name="Mendeley Recent Style Name 5_1">
    <vt:lpwstr>Human Molecular Genetic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-genetics</vt:lpwstr>
  </property>
  <property fmtid="{D5CDD505-2E9C-101B-9397-08002B2CF9AE}" pid="23" name="Mendeley Recent Style Name 9_1">
    <vt:lpwstr>Nature Genetics</vt:lpwstr>
  </property>
  <property fmtid="{D5CDD505-2E9C-101B-9397-08002B2CF9AE}" pid="24" name="Mendeley Unique User Id_1">
    <vt:lpwstr>6f6d9680-6c63-335d-a596-41a5500e4039</vt:lpwstr>
  </property>
</Properties>
</file>